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6FD8C" w14:textId="013CEF7C" w:rsidR="00300B49" w:rsidRPr="00AC27EF" w:rsidRDefault="00300B49" w:rsidP="002D4BC7">
      <w:pPr>
        <w:spacing w:line="360" w:lineRule="auto"/>
        <w:jc w:val="center"/>
        <w:rPr>
          <w:rFonts w:ascii="Aptos" w:hAnsi="Aptos"/>
          <w:b/>
          <w:bCs/>
          <w:sz w:val="36"/>
          <w:szCs w:val="36"/>
        </w:rPr>
      </w:pPr>
      <w:r w:rsidRPr="00AC27EF">
        <w:rPr>
          <w:rFonts w:ascii="Aptos" w:hAnsi="Aptos"/>
          <w:b/>
          <w:bCs/>
          <w:sz w:val="36"/>
          <w:szCs w:val="36"/>
        </w:rPr>
        <w:t>Supplementary Information</w:t>
      </w:r>
    </w:p>
    <w:p w14:paraId="5DD9A287" w14:textId="77777777" w:rsidR="007D54EE" w:rsidRPr="008B4425" w:rsidRDefault="007D54EE" w:rsidP="002D4BC7">
      <w:pPr>
        <w:spacing w:line="360" w:lineRule="auto"/>
        <w:jc w:val="center"/>
        <w:rPr>
          <w:rFonts w:ascii="Aptos Display" w:hAnsi="Aptos Display"/>
          <w:b/>
          <w:bCs/>
          <w:sz w:val="32"/>
          <w:szCs w:val="28"/>
        </w:rPr>
      </w:pPr>
    </w:p>
    <w:p w14:paraId="0FF3012C" w14:textId="7581CF83" w:rsidR="00F25465" w:rsidRPr="008B4425" w:rsidRDefault="00CE3479" w:rsidP="00F25465">
      <w:pPr>
        <w:spacing w:line="360" w:lineRule="auto"/>
        <w:jc w:val="center"/>
        <w:rPr>
          <w:rFonts w:ascii="Aptos Display" w:hAnsi="Aptos Display"/>
          <w:b/>
          <w:bCs/>
          <w:sz w:val="40"/>
          <w:szCs w:val="36"/>
        </w:rPr>
      </w:pPr>
      <w:r w:rsidRPr="008B4425">
        <w:rPr>
          <w:rFonts w:ascii="Aptos Display" w:hAnsi="Aptos Display"/>
          <w:b/>
          <w:bCs/>
          <w:sz w:val="40"/>
          <w:szCs w:val="36"/>
        </w:rPr>
        <w:t>Rates, risk factors, and progression of diabetic retinopathy in children with type 1 diabetes: a 15-year retrospective study from a regional centre in New Zealand</w:t>
      </w:r>
    </w:p>
    <w:p w14:paraId="7880A59C" w14:textId="77777777" w:rsidR="00F25465" w:rsidRPr="00AC27EF" w:rsidRDefault="00F25465" w:rsidP="00F25465">
      <w:pPr>
        <w:spacing w:line="360" w:lineRule="auto"/>
        <w:jc w:val="both"/>
        <w:rPr>
          <w:rFonts w:ascii="Aptos" w:hAnsi="Aptos"/>
          <w:sz w:val="24"/>
          <w:szCs w:val="24"/>
        </w:rPr>
      </w:pPr>
      <w:r w:rsidRPr="008B4425">
        <w:rPr>
          <w:rFonts w:ascii="Aptos" w:hAnsi="Aptos"/>
          <w:sz w:val="28"/>
          <w:szCs w:val="28"/>
        </w:rPr>
        <w:t xml:space="preserve"> </w:t>
      </w:r>
    </w:p>
    <w:p w14:paraId="7A5E4D73" w14:textId="18743DE5" w:rsidR="00F25465" w:rsidRPr="00013F3A" w:rsidRDefault="00F25465" w:rsidP="00F25465">
      <w:pPr>
        <w:spacing w:line="360" w:lineRule="auto"/>
        <w:jc w:val="center"/>
        <w:rPr>
          <w:rFonts w:ascii="Aptos" w:hAnsi="Aptos"/>
          <w:sz w:val="28"/>
          <w:szCs w:val="28"/>
        </w:rPr>
      </w:pPr>
      <w:r w:rsidRPr="00013F3A">
        <w:rPr>
          <w:rFonts w:ascii="Aptos" w:hAnsi="Aptos"/>
          <w:sz w:val="28"/>
          <w:szCs w:val="28"/>
        </w:rPr>
        <w:t>Thomas</w:t>
      </w:r>
      <w:r w:rsidRPr="00013F3A">
        <w:rPr>
          <w:rFonts w:ascii="Aptos" w:hAnsi="Aptos"/>
          <w:sz w:val="18"/>
          <w:szCs w:val="18"/>
        </w:rPr>
        <w:t xml:space="preserve"> </w:t>
      </w:r>
      <w:r w:rsidRPr="00013F3A">
        <w:rPr>
          <w:rFonts w:ascii="Aptos" w:hAnsi="Aptos"/>
          <w:sz w:val="28"/>
          <w:szCs w:val="28"/>
        </w:rPr>
        <w:t>Winter</w:t>
      </w:r>
      <w:r w:rsidRPr="00013F3A">
        <w:rPr>
          <w:rFonts w:ascii="Aptos" w:hAnsi="Aptos"/>
          <w:sz w:val="28"/>
          <w:szCs w:val="28"/>
          <w:vertAlign w:val="superscript"/>
        </w:rPr>
        <w:t>1</w:t>
      </w:r>
      <w:r w:rsidRPr="00013F3A">
        <w:rPr>
          <w:rFonts w:ascii="Aptos" w:hAnsi="Aptos"/>
          <w:sz w:val="28"/>
          <w:szCs w:val="28"/>
        </w:rPr>
        <w:t>, José G B Derraik</w:t>
      </w:r>
      <w:r w:rsidRPr="00013F3A">
        <w:rPr>
          <w:rFonts w:ascii="Aptos" w:hAnsi="Aptos"/>
          <w:sz w:val="28"/>
          <w:szCs w:val="28"/>
          <w:vertAlign w:val="superscript"/>
        </w:rPr>
        <w:t>2,3,4</w:t>
      </w:r>
      <w:r w:rsidRPr="00013F3A">
        <w:rPr>
          <w:rFonts w:ascii="Aptos" w:hAnsi="Aptos"/>
          <w:sz w:val="28"/>
          <w:szCs w:val="28"/>
        </w:rPr>
        <w:t xml:space="preserve">, Craig </w:t>
      </w:r>
      <w:r w:rsidR="004C7B98" w:rsidRPr="00013F3A">
        <w:rPr>
          <w:rFonts w:ascii="Aptos" w:hAnsi="Aptos"/>
          <w:sz w:val="28"/>
          <w:szCs w:val="28"/>
        </w:rPr>
        <w:t xml:space="preserve">A </w:t>
      </w:r>
      <w:r w:rsidRPr="00013F3A">
        <w:rPr>
          <w:rFonts w:ascii="Aptos" w:hAnsi="Aptos"/>
          <w:sz w:val="28"/>
          <w:szCs w:val="28"/>
        </w:rPr>
        <w:t>Jefferies</w:t>
      </w:r>
      <w:r w:rsidR="00013F3A" w:rsidRPr="00013F3A">
        <w:rPr>
          <w:rFonts w:ascii="Aptos" w:hAnsi="Aptos"/>
          <w:sz w:val="28"/>
          <w:szCs w:val="28"/>
          <w:vertAlign w:val="superscript"/>
        </w:rPr>
        <w:t>2,</w:t>
      </w:r>
      <w:r w:rsidRPr="00013F3A">
        <w:rPr>
          <w:rFonts w:ascii="Aptos" w:hAnsi="Aptos"/>
          <w:sz w:val="28"/>
          <w:szCs w:val="28"/>
          <w:vertAlign w:val="superscript"/>
        </w:rPr>
        <w:t>5,6</w:t>
      </w:r>
      <w:r w:rsidRPr="00013F3A">
        <w:rPr>
          <w:rFonts w:ascii="Aptos" w:hAnsi="Aptos"/>
          <w:sz w:val="28"/>
          <w:szCs w:val="28"/>
        </w:rPr>
        <w:t>,</w:t>
      </w:r>
      <w:r w:rsidRPr="00013F3A">
        <w:rPr>
          <w:rFonts w:ascii="Aptos" w:hAnsi="Aptos"/>
          <w:sz w:val="28"/>
          <w:szCs w:val="28"/>
          <w:vertAlign w:val="superscript"/>
        </w:rPr>
        <w:t xml:space="preserve"> </w:t>
      </w:r>
      <w:r w:rsidRPr="00013F3A">
        <w:rPr>
          <w:rFonts w:ascii="Aptos" w:hAnsi="Aptos"/>
          <w:sz w:val="28"/>
          <w:szCs w:val="28"/>
        </w:rPr>
        <w:t>Paul L Hofman</w:t>
      </w:r>
      <w:r w:rsidRPr="00013F3A">
        <w:rPr>
          <w:rFonts w:ascii="Aptos" w:hAnsi="Aptos"/>
          <w:sz w:val="28"/>
          <w:szCs w:val="28"/>
          <w:vertAlign w:val="superscript"/>
        </w:rPr>
        <w:t>5,6</w:t>
      </w:r>
      <w:r w:rsidRPr="00013F3A">
        <w:rPr>
          <w:rFonts w:ascii="Aptos" w:hAnsi="Aptos"/>
          <w:sz w:val="28"/>
          <w:szCs w:val="28"/>
        </w:rPr>
        <w:t xml:space="preserve">, James </w:t>
      </w:r>
      <w:r w:rsidR="004C7B98" w:rsidRPr="00013F3A">
        <w:rPr>
          <w:rFonts w:ascii="Aptos" w:hAnsi="Aptos"/>
          <w:sz w:val="28"/>
          <w:szCs w:val="28"/>
        </w:rPr>
        <w:t xml:space="preserve">A D </w:t>
      </w:r>
      <w:r w:rsidRPr="00013F3A">
        <w:rPr>
          <w:rFonts w:ascii="Aptos" w:hAnsi="Aptos"/>
          <w:sz w:val="28"/>
          <w:szCs w:val="28"/>
        </w:rPr>
        <w:t>Shand</w:t>
      </w:r>
      <w:r w:rsidRPr="00013F3A">
        <w:rPr>
          <w:rFonts w:ascii="Aptos" w:hAnsi="Aptos"/>
          <w:sz w:val="28"/>
          <w:szCs w:val="28"/>
          <w:vertAlign w:val="superscript"/>
        </w:rPr>
        <w:t>7</w:t>
      </w:r>
      <w:r w:rsidRPr="00013F3A">
        <w:rPr>
          <w:rFonts w:ascii="Aptos" w:hAnsi="Aptos"/>
          <w:sz w:val="28"/>
          <w:szCs w:val="28"/>
        </w:rPr>
        <w:t xml:space="preserve">, Geoffrey </w:t>
      </w:r>
      <w:r w:rsidR="00451EB3" w:rsidRPr="00013F3A">
        <w:rPr>
          <w:rFonts w:ascii="Aptos" w:hAnsi="Aptos"/>
          <w:sz w:val="28"/>
          <w:szCs w:val="28"/>
        </w:rPr>
        <w:t xml:space="preserve">D </w:t>
      </w:r>
      <w:r w:rsidRPr="00013F3A">
        <w:rPr>
          <w:rFonts w:ascii="Aptos" w:hAnsi="Aptos"/>
          <w:sz w:val="28"/>
          <w:szCs w:val="28"/>
        </w:rPr>
        <w:t>Braatvedt</w:t>
      </w:r>
      <w:r w:rsidRPr="00013F3A">
        <w:rPr>
          <w:rFonts w:ascii="Aptos" w:hAnsi="Aptos"/>
          <w:sz w:val="28"/>
          <w:szCs w:val="28"/>
          <w:vertAlign w:val="superscript"/>
        </w:rPr>
        <w:t>7</w:t>
      </w:r>
      <w:r w:rsidRPr="00013F3A">
        <w:rPr>
          <w:rFonts w:ascii="Aptos" w:hAnsi="Aptos"/>
          <w:sz w:val="28"/>
          <w:szCs w:val="28"/>
        </w:rPr>
        <w:t>, Stuti L Misra</w:t>
      </w:r>
      <w:r w:rsidRPr="00013F3A">
        <w:rPr>
          <w:rFonts w:ascii="Aptos" w:hAnsi="Aptos"/>
          <w:sz w:val="28"/>
          <w:szCs w:val="28"/>
          <w:vertAlign w:val="superscript"/>
        </w:rPr>
        <w:t>1*</w:t>
      </w:r>
    </w:p>
    <w:p w14:paraId="0ECE37AE" w14:textId="77777777" w:rsidR="00F25465" w:rsidRPr="00AC27EF" w:rsidRDefault="00F25465" w:rsidP="00F25465">
      <w:pPr>
        <w:spacing w:line="360" w:lineRule="auto"/>
        <w:jc w:val="both"/>
        <w:rPr>
          <w:rFonts w:ascii="Aptos" w:hAnsi="Aptos"/>
          <w:b/>
          <w:sz w:val="24"/>
          <w:szCs w:val="24"/>
        </w:rPr>
      </w:pPr>
      <w:r w:rsidRPr="00013F3A">
        <w:rPr>
          <w:rFonts w:ascii="Aptos" w:hAnsi="Aptos"/>
          <w:b/>
          <w:sz w:val="28"/>
          <w:szCs w:val="28"/>
        </w:rPr>
        <w:t xml:space="preserve"> </w:t>
      </w:r>
    </w:p>
    <w:p w14:paraId="183ACE47" w14:textId="77777777" w:rsidR="00F25465" w:rsidRPr="00A22059" w:rsidRDefault="00F25465" w:rsidP="00F25465">
      <w:pPr>
        <w:spacing w:line="360" w:lineRule="auto"/>
        <w:jc w:val="both"/>
        <w:rPr>
          <w:rFonts w:ascii="Aptos" w:hAnsi="Aptos"/>
          <w:szCs w:val="14"/>
        </w:rPr>
      </w:pPr>
      <w:r w:rsidRPr="00A22059">
        <w:rPr>
          <w:rFonts w:ascii="Aptos" w:hAnsi="Aptos"/>
          <w:vertAlign w:val="superscript"/>
        </w:rPr>
        <w:t xml:space="preserve">1 </w:t>
      </w:r>
      <w:r w:rsidRPr="00A22059">
        <w:rPr>
          <w:rFonts w:ascii="Aptos" w:hAnsi="Aptos"/>
        </w:rPr>
        <w:t>Department of Ophthalmology, New Zealand National Eye Centre, Faculty of Medical and Health Sciences, University of Auckland, Auckland, New Zealand</w:t>
      </w:r>
    </w:p>
    <w:p w14:paraId="230838E2" w14:textId="7F982E56" w:rsidR="00F25465" w:rsidRPr="00A22059" w:rsidRDefault="00F25465" w:rsidP="00F25465">
      <w:pPr>
        <w:spacing w:line="360" w:lineRule="auto"/>
        <w:jc w:val="both"/>
        <w:rPr>
          <w:rFonts w:ascii="Aptos" w:hAnsi="Aptos"/>
        </w:rPr>
      </w:pPr>
      <w:r w:rsidRPr="00A22059">
        <w:rPr>
          <w:rFonts w:ascii="Aptos" w:hAnsi="Aptos"/>
          <w:vertAlign w:val="superscript"/>
        </w:rPr>
        <w:t>2</w:t>
      </w:r>
      <w:r w:rsidRPr="00A22059">
        <w:rPr>
          <w:rFonts w:ascii="Aptos" w:hAnsi="Aptos"/>
        </w:rPr>
        <w:t xml:space="preserve"> Department of Paediatrics</w:t>
      </w:r>
      <w:r w:rsidR="00794115">
        <w:rPr>
          <w:rFonts w:ascii="Aptos" w:hAnsi="Aptos"/>
        </w:rPr>
        <w:t>,</w:t>
      </w:r>
      <w:r w:rsidRPr="00A22059">
        <w:rPr>
          <w:rFonts w:ascii="Aptos" w:hAnsi="Aptos"/>
        </w:rPr>
        <w:t xml:space="preserve"> Child </w:t>
      </w:r>
      <w:r w:rsidR="00794115">
        <w:rPr>
          <w:rFonts w:ascii="Aptos" w:hAnsi="Aptos"/>
        </w:rPr>
        <w:t>and</w:t>
      </w:r>
      <w:r w:rsidRPr="00A22059">
        <w:rPr>
          <w:rFonts w:ascii="Aptos" w:hAnsi="Aptos"/>
        </w:rPr>
        <w:t xml:space="preserve"> Youth Health, Faculty of Medical and Health Sciences, University of Auckland, Auckland, New Zealand</w:t>
      </w:r>
    </w:p>
    <w:p w14:paraId="0D7B0DB2" w14:textId="77777777" w:rsidR="00F25465" w:rsidRPr="00A22059" w:rsidRDefault="00F25465" w:rsidP="00F25465">
      <w:pPr>
        <w:spacing w:line="360" w:lineRule="auto"/>
        <w:jc w:val="both"/>
        <w:rPr>
          <w:rFonts w:ascii="Aptos" w:hAnsi="Aptos"/>
        </w:rPr>
      </w:pPr>
      <w:r w:rsidRPr="00A22059">
        <w:rPr>
          <w:rFonts w:ascii="Aptos" w:hAnsi="Aptos"/>
          <w:vertAlign w:val="superscript"/>
        </w:rPr>
        <w:t>3</w:t>
      </w:r>
      <w:r w:rsidRPr="00A22059">
        <w:rPr>
          <w:rFonts w:ascii="Aptos" w:hAnsi="Aptos"/>
        </w:rPr>
        <w:t xml:space="preserve"> Environmental-Occupational Health Sciences and Non-Communicable Diseases Research Group, Research Institute for Health Sciences, Chiang Mai University, Chiang Mai, Thailand</w:t>
      </w:r>
    </w:p>
    <w:p w14:paraId="44C9261A" w14:textId="77777777" w:rsidR="00F25465" w:rsidRPr="00A22059" w:rsidRDefault="00F25465" w:rsidP="00F25465">
      <w:pPr>
        <w:spacing w:line="360" w:lineRule="auto"/>
        <w:jc w:val="both"/>
        <w:rPr>
          <w:rFonts w:ascii="Aptos" w:hAnsi="Aptos"/>
        </w:rPr>
      </w:pPr>
      <w:r w:rsidRPr="00A22059">
        <w:rPr>
          <w:rFonts w:ascii="Aptos" w:hAnsi="Aptos"/>
          <w:vertAlign w:val="superscript"/>
        </w:rPr>
        <w:t xml:space="preserve">4 </w:t>
      </w:r>
      <w:r w:rsidRPr="00A22059">
        <w:rPr>
          <w:rFonts w:ascii="Aptos" w:hAnsi="Aptos"/>
        </w:rPr>
        <w:t>Department of Women's and Children's Health, Uppsala University, Uppsala, Sweden</w:t>
      </w:r>
    </w:p>
    <w:p w14:paraId="73C79560" w14:textId="529CB99F" w:rsidR="00F25465" w:rsidRPr="00A22059" w:rsidRDefault="00F25465" w:rsidP="00F25465">
      <w:pPr>
        <w:spacing w:line="360" w:lineRule="auto"/>
        <w:jc w:val="both"/>
        <w:rPr>
          <w:rFonts w:ascii="Aptos" w:hAnsi="Aptos"/>
        </w:rPr>
      </w:pPr>
      <w:r w:rsidRPr="00A22059">
        <w:rPr>
          <w:rFonts w:ascii="Aptos" w:hAnsi="Aptos"/>
          <w:vertAlign w:val="superscript"/>
        </w:rPr>
        <w:t xml:space="preserve">5 </w:t>
      </w:r>
      <w:r w:rsidRPr="00A22059">
        <w:rPr>
          <w:rFonts w:ascii="Aptos" w:hAnsi="Aptos"/>
        </w:rPr>
        <w:t xml:space="preserve">Starship </w:t>
      </w:r>
      <w:r w:rsidR="0059700F" w:rsidRPr="0059700F">
        <w:rPr>
          <w:rFonts w:ascii="Aptos" w:hAnsi="Aptos"/>
        </w:rPr>
        <w:t>Child Health</w:t>
      </w:r>
      <w:r w:rsidRPr="00A22059">
        <w:rPr>
          <w:rFonts w:ascii="Aptos" w:hAnsi="Aptos"/>
        </w:rPr>
        <w:t xml:space="preserve">, </w:t>
      </w:r>
      <w:r w:rsidR="006014A7" w:rsidRPr="006014A7">
        <w:rPr>
          <w:rFonts w:ascii="Aptos" w:hAnsi="Aptos"/>
        </w:rPr>
        <w:t xml:space="preserve">Health New Zealand | Te </w:t>
      </w:r>
      <w:proofErr w:type="spellStart"/>
      <w:r w:rsidR="006014A7" w:rsidRPr="006014A7">
        <w:rPr>
          <w:rFonts w:ascii="Aptos" w:hAnsi="Aptos"/>
        </w:rPr>
        <w:t>Whatu</w:t>
      </w:r>
      <w:proofErr w:type="spellEnd"/>
      <w:r w:rsidR="006014A7" w:rsidRPr="006014A7">
        <w:rPr>
          <w:rFonts w:ascii="Aptos" w:hAnsi="Aptos"/>
        </w:rPr>
        <w:t xml:space="preserve"> Ora</w:t>
      </w:r>
      <w:r w:rsidR="0059700F">
        <w:rPr>
          <w:rFonts w:ascii="Aptos" w:hAnsi="Aptos"/>
        </w:rPr>
        <w:t xml:space="preserve"> Auckland</w:t>
      </w:r>
      <w:r w:rsidRPr="00A22059">
        <w:rPr>
          <w:rFonts w:ascii="Aptos" w:hAnsi="Aptos"/>
        </w:rPr>
        <w:t>, Auckland, New Zealand</w:t>
      </w:r>
    </w:p>
    <w:p w14:paraId="4ABA6D39" w14:textId="77777777" w:rsidR="00F25465" w:rsidRPr="00A22059" w:rsidRDefault="00F25465" w:rsidP="00F25465">
      <w:pPr>
        <w:spacing w:line="360" w:lineRule="auto"/>
        <w:jc w:val="both"/>
        <w:rPr>
          <w:rFonts w:ascii="Aptos" w:hAnsi="Aptos"/>
        </w:rPr>
      </w:pPr>
      <w:r w:rsidRPr="00A22059">
        <w:rPr>
          <w:rFonts w:ascii="Aptos" w:hAnsi="Aptos"/>
          <w:vertAlign w:val="superscript"/>
        </w:rPr>
        <w:t xml:space="preserve">6 </w:t>
      </w:r>
      <w:r w:rsidRPr="00A22059">
        <w:rPr>
          <w:rFonts w:ascii="Aptos" w:hAnsi="Aptos"/>
        </w:rPr>
        <w:t>Liggins Institute, University of Auckland, Auckland, New Zealand</w:t>
      </w:r>
    </w:p>
    <w:p w14:paraId="6CFD0C87" w14:textId="6189E020" w:rsidR="00F25465" w:rsidRPr="00A22059" w:rsidRDefault="00F25465" w:rsidP="00F25465">
      <w:pPr>
        <w:spacing w:line="360" w:lineRule="auto"/>
        <w:jc w:val="both"/>
        <w:rPr>
          <w:rFonts w:ascii="Aptos" w:hAnsi="Aptos"/>
        </w:rPr>
      </w:pPr>
      <w:r w:rsidRPr="00A22059">
        <w:rPr>
          <w:rFonts w:ascii="Aptos" w:hAnsi="Aptos"/>
          <w:vertAlign w:val="superscript"/>
        </w:rPr>
        <w:t xml:space="preserve">7 </w:t>
      </w:r>
      <w:r w:rsidRPr="00A22059">
        <w:rPr>
          <w:rFonts w:ascii="Aptos" w:hAnsi="Aptos"/>
        </w:rPr>
        <w:t xml:space="preserve">Department of Endocrinology, Greenlane Clinical Centre, </w:t>
      </w:r>
      <w:r w:rsidR="006014A7" w:rsidRPr="006014A7">
        <w:rPr>
          <w:rFonts w:ascii="Aptos" w:hAnsi="Aptos"/>
        </w:rPr>
        <w:t xml:space="preserve">Health New Zealand | Te </w:t>
      </w:r>
      <w:proofErr w:type="spellStart"/>
      <w:r w:rsidR="006014A7" w:rsidRPr="006014A7">
        <w:rPr>
          <w:rFonts w:ascii="Aptos" w:hAnsi="Aptos"/>
        </w:rPr>
        <w:t>Whatu</w:t>
      </w:r>
      <w:proofErr w:type="spellEnd"/>
      <w:r w:rsidR="006014A7" w:rsidRPr="006014A7">
        <w:rPr>
          <w:rFonts w:ascii="Aptos" w:hAnsi="Aptos"/>
        </w:rPr>
        <w:t xml:space="preserve"> Ora</w:t>
      </w:r>
      <w:r w:rsidRPr="00A22059">
        <w:rPr>
          <w:rFonts w:ascii="Aptos" w:hAnsi="Aptos"/>
        </w:rPr>
        <w:t>, Auckland, New Zealand</w:t>
      </w:r>
    </w:p>
    <w:p w14:paraId="42D69BAB" w14:textId="77777777" w:rsidR="00F25465" w:rsidRPr="00A22059" w:rsidRDefault="00F25465" w:rsidP="00F25465">
      <w:pPr>
        <w:spacing w:line="360" w:lineRule="auto"/>
        <w:jc w:val="both"/>
        <w:rPr>
          <w:rFonts w:ascii="Aptos" w:hAnsi="Aptos"/>
          <w:b/>
          <w:szCs w:val="20"/>
        </w:rPr>
      </w:pPr>
    </w:p>
    <w:p w14:paraId="3E1EB614" w14:textId="13358366" w:rsidR="00F25465" w:rsidRPr="00A22059" w:rsidRDefault="00F25465" w:rsidP="00F25465">
      <w:pPr>
        <w:spacing w:line="360" w:lineRule="auto"/>
        <w:jc w:val="both"/>
        <w:rPr>
          <w:rFonts w:ascii="Aptos" w:hAnsi="Aptos"/>
          <w:color w:val="2D2D2D"/>
        </w:rPr>
      </w:pPr>
      <w:r w:rsidRPr="00A22059">
        <w:rPr>
          <w:rFonts w:ascii="Aptos" w:hAnsi="Aptos"/>
          <w:b/>
        </w:rPr>
        <w:t xml:space="preserve">*Author for correspondence: </w:t>
      </w:r>
      <w:r w:rsidRPr="00A22059">
        <w:rPr>
          <w:rFonts w:ascii="Aptos" w:hAnsi="Aptos"/>
        </w:rPr>
        <w:t xml:space="preserve">Associate Professor Stuti L Misra; Department of Ophthalmology, New Zealand National Eye Centre, University of Auckland, Private Bag 92019, Auckland, New Zealand; email: </w:t>
      </w:r>
      <w:hyperlink r:id="rId8" w:history="1">
        <w:r w:rsidRPr="00A22059">
          <w:rPr>
            <w:rStyle w:val="Hyperlink"/>
            <w:rFonts w:ascii="Aptos" w:hAnsi="Aptos"/>
          </w:rPr>
          <w:t>s.misra@auckland.ac.nz</w:t>
        </w:r>
      </w:hyperlink>
    </w:p>
    <w:p w14:paraId="2B3F4741" w14:textId="77777777" w:rsidR="00AA52E9" w:rsidRPr="00AC27EF" w:rsidRDefault="00AA52E9" w:rsidP="00AA52E9">
      <w:pPr>
        <w:spacing w:line="240" w:lineRule="auto"/>
        <w:rPr>
          <w:rFonts w:ascii="Aptos" w:eastAsia="Times New Roman" w:hAnsi="Aptos"/>
          <w:b/>
          <w:bCs/>
          <w:color w:val="000000"/>
          <w:sz w:val="28"/>
          <w:szCs w:val="20"/>
        </w:rPr>
      </w:pPr>
    </w:p>
    <w:p w14:paraId="50F5CDB3" w14:textId="77777777" w:rsidR="00300B49" w:rsidRPr="00AC27EF" w:rsidRDefault="00300B49">
      <w:pPr>
        <w:rPr>
          <w:rFonts w:ascii="Aptos" w:eastAsia="Times New Roman" w:hAnsi="Aptos"/>
          <w:b/>
          <w:bCs/>
          <w:color w:val="000000"/>
          <w:sz w:val="28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28"/>
          <w:szCs w:val="20"/>
        </w:rPr>
        <w:br w:type="page"/>
      </w:r>
    </w:p>
    <w:p w14:paraId="353AE1A1" w14:textId="3A163633" w:rsidR="00BF3931" w:rsidRPr="00AC27EF" w:rsidRDefault="00BF3931" w:rsidP="00BF3931">
      <w:pPr>
        <w:spacing w:line="240" w:lineRule="auto"/>
        <w:jc w:val="center"/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 xml:space="preserve">Figure </w:t>
      </w:r>
      <w:r w:rsidR="004E3ACD" w:rsidRPr="00AC27EF">
        <w:rPr>
          <w:rFonts w:ascii="Aptos" w:eastAsia="Times New Roman" w:hAnsi="Aptos"/>
          <w:b/>
          <w:bCs/>
          <w:color w:val="000000"/>
          <w:sz w:val="32"/>
        </w:rPr>
        <w:t>S</w:t>
      </w:r>
      <w:r w:rsidRPr="00AC27EF">
        <w:rPr>
          <w:rFonts w:ascii="Aptos" w:eastAsia="Times New Roman" w:hAnsi="Aptos"/>
          <w:b/>
          <w:bCs/>
          <w:color w:val="000000"/>
          <w:sz w:val="32"/>
        </w:rPr>
        <w:t>1</w:t>
      </w:r>
    </w:p>
    <w:p w14:paraId="15CE10C5" w14:textId="77777777" w:rsidR="00BF3931" w:rsidRPr="00AC27EF" w:rsidRDefault="00BF3931" w:rsidP="00317C92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32"/>
        </w:rPr>
      </w:pPr>
    </w:p>
    <w:p w14:paraId="06D63F97" w14:textId="3064C9D7" w:rsidR="00317C92" w:rsidRPr="00AC27EF" w:rsidRDefault="00891ED5" w:rsidP="00317C92">
      <w:pPr>
        <w:spacing w:line="240" w:lineRule="auto"/>
        <w:jc w:val="both"/>
        <w:rPr>
          <w:rFonts w:ascii="Aptos" w:eastAsia="Times New Roman" w:hAnsi="Aptos"/>
          <w:b/>
          <w:bCs/>
          <w:sz w:val="24"/>
          <w:szCs w:val="28"/>
          <w:lang w:val="en-AU"/>
        </w:rPr>
      </w:pPr>
      <w:r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>D</w:t>
      </w:r>
      <w:r w:rsidR="00317C92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 xml:space="preserve">iagram showing the </w:t>
      </w:r>
      <w:r w:rsidR="00555E02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 xml:space="preserve">number of </w:t>
      </w:r>
      <w:r w:rsidR="00317C92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 xml:space="preserve">children and adolescents with type 1 diabetes </w:t>
      </w:r>
      <w:r w:rsidR="004F1453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 xml:space="preserve">mellitus </w:t>
      </w:r>
      <w:r w:rsidR="00317C92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>(T1D) in the Auckland region (New Zealand) screened for diabetic retinopathy and included in the 15-year audit (</w:t>
      </w:r>
      <w:bookmarkStart w:id="0" w:name="_Hlk118753924"/>
      <w:r w:rsidR="00317C92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>2006–2020</w:t>
      </w:r>
      <w:bookmarkEnd w:id="0"/>
      <w:r w:rsidR="00317C92" w:rsidRPr="00AC27EF">
        <w:rPr>
          <w:rFonts w:ascii="Aptos" w:eastAsia="Times New Roman" w:hAnsi="Aptos"/>
          <w:b/>
          <w:bCs/>
          <w:sz w:val="24"/>
          <w:szCs w:val="28"/>
          <w:lang w:val="en-AU"/>
        </w:rPr>
        <w:t>).</w:t>
      </w:r>
    </w:p>
    <w:p w14:paraId="17E9EC20" w14:textId="77777777" w:rsidR="00BF3931" w:rsidRPr="00AC27EF" w:rsidRDefault="00BF3931" w:rsidP="00317C92">
      <w:pPr>
        <w:spacing w:line="240" w:lineRule="auto"/>
        <w:jc w:val="both"/>
        <w:rPr>
          <w:rFonts w:ascii="Aptos" w:eastAsia="Times New Roman" w:hAnsi="Aptos"/>
          <w:b/>
          <w:bCs/>
          <w:szCs w:val="24"/>
          <w:lang w:val="en-AU"/>
        </w:rPr>
      </w:pPr>
    </w:p>
    <w:p w14:paraId="645226D8" w14:textId="77777777" w:rsidR="00317C92" w:rsidRPr="00AC27EF" w:rsidRDefault="00317C92" w:rsidP="00317C92">
      <w:pPr>
        <w:spacing w:line="240" w:lineRule="auto"/>
        <w:rPr>
          <w:rFonts w:ascii="Aptos" w:eastAsia="Times New Roman" w:hAnsi="Aptos" w:cs="Segoe UI"/>
          <w:b/>
          <w:bCs/>
          <w:color w:val="000000"/>
          <w:szCs w:val="20"/>
        </w:rPr>
      </w:pPr>
    </w:p>
    <w:p w14:paraId="3EA92601" w14:textId="77777777" w:rsidR="00317C92" w:rsidRPr="00AC27EF" w:rsidRDefault="00317C92" w:rsidP="00317C92">
      <w:pPr>
        <w:spacing w:line="240" w:lineRule="auto"/>
        <w:jc w:val="center"/>
        <w:rPr>
          <w:rFonts w:ascii="Aptos" w:eastAsia="Times New Roman" w:hAnsi="Aptos" w:cs="Segoe UI"/>
          <w:b/>
          <w:bCs/>
          <w:color w:val="000000"/>
          <w:szCs w:val="20"/>
        </w:rPr>
      </w:pPr>
      <w:r w:rsidRPr="00AC27EF">
        <w:rPr>
          <w:rFonts w:ascii="Aptos" w:hAnsi="Aptos"/>
          <w:noProof/>
        </w:rPr>
        <w:drawing>
          <wp:inline distT="0" distB="0" distL="0" distR="0" wp14:anchorId="487CCBA7" wp14:editId="769D98E9">
            <wp:extent cx="3725333" cy="5807779"/>
            <wp:effectExtent l="0" t="0" r="0" b="0"/>
            <wp:docPr id="245798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238" cy="5873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3BFAA" w14:textId="29A66F9F" w:rsidR="00317C92" w:rsidRPr="00AC27EF" w:rsidRDefault="00317C92" w:rsidP="00317C92">
      <w:pPr>
        <w:spacing w:line="360" w:lineRule="auto"/>
        <w:jc w:val="both"/>
        <w:rPr>
          <w:rFonts w:ascii="Aptos" w:hAnsi="Aptos"/>
          <w:bCs/>
        </w:rPr>
      </w:pPr>
    </w:p>
    <w:p w14:paraId="7114E8EC" w14:textId="4A388E7C" w:rsidR="00317C92" w:rsidRPr="00AC27EF" w:rsidRDefault="00317C92" w:rsidP="00317C92">
      <w:pPr>
        <w:spacing w:line="360" w:lineRule="auto"/>
        <w:jc w:val="both"/>
        <w:rPr>
          <w:rFonts w:ascii="Aptos" w:hAnsi="Aptos"/>
          <w:bCs/>
        </w:rPr>
      </w:pPr>
    </w:p>
    <w:p w14:paraId="76BF027C" w14:textId="77777777" w:rsidR="00317C92" w:rsidRPr="00AC27EF" w:rsidRDefault="00317C92" w:rsidP="00317C92">
      <w:pPr>
        <w:spacing w:line="360" w:lineRule="auto"/>
        <w:jc w:val="both"/>
        <w:rPr>
          <w:rFonts w:ascii="Aptos" w:hAnsi="Aptos"/>
          <w:bCs/>
        </w:rPr>
      </w:pPr>
    </w:p>
    <w:p w14:paraId="17276CC7" w14:textId="77777777" w:rsidR="00317C92" w:rsidRPr="00AC27EF" w:rsidRDefault="00317C92" w:rsidP="00AA52E9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27E79EC6" w14:textId="77777777" w:rsidR="00317C92" w:rsidRPr="00AC27EF" w:rsidRDefault="00317C92" w:rsidP="00AA52E9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7B01EE1B" w14:textId="77777777" w:rsidR="00317C92" w:rsidRPr="00AC27EF" w:rsidRDefault="00317C92" w:rsidP="00AA52E9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07CB26AC" w14:textId="77777777" w:rsidR="00317C92" w:rsidRPr="00AC27EF" w:rsidRDefault="00317C92" w:rsidP="00AA52E9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23290919" w14:textId="77777777" w:rsidR="00317C92" w:rsidRPr="00AC27EF" w:rsidRDefault="00317C92" w:rsidP="00AA52E9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21678A8B" w14:textId="77777777" w:rsidR="00891ED5" w:rsidRPr="00AC27EF" w:rsidRDefault="00891ED5">
      <w:pPr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br w:type="page"/>
      </w:r>
    </w:p>
    <w:p w14:paraId="1874135A" w14:textId="55DA5D45" w:rsidR="00E703B3" w:rsidRPr="00AC27EF" w:rsidRDefault="00E703B3" w:rsidP="00E703B3">
      <w:pPr>
        <w:spacing w:line="240" w:lineRule="auto"/>
        <w:jc w:val="center"/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>Figure S2</w:t>
      </w:r>
    </w:p>
    <w:p w14:paraId="381727BB" w14:textId="77777777" w:rsidR="00E703B3" w:rsidRPr="00AC27EF" w:rsidRDefault="00E703B3" w:rsidP="00E703B3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32"/>
        </w:rPr>
      </w:pPr>
    </w:p>
    <w:p w14:paraId="6B5C0813" w14:textId="79028BF8" w:rsidR="00E703B3" w:rsidRPr="00AC27EF" w:rsidRDefault="00E703B3" w:rsidP="00E703B3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</w:rPr>
      </w:pPr>
      <w:r w:rsidRPr="00AC27EF">
        <w:rPr>
          <w:rFonts w:ascii="Aptos" w:eastAsia="Times New Roman" w:hAnsi="Aptos"/>
          <w:b/>
          <w:bCs/>
          <w:color w:val="000000"/>
          <w:sz w:val="24"/>
        </w:rPr>
        <w:t xml:space="preserve">Cases of diabetic retinopathy (DR) among children and adolescents with type 1 diabetes mellitus (T1D) screened in the Auckland region over 15 years (2006–2020). </w:t>
      </w:r>
    </w:p>
    <w:p w14:paraId="44AEA442" w14:textId="77777777" w:rsidR="00E703B3" w:rsidRPr="00AC27EF" w:rsidRDefault="00E703B3" w:rsidP="00E703B3">
      <w:pPr>
        <w:spacing w:line="240" w:lineRule="auto"/>
        <w:jc w:val="both"/>
        <w:rPr>
          <w:rFonts w:ascii="Aptos" w:eastAsia="Times New Roman" w:hAnsi="Aptos"/>
          <w:color w:val="000000"/>
          <w:sz w:val="24"/>
        </w:rPr>
      </w:pPr>
    </w:p>
    <w:p w14:paraId="7AE04C6B" w14:textId="77777777" w:rsidR="00E703B3" w:rsidRPr="00AC27EF" w:rsidRDefault="00E703B3" w:rsidP="00E703B3">
      <w:pPr>
        <w:spacing w:line="240" w:lineRule="auto"/>
        <w:jc w:val="both"/>
        <w:rPr>
          <w:rFonts w:ascii="Aptos" w:eastAsia="Times New Roman" w:hAnsi="Aptos"/>
          <w:color w:val="000000"/>
          <w:sz w:val="24"/>
        </w:rPr>
      </w:pPr>
      <w:r w:rsidRPr="00AC27EF">
        <w:rPr>
          <w:rFonts w:ascii="Aptos" w:eastAsia="Times New Roman" w:hAnsi="Aptos"/>
          <w:color w:val="000000"/>
          <w:sz w:val="24"/>
        </w:rPr>
        <w:t xml:space="preserve">A) Cumulative number of DR cases diagnosed. </w:t>
      </w:r>
    </w:p>
    <w:p w14:paraId="09E099EA" w14:textId="46FC6D1B" w:rsidR="00E703B3" w:rsidRPr="00AC27EF" w:rsidRDefault="00E703B3" w:rsidP="00E703B3">
      <w:pPr>
        <w:spacing w:line="240" w:lineRule="auto"/>
        <w:jc w:val="both"/>
        <w:rPr>
          <w:rFonts w:ascii="Aptos" w:eastAsia="Times New Roman" w:hAnsi="Aptos"/>
          <w:color w:val="000000"/>
          <w:sz w:val="24"/>
        </w:rPr>
      </w:pPr>
      <w:r w:rsidRPr="00AC27EF">
        <w:rPr>
          <w:rFonts w:ascii="Aptos" w:eastAsia="Times New Roman" w:hAnsi="Aptos"/>
          <w:color w:val="000000"/>
          <w:sz w:val="24"/>
        </w:rPr>
        <w:t>B) Number of new DR cases diagnosed per year (grey bars</w:t>
      </w:r>
      <w:bookmarkStart w:id="1" w:name="OLE_LINK1"/>
      <w:r w:rsidRPr="00AC27EF">
        <w:rPr>
          <w:rFonts w:ascii="Aptos" w:eastAsia="Times New Roman" w:hAnsi="Aptos"/>
          <w:color w:val="000000"/>
          <w:sz w:val="24"/>
        </w:rPr>
        <w:t xml:space="preserve">; left </w:t>
      </w:r>
      <w:r w:rsidRPr="00AC27EF">
        <w:rPr>
          <w:rFonts w:ascii="Aptos" w:eastAsia="Times New Roman" w:hAnsi="Aptos"/>
          <w:i/>
          <w:iCs/>
          <w:color w:val="000000"/>
          <w:sz w:val="24"/>
        </w:rPr>
        <w:t>y</w:t>
      </w:r>
      <w:r w:rsidR="00BF5F3C" w:rsidRPr="00AC27EF">
        <w:rPr>
          <w:rFonts w:ascii="Aptos" w:eastAsia="Times New Roman" w:hAnsi="Aptos"/>
          <w:color w:val="000000"/>
          <w:sz w:val="24"/>
        </w:rPr>
        <w:t>-</w:t>
      </w:r>
      <w:r w:rsidRPr="00AC27EF">
        <w:rPr>
          <w:rFonts w:ascii="Aptos" w:eastAsia="Times New Roman" w:hAnsi="Aptos"/>
          <w:color w:val="000000"/>
          <w:sz w:val="24"/>
        </w:rPr>
        <w:t>axis</w:t>
      </w:r>
      <w:bookmarkEnd w:id="1"/>
      <w:r w:rsidRPr="00AC27EF">
        <w:rPr>
          <w:rFonts w:ascii="Aptos" w:eastAsia="Times New Roman" w:hAnsi="Aptos"/>
          <w:color w:val="000000"/>
          <w:sz w:val="24"/>
        </w:rPr>
        <w:t xml:space="preserve">) and number of DR screens recorded per year (black dots; right </w:t>
      </w:r>
      <w:r w:rsidRPr="00AC27EF">
        <w:rPr>
          <w:rFonts w:ascii="Aptos" w:eastAsia="Times New Roman" w:hAnsi="Aptos"/>
          <w:i/>
          <w:iCs/>
          <w:color w:val="000000"/>
          <w:sz w:val="24"/>
        </w:rPr>
        <w:t>y</w:t>
      </w:r>
      <w:r w:rsidR="00BF5F3C" w:rsidRPr="00AC27EF">
        <w:rPr>
          <w:rFonts w:ascii="Aptos" w:eastAsia="Times New Roman" w:hAnsi="Aptos"/>
          <w:color w:val="000000"/>
          <w:sz w:val="24"/>
        </w:rPr>
        <w:t>-</w:t>
      </w:r>
      <w:r w:rsidRPr="00AC27EF">
        <w:rPr>
          <w:rFonts w:ascii="Aptos" w:eastAsia="Times New Roman" w:hAnsi="Aptos"/>
          <w:color w:val="000000"/>
          <w:sz w:val="24"/>
        </w:rPr>
        <w:t>axis).</w:t>
      </w:r>
    </w:p>
    <w:p w14:paraId="087D4EFF" w14:textId="77777777" w:rsidR="00E703B3" w:rsidRPr="00AC27EF" w:rsidRDefault="00E703B3" w:rsidP="00E703B3">
      <w:pPr>
        <w:spacing w:line="240" w:lineRule="auto"/>
        <w:jc w:val="both"/>
        <w:rPr>
          <w:rFonts w:ascii="Aptos" w:eastAsia="Times New Roman" w:hAnsi="Aptos"/>
          <w:color w:val="000000"/>
          <w:sz w:val="24"/>
        </w:rPr>
      </w:pPr>
      <w:r w:rsidRPr="00AC27EF">
        <w:rPr>
          <w:rFonts w:ascii="Aptos" w:eastAsia="Times New Roman" w:hAnsi="Aptos"/>
          <w:color w:val="000000"/>
          <w:sz w:val="24"/>
        </w:rPr>
        <w:t>C) Scatter plot showing the linear association between the number of DR screens and new DR cases diagnosed per year; the simple linear regression line, its coefficients (</w:t>
      </w:r>
      <w:r w:rsidRPr="00AC27EF">
        <w:rPr>
          <w:rFonts w:ascii="Aptos" w:eastAsia="Times New Roman" w:hAnsi="Aptos"/>
          <w:i/>
          <w:iCs/>
          <w:color w:val="000000"/>
          <w:sz w:val="24"/>
        </w:rPr>
        <w:t>r</w:t>
      </w:r>
      <w:r w:rsidRPr="00AC27EF">
        <w:rPr>
          <w:rFonts w:ascii="Aptos" w:eastAsia="Times New Roman" w:hAnsi="Aptos"/>
          <w:color w:val="000000"/>
          <w:sz w:val="24"/>
          <w:vertAlign w:val="superscript"/>
        </w:rPr>
        <w:t>2</w:t>
      </w:r>
      <w:r w:rsidRPr="00AC27EF">
        <w:rPr>
          <w:rFonts w:ascii="Aptos" w:eastAsia="Times New Roman" w:hAnsi="Aptos"/>
          <w:color w:val="000000"/>
          <w:sz w:val="24"/>
        </w:rPr>
        <w:t xml:space="preserve">), and </w:t>
      </w:r>
      <w:r w:rsidRPr="00AC27EF">
        <w:rPr>
          <w:rFonts w:ascii="Aptos" w:eastAsia="Times New Roman" w:hAnsi="Aptos"/>
          <w:i/>
          <w:iCs/>
          <w:color w:val="000000"/>
          <w:sz w:val="24"/>
        </w:rPr>
        <w:t>p</w:t>
      </w:r>
      <w:r w:rsidRPr="00AC27EF">
        <w:rPr>
          <w:rFonts w:ascii="Aptos" w:eastAsia="Times New Roman" w:hAnsi="Aptos"/>
          <w:color w:val="000000"/>
          <w:sz w:val="24"/>
        </w:rPr>
        <w:t>-value are also shown.</w:t>
      </w:r>
    </w:p>
    <w:p w14:paraId="46890541" w14:textId="05FD7596" w:rsidR="00317C92" w:rsidRPr="00AC27EF" w:rsidRDefault="00E703B3" w:rsidP="00436736">
      <w:pPr>
        <w:spacing w:line="240" w:lineRule="auto"/>
        <w:jc w:val="center"/>
        <w:rPr>
          <w:rFonts w:ascii="Aptos" w:eastAsia="Times New Roman" w:hAnsi="Aptos"/>
          <w:b/>
          <w:bCs/>
          <w:szCs w:val="24"/>
          <w:lang w:val="en-AU"/>
        </w:rPr>
      </w:pPr>
      <w:r w:rsidRPr="00AC27EF">
        <w:rPr>
          <w:rFonts w:ascii="Aptos" w:hAnsi="Aptos"/>
          <w:noProof/>
        </w:rPr>
        <w:drawing>
          <wp:anchor distT="0" distB="0" distL="114300" distR="114300" simplePos="0" relativeHeight="251671552" behindDoc="0" locked="0" layoutInCell="1" allowOverlap="1" wp14:anchorId="6C52728A" wp14:editId="1254D62A">
            <wp:simplePos x="0" y="0"/>
            <wp:positionH relativeFrom="margin">
              <wp:posOffset>1086485</wp:posOffset>
            </wp:positionH>
            <wp:positionV relativeFrom="paragraph">
              <wp:posOffset>19694</wp:posOffset>
            </wp:positionV>
            <wp:extent cx="3948430" cy="7209155"/>
            <wp:effectExtent l="0" t="0" r="0" b="0"/>
            <wp:wrapNone/>
            <wp:docPr id="1883134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720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C27EF">
        <w:rPr>
          <w:rFonts w:ascii="Aptos" w:hAnsi="Aptos"/>
        </w:rPr>
        <w:t xml:space="preserve"> </w:t>
      </w:r>
      <w:r w:rsidRPr="00AC27EF">
        <w:rPr>
          <w:rFonts w:ascii="Aptos" w:eastAsia="Times New Roman" w:hAnsi="Aptos"/>
          <w:b/>
          <w:bCs/>
          <w:color w:val="000000"/>
          <w:sz w:val="28"/>
          <w:szCs w:val="20"/>
        </w:rPr>
        <w:br w:type="page"/>
      </w:r>
    </w:p>
    <w:p w14:paraId="1DD2A400" w14:textId="3F772C64" w:rsidR="0090757F" w:rsidRPr="00AC27EF" w:rsidRDefault="00317C92" w:rsidP="0013749F">
      <w:pPr>
        <w:spacing w:line="240" w:lineRule="auto"/>
        <w:ind w:left="-426" w:right="-424"/>
        <w:jc w:val="center"/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 xml:space="preserve">Figure </w:t>
      </w:r>
      <w:r w:rsidR="004E3ACD" w:rsidRPr="00AC27EF">
        <w:rPr>
          <w:rFonts w:ascii="Aptos" w:eastAsia="Times New Roman" w:hAnsi="Aptos"/>
          <w:b/>
          <w:bCs/>
          <w:color w:val="000000"/>
          <w:sz w:val="32"/>
        </w:rPr>
        <w:t>S</w:t>
      </w:r>
      <w:r w:rsidR="00436736" w:rsidRPr="00AC27EF">
        <w:rPr>
          <w:rFonts w:ascii="Aptos" w:eastAsia="Times New Roman" w:hAnsi="Aptos"/>
          <w:b/>
          <w:bCs/>
          <w:color w:val="000000"/>
          <w:sz w:val="32"/>
        </w:rPr>
        <w:t>3</w:t>
      </w:r>
    </w:p>
    <w:p w14:paraId="1B23C0BA" w14:textId="77777777" w:rsidR="0090757F" w:rsidRPr="00AC27EF" w:rsidRDefault="0090757F" w:rsidP="00AA52E9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33C4F878" w14:textId="3A3F4A62" w:rsidR="00040B2C" w:rsidRPr="00AC27EF" w:rsidRDefault="00B7609A" w:rsidP="00E8444E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</w:rPr>
      </w:pPr>
      <w:r w:rsidRPr="00AC27EF">
        <w:rPr>
          <w:rFonts w:ascii="Aptos" w:eastAsia="Times New Roman" w:hAnsi="Aptos"/>
          <w:b/>
          <w:bCs/>
          <w:color w:val="000000"/>
          <w:sz w:val="24"/>
        </w:rPr>
        <w:t>P</w:t>
      </w:r>
      <w:r w:rsidR="00FB5179" w:rsidRPr="00AC27EF">
        <w:rPr>
          <w:rFonts w:ascii="Aptos" w:eastAsia="Times New Roman" w:hAnsi="Aptos"/>
          <w:b/>
          <w:bCs/>
          <w:color w:val="000000"/>
          <w:sz w:val="24"/>
        </w:rPr>
        <w:t xml:space="preserve">lots </w:t>
      </w:r>
      <w:r w:rsidR="00040B2C" w:rsidRPr="00AC27EF">
        <w:rPr>
          <w:rFonts w:ascii="Aptos" w:eastAsia="Times New Roman" w:hAnsi="Aptos"/>
          <w:b/>
          <w:bCs/>
          <w:color w:val="000000"/>
          <w:sz w:val="24"/>
        </w:rPr>
        <w:t xml:space="preserve">of socioeconomic deprivation </w:t>
      </w:r>
      <w:r w:rsidRPr="00AC27EF">
        <w:rPr>
          <w:rFonts w:ascii="Aptos" w:eastAsia="Times New Roman" w:hAnsi="Aptos"/>
          <w:b/>
          <w:bCs/>
          <w:color w:val="000000"/>
          <w:sz w:val="24"/>
        </w:rPr>
        <w:t xml:space="preserve">and HbA1c </w:t>
      </w:r>
      <w:r w:rsidR="00C5009A" w:rsidRPr="00AC27EF">
        <w:rPr>
          <w:rFonts w:ascii="Aptos" w:eastAsia="Times New Roman" w:hAnsi="Aptos"/>
          <w:b/>
          <w:bCs/>
          <w:color w:val="000000"/>
          <w:sz w:val="24"/>
        </w:rPr>
        <w:t xml:space="preserve">by ethnicity </w:t>
      </w:r>
      <w:r w:rsidR="00405C01" w:rsidRPr="00AC27EF">
        <w:rPr>
          <w:rFonts w:ascii="Aptos" w:eastAsia="Times New Roman" w:hAnsi="Aptos"/>
          <w:b/>
          <w:bCs/>
          <w:color w:val="000000"/>
          <w:sz w:val="24"/>
        </w:rPr>
        <w:t xml:space="preserve">among included </w:t>
      </w:r>
      <w:r w:rsidR="00040B2C" w:rsidRPr="00AC27EF">
        <w:rPr>
          <w:rFonts w:ascii="Aptos" w:eastAsia="Times New Roman" w:hAnsi="Aptos"/>
          <w:b/>
          <w:bCs/>
          <w:color w:val="000000"/>
          <w:sz w:val="24"/>
        </w:rPr>
        <w:t>patients with type 1 diabetes</w:t>
      </w:r>
      <w:r w:rsidR="009E2C9F" w:rsidRPr="00AC27EF">
        <w:rPr>
          <w:rFonts w:ascii="Aptos" w:eastAsia="Times New Roman" w:hAnsi="Aptos"/>
          <w:b/>
          <w:bCs/>
          <w:color w:val="000000"/>
          <w:sz w:val="24"/>
        </w:rPr>
        <w:t xml:space="preserve"> mellitus</w:t>
      </w:r>
      <w:r w:rsidR="00C5009A" w:rsidRPr="00AC27EF">
        <w:rPr>
          <w:rFonts w:ascii="Aptos" w:eastAsia="Times New Roman" w:hAnsi="Aptos"/>
          <w:b/>
          <w:bCs/>
          <w:color w:val="000000"/>
          <w:sz w:val="24"/>
        </w:rPr>
        <w:t>.</w:t>
      </w:r>
      <w:r w:rsidR="00040B2C" w:rsidRPr="00AC27EF">
        <w:rPr>
          <w:rFonts w:ascii="Aptos" w:eastAsia="Times New Roman" w:hAnsi="Aptos"/>
          <w:b/>
          <w:bCs/>
          <w:color w:val="000000"/>
          <w:sz w:val="24"/>
        </w:rPr>
        <w:t xml:space="preserve"> </w:t>
      </w:r>
    </w:p>
    <w:p w14:paraId="54078265" w14:textId="7ABCBE7A" w:rsidR="00040B2C" w:rsidRPr="00AC27EF" w:rsidRDefault="00040B2C" w:rsidP="00E8444E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12"/>
        </w:rPr>
      </w:pPr>
    </w:p>
    <w:p w14:paraId="5D58C456" w14:textId="06FEA1EC" w:rsidR="008805A6" w:rsidRPr="00AC27EF" w:rsidRDefault="00B7609A" w:rsidP="008805A6">
      <w:pPr>
        <w:spacing w:line="240" w:lineRule="auto"/>
        <w:jc w:val="both"/>
        <w:rPr>
          <w:rFonts w:ascii="Aptos" w:eastAsia="Times New Roman" w:hAnsi="Aptos"/>
          <w:color w:val="000000"/>
        </w:rPr>
      </w:pPr>
      <w:r w:rsidRPr="00AC27EF">
        <w:rPr>
          <w:rFonts w:ascii="Aptos" w:eastAsia="Times New Roman" w:hAnsi="Aptos"/>
          <w:b/>
          <w:bCs/>
          <w:color w:val="000000"/>
        </w:rPr>
        <w:t>IMD18 panel</w:t>
      </w:r>
      <w:r w:rsidRPr="00AC27EF">
        <w:rPr>
          <w:rFonts w:ascii="Aptos" w:eastAsia="Times New Roman" w:hAnsi="Aptos"/>
          <w:color w:val="000000"/>
        </w:rPr>
        <w:t xml:space="preserve"> – </w:t>
      </w:r>
      <w:r w:rsidR="00040B2C" w:rsidRPr="00AC27EF">
        <w:rPr>
          <w:rFonts w:ascii="Aptos" w:eastAsia="Times New Roman" w:hAnsi="Aptos"/>
          <w:color w:val="000000"/>
        </w:rPr>
        <w:t>Socioeconomic deprivation was estimated using the 2018 New Zealand Index of Multiple Deprivation (IMD18)</w:t>
      </w:r>
      <w:r w:rsidR="00FA4A05" w:rsidRPr="00AC27EF">
        <w:rPr>
          <w:rFonts w:ascii="Aptos" w:eastAsia="Times New Roman" w:hAnsi="Aptos"/>
          <w:color w:val="000000"/>
        </w:rPr>
        <w:t>,</w:t>
      </w:r>
      <w:r w:rsidR="00040B2C" w:rsidRPr="00AC27EF">
        <w:rPr>
          <w:rFonts w:ascii="Aptos" w:eastAsia="Times New Roman" w:hAnsi="Aptos"/>
          <w:color w:val="000000"/>
        </w:rPr>
        <w:t xml:space="preserve"> with higher scores </w:t>
      </w:r>
      <w:r w:rsidR="00805F79" w:rsidRPr="00AC27EF">
        <w:rPr>
          <w:rFonts w:ascii="Aptos" w:eastAsia="Times New Roman" w:hAnsi="Aptos"/>
          <w:color w:val="000000"/>
        </w:rPr>
        <w:t>indicat</w:t>
      </w:r>
      <w:r w:rsidR="008709C9" w:rsidRPr="00AC27EF">
        <w:rPr>
          <w:rFonts w:ascii="Aptos" w:eastAsia="Times New Roman" w:hAnsi="Aptos"/>
          <w:color w:val="000000"/>
        </w:rPr>
        <w:t>ing</w:t>
      </w:r>
      <w:r w:rsidR="00805F79" w:rsidRPr="00AC27EF">
        <w:rPr>
          <w:rFonts w:ascii="Aptos" w:eastAsia="Times New Roman" w:hAnsi="Aptos"/>
          <w:color w:val="000000"/>
        </w:rPr>
        <w:t xml:space="preserve"> </w:t>
      </w:r>
      <w:r w:rsidR="00C06453" w:rsidRPr="00AC27EF">
        <w:rPr>
          <w:rFonts w:ascii="Aptos" w:eastAsia="Times New Roman" w:hAnsi="Aptos"/>
          <w:color w:val="000000"/>
        </w:rPr>
        <w:t>greater deprivation (Exeter et al.</w:t>
      </w:r>
      <w:r w:rsidR="003F5626" w:rsidRPr="00AC27EF">
        <w:rPr>
          <w:rFonts w:ascii="Aptos" w:eastAsia="Times New Roman" w:hAnsi="Aptos"/>
          <w:color w:val="000000"/>
        </w:rPr>
        <w:t>,</w:t>
      </w:r>
      <w:r w:rsidR="00C06453" w:rsidRPr="00AC27EF">
        <w:rPr>
          <w:rFonts w:ascii="Aptos" w:eastAsia="Times New Roman" w:hAnsi="Aptos"/>
          <w:color w:val="000000"/>
        </w:rPr>
        <w:t xml:space="preserve"> </w:t>
      </w:r>
      <w:proofErr w:type="spellStart"/>
      <w:r w:rsidR="00C06453" w:rsidRPr="00AC27EF">
        <w:rPr>
          <w:rFonts w:ascii="Aptos" w:eastAsia="Times New Roman" w:hAnsi="Aptos"/>
          <w:color w:val="000000"/>
        </w:rPr>
        <w:t>PLoS</w:t>
      </w:r>
      <w:proofErr w:type="spellEnd"/>
      <w:r w:rsidR="00C06453" w:rsidRPr="00AC27EF">
        <w:rPr>
          <w:rFonts w:ascii="Aptos" w:eastAsia="Times New Roman" w:hAnsi="Aptos"/>
          <w:color w:val="000000"/>
        </w:rPr>
        <w:t xml:space="preserve"> ONE 2017;12:e0181260). </w:t>
      </w:r>
      <w:r w:rsidR="003F5626" w:rsidRPr="00AC27EF">
        <w:rPr>
          <w:rFonts w:ascii="Aptos" w:eastAsia="Times New Roman" w:hAnsi="Aptos"/>
          <w:color w:val="000000"/>
        </w:rPr>
        <w:t>P</w:t>
      </w:r>
      <w:r w:rsidR="008805A6" w:rsidRPr="00AC27EF">
        <w:rPr>
          <w:rFonts w:ascii="Aptos" w:eastAsia="Times New Roman" w:hAnsi="Aptos"/>
          <w:color w:val="000000"/>
        </w:rPr>
        <w:t xml:space="preserve">airwise ethnic differences </w:t>
      </w:r>
      <w:r w:rsidR="003F5626" w:rsidRPr="00AC27EF">
        <w:rPr>
          <w:rFonts w:ascii="Aptos" w:eastAsia="Times New Roman" w:hAnsi="Aptos"/>
          <w:color w:val="000000"/>
        </w:rPr>
        <w:t xml:space="preserve">were examined </w:t>
      </w:r>
      <w:r w:rsidR="008805A6" w:rsidRPr="00AC27EF">
        <w:rPr>
          <w:rFonts w:ascii="Aptos" w:eastAsia="Times New Roman" w:hAnsi="Aptos"/>
          <w:color w:val="000000"/>
        </w:rPr>
        <w:t xml:space="preserve">using the </w:t>
      </w:r>
      <w:proofErr w:type="spellStart"/>
      <w:r w:rsidR="008805A6" w:rsidRPr="00AC27EF">
        <w:rPr>
          <w:rFonts w:ascii="Aptos" w:eastAsia="Times New Roman" w:hAnsi="Aptos"/>
          <w:color w:val="000000"/>
        </w:rPr>
        <w:t>Dwass</w:t>
      </w:r>
      <w:proofErr w:type="spellEnd"/>
      <w:r w:rsidR="008805A6" w:rsidRPr="00AC27EF">
        <w:rPr>
          <w:rFonts w:ascii="Aptos" w:eastAsia="Times New Roman" w:hAnsi="Aptos"/>
          <w:color w:val="000000"/>
        </w:rPr>
        <w:t>, Steel, Critchlow-</w:t>
      </w:r>
      <w:proofErr w:type="spellStart"/>
      <w:r w:rsidR="008805A6" w:rsidRPr="00AC27EF">
        <w:rPr>
          <w:rFonts w:ascii="Aptos" w:eastAsia="Times New Roman" w:hAnsi="Aptos"/>
          <w:color w:val="000000"/>
        </w:rPr>
        <w:t>Fligner</w:t>
      </w:r>
      <w:proofErr w:type="spellEnd"/>
      <w:r w:rsidR="008805A6" w:rsidRPr="00AC27EF">
        <w:rPr>
          <w:rFonts w:ascii="Aptos" w:eastAsia="Times New Roman" w:hAnsi="Aptos"/>
          <w:color w:val="000000"/>
        </w:rPr>
        <w:t xml:space="preserve"> (DSCF) method to account for multiple comparisons</w:t>
      </w:r>
      <w:r w:rsidR="008709C9" w:rsidRPr="00AC27EF">
        <w:rPr>
          <w:rFonts w:ascii="Aptos" w:eastAsia="Times New Roman" w:hAnsi="Aptos"/>
          <w:color w:val="000000"/>
        </w:rPr>
        <w:t xml:space="preserve"> (Douglas &amp; Michael</w:t>
      </w:r>
      <w:r w:rsidR="003F5626" w:rsidRPr="00AC27EF">
        <w:rPr>
          <w:rFonts w:ascii="Aptos" w:eastAsia="Times New Roman" w:hAnsi="Aptos"/>
          <w:color w:val="000000"/>
        </w:rPr>
        <w:t>,</w:t>
      </w:r>
      <w:r w:rsidR="008709C9" w:rsidRPr="00AC27EF">
        <w:rPr>
          <w:rFonts w:ascii="Aptos" w:eastAsia="Times New Roman" w:hAnsi="Aptos"/>
          <w:color w:val="000000"/>
        </w:rPr>
        <w:t xml:space="preserve"> </w:t>
      </w:r>
      <w:proofErr w:type="spellStart"/>
      <w:r w:rsidR="008709C9" w:rsidRPr="00AC27EF">
        <w:rPr>
          <w:rFonts w:ascii="Aptos" w:eastAsia="Times New Roman" w:hAnsi="Aptos"/>
          <w:color w:val="000000"/>
        </w:rPr>
        <w:t>Commun</w:t>
      </w:r>
      <w:proofErr w:type="spellEnd"/>
      <w:r w:rsidR="008709C9" w:rsidRPr="00AC27EF">
        <w:rPr>
          <w:rFonts w:ascii="Aptos" w:eastAsia="Times New Roman" w:hAnsi="Aptos"/>
          <w:color w:val="000000"/>
        </w:rPr>
        <w:t xml:space="preserve"> Statist Theory Meth 1991;20:127-139)</w:t>
      </w:r>
      <w:r w:rsidR="008805A6" w:rsidRPr="00AC27EF">
        <w:rPr>
          <w:rFonts w:ascii="Aptos" w:eastAsia="Times New Roman" w:hAnsi="Aptos"/>
          <w:color w:val="000000"/>
        </w:rPr>
        <w:t xml:space="preserve">. </w:t>
      </w:r>
      <w:r w:rsidR="008709C9" w:rsidRPr="00AC27EF">
        <w:rPr>
          <w:rFonts w:ascii="Aptos" w:eastAsia="Times New Roman" w:hAnsi="Aptos"/>
          <w:color w:val="000000"/>
        </w:rPr>
        <w:t xml:space="preserve">Distinct capital letters above </w:t>
      </w:r>
      <w:r w:rsidRPr="00AC27EF">
        <w:rPr>
          <w:rFonts w:ascii="Aptos" w:eastAsia="Times New Roman" w:hAnsi="Aptos"/>
          <w:color w:val="000000"/>
        </w:rPr>
        <w:t xml:space="preserve">each ethnicity </w:t>
      </w:r>
      <w:r w:rsidR="008709C9" w:rsidRPr="00AC27EF">
        <w:rPr>
          <w:rFonts w:ascii="Aptos" w:eastAsia="Times New Roman" w:hAnsi="Aptos"/>
          <w:color w:val="000000"/>
        </w:rPr>
        <w:t xml:space="preserve">indicate statistically significant </w:t>
      </w:r>
      <w:r w:rsidR="00CB31DC" w:rsidRPr="00AC27EF">
        <w:rPr>
          <w:rFonts w:ascii="Aptos" w:eastAsia="Times New Roman" w:hAnsi="Aptos"/>
          <w:color w:val="000000"/>
        </w:rPr>
        <w:t xml:space="preserve">pairwise </w:t>
      </w:r>
      <w:r w:rsidR="008709C9" w:rsidRPr="00AC27EF">
        <w:rPr>
          <w:rFonts w:ascii="Aptos" w:eastAsia="Times New Roman" w:hAnsi="Aptos"/>
          <w:color w:val="000000"/>
        </w:rPr>
        <w:t xml:space="preserve">differences at </w:t>
      </w:r>
      <w:r w:rsidR="008709C9" w:rsidRPr="00AC27EF">
        <w:rPr>
          <w:rFonts w:ascii="Aptos" w:eastAsia="Times New Roman" w:hAnsi="Aptos"/>
          <w:i/>
          <w:iCs/>
          <w:color w:val="000000"/>
        </w:rPr>
        <w:t>p</w:t>
      </w:r>
      <w:r w:rsidR="008709C9" w:rsidRPr="00AC27EF">
        <w:rPr>
          <w:rFonts w:ascii="Aptos" w:eastAsia="Times New Roman" w:hAnsi="Aptos"/>
          <w:color w:val="000000"/>
        </w:rPr>
        <w:t>&lt;0.001</w:t>
      </w:r>
      <w:r w:rsidR="008805A6" w:rsidRPr="00AC27EF">
        <w:rPr>
          <w:rFonts w:ascii="Aptos" w:eastAsia="Times New Roman" w:hAnsi="Aptos"/>
          <w:color w:val="000000"/>
        </w:rPr>
        <w:t xml:space="preserve">. </w:t>
      </w:r>
      <w:r w:rsidR="00061FAB">
        <w:rPr>
          <w:rFonts w:ascii="Aptos" w:eastAsia="Times New Roman" w:hAnsi="Aptos"/>
          <w:color w:val="000000"/>
        </w:rPr>
        <w:t>Each</w:t>
      </w:r>
      <w:r w:rsidR="00061FAB" w:rsidRPr="00AC27EF">
        <w:rPr>
          <w:rFonts w:ascii="Aptos" w:eastAsia="Times New Roman" w:hAnsi="Aptos"/>
          <w:color w:val="000000"/>
        </w:rPr>
        <w:t xml:space="preserve"> </w:t>
      </w:r>
      <w:r w:rsidR="008805A6" w:rsidRPr="00AC27EF">
        <w:rPr>
          <w:rFonts w:ascii="Aptos" w:eastAsia="Times New Roman" w:hAnsi="Aptos"/>
          <w:color w:val="000000"/>
        </w:rPr>
        <w:t>box represents the interquartile range (IQR), defined by the first (Q1) and third (Q3) quartiles</w:t>
      </w:r>
      <w:r w:rsidR="00E50D65" w:rsidRPr="00AC27EF">
        <w:rPr>
          <w:rFonts w:ascii="Aptos" w:eastAsia="Times New Roman" w:hAnsi="Aptos"/>
          <w:color w:val="000000"/>
        </w:rPr>
        <w:t>;</w:t>
      </w:r>
      <w:r w:rsidR="008805A6" w:rsidRPr="00AC27EF">
        <w:rPr>
          <w:rFonts w:ascii="Aptos" w:eastAsia="Times New Roman" w:hAnsi="Aptos"/>
          <w:color w:val="000000"/>
        </w:rPr>
        <w:t xml:space="preserve"> the median </w:t>
      </w:r>
      <w:r w:rsidR="00E50D65" w:rsidRPr="00AC27EF">
        <w:rPr>
          <w:rFonts w:ascii="Aptos" w:eastAsia="Times New Roman" w:hAnsi="Aptos"/>
          <w:color w:val="000000"/>
        </w:rPr>
        <w:t xml:space="preserve">is </w:t>
      </w:r>
      <w:r w:rsidR="008805A6" w:rsidRPr="00AC27EF">
        <w:rPr>
          <w:rFonts w:ascii="Aptos" w:eastAsia="Times New Roman" w:hAnsi="Aptos"/>
          <w:color w:val="000000"/>
        </w:rPr>
        <w:t>depicted as a line within the box</w:t>
      </w:r>
      <w:r w:rsidRPr="00AC27EF">
        <w:rPr>
          <w:rFonts w:ascii="Aptos" w:eastAsia="Times New Roman" w:hAnsi="Aptos"/>
          <w:color w:val="000000"/>
        </w:rPr>
        <w:t>, and the w</w:t>
      </w:r>
      <w:r w:rsidR="008805A6" w:rsidRPr="00AC27EF">
        <w:rPr>
          <w:rFonts w:ascii="Aptos" w:eastAsia="Times New Roman" w:hAnsi="Aptos"/>
          <w:color w:val="000000"/>
        </w:rPr>
        <w:t xml:space="preserve">hiskers </w:t>
      </w:r>
      <w:r w:rsidRPr="00AC27EF">
        <w:rPr>
          <w:rFonts w:ascii="Aptos" w:eastAsia="Times New Roman" w:hAnsi="Aptos"/>
          <w:color w:val="000000"/>
        </w:rPr>
        <w:t>are the data range (</w:t>
      </w:r>
      <w:r w:rsidR="008805A6" w:rsidRPr="00AC27EF">
        <w:rPr>
          <w:rFonts w:ascii="Aptos" w:eastAsia="Times New Roman" w:hAnsi="Aptos"/>
          <w:color w:val="000000"/>
        </w:rPr>
        <w:t xml:space="preserve">smallest </w:t>
      </w:r>
      <w:r w:rsidRPr="00AC27EF">
        <w:rPr>
          <w:rFonts w:ascii="Aptos" w:eastAsia="Times New Roman" w:hAnsi="Aptos"/>
          <w:color w:val="000000"/>
        </w:rPr>
        <w:t xml:space="preserve">to </w:t>
      </w:r>
      <w:r w:rsidR="008805A6" w:rsidRPr="00AC27EF">
        <w:rPr>
          <w:rFonts w:ascii="Aptos" w:eastAsia="Times New Roman" w:hAnsi="Aptos"/>
          <w:color w:val="000000"/>
        </w:rPr>
        <w:t>largest values</w:t>
      </w:r>
      <w:r w:rsidRPr="00AC27EF">
        <w:rPr>
          <w:rFonts w:ascii="Aptos" w:eastAsia="Times New Roman" w:hAnsi="Aptos"/>
          <w:color w:val="000000"/>
        </w:rPr>
        <w:t>)</w:t>
      </w:r>
      <w:r w:rsidR="008805A6" w:rsidRPr="00AC27EF">
        <w:rPr>
          <w:rFonts w:ascii="Aptos" w:eastAsia="Times New Roman" w:hAnsi="Aptos"/>
          <w:color w:val="000000"/>
        </w:rPr>
        <w:t>.</w:t>
      </w:r>
    </w:p>
    <w:p w14:paraId="7F4A8C1A" w14:textId="77777777" w:rsidR="00130BDA" w:rsidRPr="00AC27EF" w:rsidRDefault="00130BDA" w:rsidP="00C06453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8"/>
        </w:rPr>
      </w:pPr>
    </w:p>
    <w:p w14:paraId="0563F441" w14:textId="71968CBF" w:rsidR="00C06453" w:rsidRPr="00AC27EF" w:rsidRDefault="00130BDA" w:rsidP="00C06453">
      <w:pPr>
        <w:spacing w:line="240" w:lineRule="auto"/>
        <w:jc w:val="both"/>
        <w:rPr>
          <w:rFonts w:ascii="Aptos" w:eastAsia="Times New Roman" w:hAnsi="Aptos"/>
          <w:color w:val="000000"/>
          <w:sz w:val="24"/>
        </w:rPr>
      </w:pPr>
      <w:r w:rsidRPr="00AC27EF">
        <w:rPr>
          <w:rFonts w:ascii="Aptos" w:eastAsia="Times New Roman" w:hAnsi="Aptos"/>
          <w:b/>
          <w:bCs/>
          <w:color w:val="000000"/>
        </w:rPr>
        <w:t>HbA1c</w:t>
      </w:r>
      <w:r w:rsidRPr="00AC27EF">
        <w:rPr>
          <w:rFonts w:ascii="Aptos" w:eastAsia="Times New Roman" w:hAnsi="Aptos"/>
          <w:color w:val="000000"/>
        </w:rPr>
        <w:t xml:space="preserve"> – Glycated </w:t>
      </w:r>
      <w:proofErr w:type="spellStart"/>
      <w:r w:rsidRPr="00AC27EF">
        <w:rPr>
          <w:rFonts w:ascii="Aptos" w:eastAsia="Times New Roman" w:hAnsi="Aptos"/>
          <w:color w:val="000000"/>
        </w:rPr>
        <w:t>hemoglobin</w:t>
      </w:r>
      <w:proofErr w:type="spellEnd"/>
      <w:r w:rsidRPr="00AC27EF">
        <w:rPr>
          <w:rFonts w:ascii="Aptos" w:eastAsia="Times New Roman" w:hAnsi="Aptos"/>
          <w:color w:val="000000"/>
        </w:rPr>
        <w:t xml:space="preserve"> measured at the patient</w:t>
      </w:r>
      <w:r w:rsidR="00BF5F3C" w:rsidRPr="00AC27EF">
        <w:rPr>
          <w:rFonts w:ascii="Aptos" w:eastAsia="Times New Roman" w:hAnsi="Aptos"/>
          <w:color w:val="000000"/>
        </w:rPr>
        <w:t>'</w:t>
      </w:r>
      <w:r w:rsidRPr="00AC27EF">
        <w:rPr>
          <w:rFonts w:ascii="Aptos" w:eastAsia="Times New Roman" w:hAnsi="Aptos"/>
          <w:color w:val="000000"/>
        </w:rPr>
        <w:t>s first screening for diabetic retinopathy during the study period. All individual values are plotted, with the horizontal bars representing Q1, the median, and Q3.</w:t>
      </w:r>
      <w:r w:rsidR="00F24713" w:rsidRPr="00AC27EF">
        <w:rPr>
          <w:rFonts w:ascii="Aptos" w:eastAsia="Times New Roman" w:hAnsi="Aptos"/>
          <w:color w:val="000000"/>
        </w:rPr>
        <w:t xml:space="preserve"> </w:t>
      </w:r>
      <w:r w:rsidR="000215F7" w:rsidRPr="00AC27EF">
        <w:rPr>
          <w:rFonts w:ascii="Aptos" w:eastAsia="Times New Roman" w:hAnsi="Aptos"/>
          <w:color w:val="000000"/>
        </w:rPr>
        <w:t>Pairwise differences were assessed using a general linear model with the Tukey</w:t>
      </w:r>
      <w:r w:rsidR="00D51A1B" w:rsidRPr="00AC27EF">
        <w:rPr>
          <w:rFonts w:ascii="Aptos" w:eastAsia="Times New Roman" w:hAnsi="Aptos"/>
          <w:color w:val="000000"/>
        </w:rPr>
        <w:t>-Kramer</w:t>
      </w:r>
      <w:r w:rsidR="000215F7" w:rsidRPr="00AC27EF">
        <w:rPr>
          <w:rFonts w:ascii="Aptos" w:eastAsia="Times New Roman" w:hAnsi="Aptos"/>
          <w:color w:val="000000"/>
        </w:rPr>
        <w:t xml:space="preserve"> adjustment for multiple comparisons. </w:t>
      </w:r>
      <w:r w:rsidR="00F24713" w:rsidRPr="00AC27EF">
        <w:rPr>
          <w:rFonts w:ascii="Aptos" w:eastAsia="Times New Roman" w:hAnsi="Aptos"/>
          <w:color w:val="000000"/>
        </w:rPr>
        <w:t xml:space="preserve">Distinct capital letters above each ethnicity indicate statistically significant differences at </w:t>
      </w:r>
      <w:r w:rsidR="00F24713" w:rsidRPr="00AC27EF">
        <w:rPr>
          <w:rFonts w:ascii="Aptos" w:eastAsia="Times New Roman" w:hAnsi="Aptos"/>
          <w:i/>
          <w:iCs/>
          <w:color w:val="000000"/>
        </w:rPr>
        <w:t>p</w:t>
      </w:r>
      <w:r w:rsidR="00F24713" w:rsidRPr="00AC27EF">
        <w:rPr>
          <w:rFonts w:ascii="Aptos" w:eastAsia="Times New Roman" w:hAnsi="Aptos"/>
          <w:color w:val="000000"/>
        </w:rPr>
        <w:t>&lt;0.01.</w:t>
      </w:r>
    </w:p>
    <w:p w14:paraId="2E6D18A3" w14:textId="683512A4" w:rsidR="00040B2C" w:rsidRPr="00AC27EF" w:rsidRDefault="004673BA" w:rsidP="00040B2C">
      <w:pPr>
        <w:spacing w:line="240" w:lineRule="auto"/>
        <w:jc w:val="both"/>
        <w:rPr>
          <w:rFonts w:ascii="Aptos" w:eastAsia="Times New Roman" w:hAnsi="Aptos"/>
          <w:color w:val="000000"/>
          <w:sz w:val="24"/>
        </w:rPr>
      </w:pPr>
      <w:r w:rsidRPr="00AC27EF">
        <w:rPr>
          <w:rFonts w:ascii="Aptos" w:hAnsi="Aptos"/>
          <w:noProof/>
        </w:rPr>
        <w:drawing>
          <wp:anchor distT="0" distB="0" distL="114300" distR="114300" simplePos="0" relativeHeight="251672576" behindDoc="0" locked="0" layoutInCell="1" allowOverlap="1" wp14:anchorId="18150EA6" wp14:editId="658566B6">
            <wp:simplePos x="0" y="0"/>
            <wp:positionH relativeFrom="margin">
              <wp:posOffset>836295</wp:posOffset>
            </wp:positionH>
            <wp:positionV relativeFrom="paragraph">
              <wp:posOffset>54771</wp:posOffset>
            </wp:positionV>
            <wp:extent cx="4440532" cy="6186170"/>
            <wp:effectExtent l="0" t="0" r="0" b="0"/>
            <wp:wrapNone/>
            <wp:docPr id="8934530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32" cy="618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0B2C" w:rsidRPr="00AC27EF">
        <w:rPr>
          <w:rFonts w:ascii="Aptos" w:eastAsia="Times New Roman" w:hAnsi="Aptos"/>
          <w:color w:val="000000"/>
          <w:sz w:val="24"/>
        </w:rPr>
        <w:t xml:space="preserve"> </w:t>
      </w:r>
    </w:p>
    <w:p w14:paraId="5ECD3D33" w14:textId="6A78C842" w:rsidR="00E8444E" w:rsidRPr="00AC27EF" w:rsidRDefault="00E8444E" w:rsidP="00E8444E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Cs w:val="20"/>
        </w:rPr>
      </w:pPr>
    </w:p>
    <w:p w14:paraId="3E5719DA" w14:textId="3C36E2BA" w:rsidR="00E8444E" w:rsidRPr="00AC27EF" w:rsidRDefault="00E8444E">
      <w:pPr>
        <w:rPr>
          <w:rFonts w:ascii="Aptos" w:eastAsia="Times New Roman" w:hAnsi="Aptos"/>
          <w:b/>
          <w:bCs/>
          <w:color w:val="000000"/>
          <w:sz w:val="32"/>
        </w:rPr>
      </w:pPr>
    </w:p>
    <w:p w14:paraId="7FB6376F" w14:textId="77777777" w:rsidR="00E8444E" w:rsidRPr="00AC27EF" w:rsidRDefault="00E8444E">
      <w:pPr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br w:type="page"/>
      </w:r>
    </w:p>
    <w:p w14:paraId="32074712" w14:textId="77777777" w:rsidR="00FD0496" w:rsidRPr="00AC27EF" w:rsidRDefault="00FD0496" w:rsidP="00FD0496">
      <w:pPr>
        <w:jc w:val="center"/>
        <w:rPr>
          <w:rFonts w:ascii="Aptos" w:eastAsia="Times New Roman" w:hAnsi="Aptos"/>
          <w:b/>
          <w:bCs/>
          <w:color w:val="000000"/>
          <w:sz w:val="28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>Table S1</w:t>
      </w:r>
    </w:p>
    <w:p w14:paraId="5092BE9A" w14:textId="77777777" w:rsidR="00FD0496" w:rsidRPr="00AC27EF" w:rsidRDefault="00FD0496" w:rsidP="00FD0496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</w:p>
    <w:p w14:paraId="13279DF7" w14:textId="681A35E7" w:rsidR="00FD0496" w:rsidRPr="00AC27EF" w:rsidRDefault="00FD0496" w:rsidP="00664CCF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24"/>
          <w:szCs w:val="20"/>
        </w:rPr>
        <w:t xml:space="preserve">Demographic and clinical characteristics of children and adolescents with type 1 diabetes (T1D) in the Auckland region who were included or excluded from the study. </w:t>
      </w:r>
    </w:p>
    <w:p w14:paraId="71E3C513" w14:textId="77777777" w:rsidR="00FD0496" w:rsidRPr="00AC27EF" w:rsidRDefault="00FD0496" w:rsidP="00FD0496">
      <w:pPr>
        <w:spacing w:line="240" w:lineRule="auto"/>
        <w:jc w:val="both"/>
        <w:rPr>
          <w:rFonts w:ascii="Aptos" w:eastAsia="Times New Roman" w:hAnsi="Aptos"/>
          <w:b/>
          <w:bCs/>
          <w:szCs w:val="24"/>
          <w:lang w:val="en-AU"/>
        </w:rPr>
      </w:pPr>
    </w:p>
    <w:tbl>
      <w:tblPr>
        <w:tblStyle w:val="TableGrid5"/>
        <w:tblpPr w:leftFromText="180" w:rightFromText="180" w:vertAnchor="text" w:tblpXSpec="center" w:tblpY="1"/>
        <w:tblOverlap w:val="never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2608"/>
        <w:gridCol w:w="1361"/>
        <w:gridCol w:w="1701"/>
        <w:gridCol w:w="1701"/>
        <w:gridCol w:w="964"/>
      </w:tblGrid>
      <w:tr w:rsidR="00FD0496" w:rsidRPr="00AC27EF" w14:paraId="68D077A9" w14:textId="77777777" w:rsidTr="00855AF8">
        <w:trPr>
          <w:trHeight w:val="397"/>
        </w:trPr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C5A85" w14:textId="77777777" w:rsidR="00FD0496" w:rsidRPr="00AC27EF" w:rsidRDefault="00FD0496" w:rsidP="00FD0496">
            <w:pP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Characteristic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F97A74" w14:textId="77777777" w:rsidR="00FD0496" w:rsidRPr="00AC27EF" w:rsidRDefault="00FD0496" w:rsidP="00FD0496">
            <w:pP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Paramet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BA1B0" w14:textId="77777777" w:rsidR="00FD0496" w:rsidRPr="00AC27EF" w:rsidRDefault="00FD0496" w:rsidP="00FD0496">
            <w:pP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Leve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D6A5D7" w14:textId="77777777" w:rsidR="00FD0496" w:rsidRPr="00AC27EF" w:rsidRDefault="00FD0496" w:rsidP="00FD0496">
            <w:pPr>
              <w:jc w:val="center"/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Includ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51F32" w14:textId="77777777" w:rsidR="00FD0496" w:rsidRPr="00AC27EF" w:rsidRDefault="00FD0496" w:rsidP="00FD0496">
            <w:pPr>
              <w:jc w:val="center"/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Excluded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AA7ED5" w14:textId="77777777" w:rsidR="00FD0496" w:rsidRPr="00AC27EF" w:rsidRDefault="00FD0496" w:rsidP="00FD0496">
            <w:pPr>
              <w:jc w:val="center"/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i/>
                <w:iCs/>
                <w:smallCaps/>
                <w:color w:val="000000"/>
                <w:sz w:val="24"/>
                <w:szCs w:val="18"/>
                <w:lang w:val="en-GB"/>
              </w:rPr>
              <w:t>p</w:t>
            </w: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-value</w:t>
            </w:r>
          </w:p>
        </w:tc>
      </w:tr>
      <w:tr w:rsidR="00FD0496" w:rsidRPr="00AC27EF" w14:paraId="7577E35A" w14:textId="77777777" w:rsidTr="00855AF8">
        <w:trPr>
          <w:trHeight w:val="397"/>
        </w:trPr>
        <w:tc>
          <w:tcPr>
            <w:tcW w:w="187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66B4969" w14:textId="03BE8BD4" w:rsidR="00FD0496" w:rsidRPr="00AC27EF" w:rsidRDefault="00855AF8" w:rsidP="002023D6">
            <w:pPr>
              <w:rPr>
                <w:rFonts w:ascii="Aptos" w:hAnsi="Aptos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n</w:t>
            </w:r>
          </w:p>
        </w:tc>
        <w:tc>
          <w:tcPr>
            <w:tcW w:w="260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CEC16EF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838CE35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4B72A4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64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779B793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263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3844C82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2D19F65F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33236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Demography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A011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Age at T1D Dx (years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856B2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2EEC4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7.4 ± 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E91AC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9.4 ± 4.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73D5E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&lt;0.0001</w:t>
            </w:r>
          </w:p>
        </w:tc>
      </w:tr>
      <w:tr w:rsidR="00FD0496" w:rsidRPr="00AC27EF" w14:paraId="28003AB0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D6F5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4DB09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3A2DE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BD3C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7.2 [4.7, 10.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82473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0.3 [5.9, 13.4]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B4198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&lt;0.0001</w:t>
            </w:r>
          </w:p>
        </w:tc>
      </w:tr>
      <w:tr w:rsidR="00FD0496" w:rsidRPr="00AC27EF" w14:paraId="71DA8018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83CF1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6BC9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D10C6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9265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7–1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0AA1A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7–15.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A80C2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26A95291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ECB64D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1A879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Pubertal status at T1D D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D03047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Prepubert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D8E2D8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533 (82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83442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52 (57.8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DA2AD1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&lt;0.0001</w:t>
            </w:r>
          </w:p>
        </w:tc>
      </w:tr>
      <w:tr w:rsidR="00FD0496" w:rsidRPr="00AC27EF" w14:paraId="257E5745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D158D2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494975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93C6D2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Pubert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3F64C4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13 (17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09A46B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11 (42.2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F58865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5449D8E0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3CAC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68277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Age at clinic (years) †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7F116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8BB60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9.6 ± 3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9184F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1.0 ± 4.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65EA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&lt;0.0001</w:t>
            </w:r>
          </w:p>
        </w:tc>
      </w:tr>
      <w:tr w:rsidR="00FD0496" w:rsidRPr="00AC27EF" w14:paraId="24EE9C19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E8417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23C74D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IMD18 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A1857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897A9F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4 [2, 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321601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5 [2, 8]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8301F4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08</w:t>
            </w:r>
          </w:p>
        </w:tc>
      </w:tr>
      <w:tr w:rsidR="00FD0496" w:rsidRPr="00AC27EF" w14:paraId="03BE003E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AA10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00FB0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Se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6A8BA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3E6F3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302 (46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FCA0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24 (47.1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6288A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94</w:t>
            </w:r>
          </w:p>
        </w:tc>
      </w:tr>
      <w:tr w:rsidR="00FD0496" w:rsidRPr="00AC27EF" w14:paraId="1A1979FC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BF04A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E0F56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F48E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BDC7F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344 (53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6B82D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39 (52.9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44720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0DF5EB29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63E796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B85728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Ethnicit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F4886E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NZ Europe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2290D8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446 (69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1B80BF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169 (64.3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26C8E5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0.038</w:t>
            </w:r>
          </w:p>
        </w:tc>
      </w:tr>
      <w:tr w:rsidR="00FD0496" w:rsidRPr="00AC27EF" w14:paraId="0C091654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4B420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3036D2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B3E5F1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Māo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89053F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58 (9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9B32A7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38 (14.4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F318BE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50E69DC5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AA5E2B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EB86AA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9A08F0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Pacif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55CF95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55 (8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094C49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28 (10.6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C07F77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4C97B6D5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3F687C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98265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0330B8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 xml:space="preserve">Other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70D245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87 (13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3F6939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28 (10.6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B48679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</w:p>
        </w:tc>
      </w:tr>
      <w:tr w:rsidR="00FD0496" w:rsidRPr="00AC27EF" w14:paraId="2183F656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2A884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Anthropometry</w:t>
            </w: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7CD3D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Height SD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95C5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7BAB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58 ± 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2BACC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55 ± 1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5066B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70</w:t>
            </w:r>
          </w:p>
        </w:tc>
      </w:tr>
      <w:tr w:rsidR="00FD0496" w:rsidRPr="00AC27EF" w14:paraId="14A65B4C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E154F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47043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Weight SD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377C7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70B67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76 ± 0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D1681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82 ± 0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53386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43</w:t>
            </w:r>
          </w:p>
        </w:tc>
      </w:tr>
      <w:tr w:rsidR="00FD0496" w:rsidRPr="00AC27EF" w14:paraId="608611A2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92E40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03D91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BMI SD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6C83A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C5048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67 ± 0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0B39E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72 ± 0.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7AFF5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48</w:t>
            </w:r>
          </w:p>
        </w:tc>
      </w:tr>
      <w:tr w:rsidR="00FD0496" w:rsidRPr="00AC27EF" w14:paraId="4C6C2749" w14:textId="77777777" w:rsidTr="00855AF8">
        <w:trPr>
          <w:trHeight w:val="397"/>
        </w:trPr>
        <w:tc>
          <w:tcPr>
            <w:tcW w:w="187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3045EA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Glycaemic control</w:t>
            </w:r>
          </w:p>
        </w:tc>
        <w:tc>
          <w:tcPr>
            <w:tcW w:w="260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F70058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HbA1c (mmol/mol)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D4FDBF" w14:textId="77777777" w:rsidR="00FD0496" w:rsidRPr="00AC27EF" w:rsidRDefault="00FD0496" w:rsidP="002023D6">
            <w:pPr>
              <w:rPr>
                <w:rFonts w:ascii="Aptos" w:hAnsi="Aptos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1750B2" w14:textId="5F31E113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62</w:t>
            </w:r>
            <w:r w:rsidR="00AE13C1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.5</w:t>
            </w: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 xml:space="preserve"> ± 12.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7F7B01" w14:textId="0DA9B24E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63</w:t>
            </w:r>
            <w:r w:rsidR="00AE13C1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.1</w:t>
            </w: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 xml:space="preserve"> ± 17.1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9EB3FF" w14:textId="77777777" w:rsidR="00FD0496" w:rsidRPr="00AC27EF" w:rsidRDefault="00FD0496" w:rsidP="002023D6">
            <w:pPr>
              <w:jc w:val="center"/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</w:pPr>
            <w:r w:rsidRPr="00AC27EF">
              <w:rPr>
                <w:rFonts w:ascii="Aptos" w:hAnsi="Aptos" w:cs="Arial"/>
                <w:color w:val="000000"/>
                <w:sz w:val="20"/>
                <w:szCs w:val="20"/>
                <w:lang w:val="en-GB" w:eastAsia="en-NZ"/>
              </w:rPr>
              <w:t>0.58</w:t>
            </w:r>
          </w:p>
        </w:tc>
      </w:tr>
    </w:tbl>
    <w:p w14:paraId="66A8E6B9" w14:textId="37A271D0" w:rsidR="00FD0496" w:rsidRPr="00AC27EF" w:rsidRDefault="00CD2D2D" w:rsidP="00855AF8">
      <w:pPr>
        <w:spacing w:line="240" w:lineRule="auto"/>
        <w:ind w:left="-142" w:right="-56"/>
        <w:jc w:val="both"/>
        <w:rPr>
          <w:rFonts w:ascii="Aptos" w:eastAsia="Times New Roman" w:hAnsi="Aptos" w:cs="Times New Roman"/>
          <w:sz w:val="18"/>
          <w:szCs w:val="44"/>
          <w:lang w:val="en-AU"/>
        </w:rPr>
      </w:pPr>
      <w:r>
        <w:rPr>
          <w:rFonts w:ascii="Aptos" w:eastAsia="Times New Roman" w:hAnsi="Aptos" w:cs="Times New Roman"/>
          <w:sz w:val="18"/>
          <w:szCs w:val="44"/>
          <w:lang w:val="en-AU"/>
        </w:rPr>
        <w:t>Continuous d</w:t>
      </w:r>
      <w:r w:rsidR="00FD0496" w:rsidRPr="00AC27EF">
        <w:rPr>
          <w:rFonts w:ascii="Aptos" w:eastAsia="Times New Roman" w:hAnsi="Aptos" w:cs="Times New Roman"/>
          <w:sz w:val="18"/>
          <w:szCs w:val="44"/>
          <w:lang w:val="en-AU"/>
        </w:rPr>
        <w:t>ata are the mean ± standard deviation, median [quartile 1, quartile 3], or the range</w:t>
      </w:r>
      <w:r>
        <w:rPr>
          <w:rFonts w:ascii="Aptos" w:eastAsia="Times New Roman" w:hAnsi="Aptos" w:cs="Times New Roman"/>
          <w:sz w:val="18"/>
          <w:szCs w:val="44"/>
          <w:lang w:val="en-AU"/>
        </w:rPr>
        <w:t xml:space="preserve">; categorical data are </w:t>
      </w:r>
      <w:r w:rsidRPr="00CD2D2D">
        <w:rPr>
          <w:rFonts w:ascii="Aptos" w:eastAsia="Times New Roman" w:hAnsi="Aptos" w:cs="Times New Roman"/>
          <w:i/>
          <w:iCs/>
          <w:sz w:val="18"/>
          <w:szCs w:val="44"/>
          <w:lang w:val="en-AU"/>
        </w:rPr>
        <w:t>n</w:t>
      </w:r>
      <w:r w:rsidRPr="00CD2D2D">
        <w:rPr>
          <w:rFonts w:ascii="Aptos" w:eastAsia="Times New Roman" w:hAnsi="Aptos" w:cs="Times New Roman"/>
          <w:sz w:val="18"/>
          <w:szCs w:val="44"/>
          <w:lang w:val="en-AU"/>
        </w:rPr>
        <w:t xml:space="preserve"> (%)</w:t>
      </w:r>
      <w:r w:rsidR="00FD0496" w:rsidRPr="00AC27EF">
        <w:rPr>
          <w:rFonts w:ascii="Aptos" w:eastAsia="Times New Roman" w:hAnsi="Aptos" w:cs="Times New Roman"/>
          <w:sz w:val="18"/>
          <w:szCs w:val="44"/>
          <w:lang w:val="en-AU"/>
        </w:rPr>
        <w:t>.</w:t>
      </w:r>
    </w:p>
    <w:p w14:paraId="78A829BC" w14:textId="6DF50284" w:rsidR="00FD0496" w:rsidRPr="00AC27EF" w:rsidRDefault="00FD0496" w:rsidP="00855AF8">
      <w:pPr>
        <w:spacing w:line="240" w:lineRule="auto"/>
        <w:ind w:left="-142" w:right="-56"/>
        <w:jc w:val="both"/>
        <w:rPr>
          <w:rFonts w:ascii="Aptos" w:eastAsia="Times New Roman" w:hAnsi="Aptos" w:cs="Times New Roman"/>
          <w:sz w:val="18"/>
          <w:szCs w:val="44"/>
        </w:rPr>
      </w:pPr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 xml:space="preserve">BMI, body mass index; </w:t>
      </w:r>
      <w:r w:rsidRPr="00AC27EF">
        <w:rPr>
          <w:rFonts w:ascii="Aptos" w:eastAsia="Times New Roman" w:hAnsi="Aptos" w:cs="Times New Roman"/>
          <w:sz w:val="18"/>
          <w:szCs w:val="44"/>
        </w:rPr>
        <w:t xml:space="preserve">Dx, diagnosis; </w:t>
      </w:r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 xml:space="preserve">HbA1c, glycated </w:t>
      </w:r>
      <w:proofErr w:type="spellStart"/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>hemoglobin</w:t>
      </w:r>
      <w:proofErr w:type="spellEnd"/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>;</w:t>
      </w:r>
      <w:r w:rsidRPr="00AC27EF">
        <w:rPr>
          <w:rFonts w:ascii="Aptos" w:eastAsia="Times New Roman" w:hAnsi="Aptos" w:cs="Times New Roman"/>
          <w:sz w:val="18"/>
          <w:szCs w:val="44"/>
        </w:rPr>
        <w:t xml:space="preserve"> IMD18, 2018 New Zealand Index of Multiple Deprivation; NZ, New Zealand; SDS, standard deviation score</w:t>
      </w:r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>.</w:t>
      </w:r>
      <w:r w:rsidRPr="00AC27EF">
        <w:rPr>
          <w:rFonts w:ascii="Aptos" w:eastAsia="Times New Roman" w:hAnsi="Aptos" w:cs="Times New Roman"/>
          <w:sz w:val="18"/>
          <w:szCs w:val="44"/>
        </w:rPr>
        <w:t xml:space="preserve"> </w:t>
      </w:r>
    </w:p>
    <w:p w14:paraId="66560C07" w14:textId="77777777" w:rsidR="00FD0496" w:rsidRPr="00AC27EF" w:rsidRDefault="00FD0496" w:rsidP="00855AF8">
      <w:pPr>
        <w:spacing w:line="240" w:lineRule="auto"/>
        <w:ind w:left="-142" w:right="-56"/>
        <w:jc w:val="both"/>
        <w:rPr>
          <w:rFonts w:ascii="Aptos" w:eastAsia="Times New Roman" w:hAnsi="Aptos" w:cs="Times New Roman"/>
          <w:sz w:val="18"/>
          <w:szCs w:val="44"/>
          <w:lang w:val="en-AU"/>
        </w:rPr>
      </w:pPr>
      <w:r w:rsidRPr="00AC27EF">
        <w:rPr>
          <w:rFonts w:ascii="Aptos" w:hAnsi="Aptos"/>
          <w:b/>
          <w:bCs/>
          <w:sz w:val="18"/>
          <w:szCs w:val="20"/>
          <w:vertAlign w:val="superscript"/>
          <w:lang w:val="en-AU"/>
        </w:rPr>
        <w:t>†</w:t>
      </w:r>
      <w:r w:rsidRPr="00AC27EF">
        <w:rPr>
          <w:rFonts w:ascii="Aptos" w:eastAsia="Times New Roman" w:hAnsi="Aptos" w:cs="Times New Roman"/>
          <w:sz w:val="18"/>
          <w:szCs w:val="44"/>
          <w:vertAlign w:val="superscript"/>
          <w:lang w:val="en-AU"/>
        </w:rPr>
        <w:t xml:space="preserve"> </w:t>
      </w:r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>First clinic recorded in the database within the study period covered by this study (2006–2020).</w:t>
      </w:r>
    </w:p>
    <w:p w14:paraId="0E1856C4" w14:textId="77777777" w:rsidR="00FD0496" w:rsidRPr="00AC27EF" w:rsidRDefault="00FD0496" w:rsidP="00855AF8">
      <w:pPr>
        <w:spacing w:line="240" w:lineRule="auto"/>
        <w:ind w:left="-142" w:right="-56"/>
        <w:jc w:val="both"/>
        <w:rPr>
          <w:rFonts w:ascii="Aptos" w:eastAsia="Times New Roman" w:hAnsi="Aptos" w:cs="Times New Roman"/>
          <w:sz w:val="18"/>
          <w:szCs w:val="44"/>
          <w:lang w:val="en-AU"/>
        </w:rPr>
      </w:pPr>
      <w:r w:rsidRPr="00AC27EF">
        <w:rPr>
          <w:rFonts w:ascii="Aptos" w:eastAsia="Times New Roman" w:hAnsi="Aptos" w:cs="Times New Roman"/>
          <w:sz w:val="18"/>
          <w:szCs w:val="44"/>
          <w:lang w:val="en-AU"/>
        </w:rPr>
        <w:t>* The IMD18 is an area-based measure of socioeconomic deprivation where higher scores represent higher deprivation levels; data were available for 643 (99.5%) and 256 (97.3%) included and excluded participants, respectively.</w:t>
      </w:r>
    </w:p>
    <w:p w14:paraId="56C55818" w14:textId="5F1A4638" w:rsidR="00FD0496" w:rsidRPr="00AC27EF" w:rsidRDefault="00D351ED" w:rsidP="00855AF8">
      <w:pPr>
        <w:spacing w:line="240" w:lineRule="auto"/>
        <w:ind w:left="-142" w:right="-56"/>
        <w:jc w:val="both"/>
        <w:rPr>
          <w:rFonts w:ascii="Aptos" w:eastAsia="Times New Roman" w:hAnsi="Aptos" w:cs="Times New Roman"/>
          <w:sz w:val="18"/>
          <w:szCs w:val="44"/>
          <w:lang w:val="en-AU"/>
        </w:rPr>
      </w:pPr>
      <w:r w:rsidRPr="00AC27EF">
        <w:rPr>
          <w:rFonts w:ascii="Aptos" w:eastAsia="Times New Roman" w:hAnsi="Aptos" w:cs="Times New Roman"/>
          <w:i/>
          <w:iCs/>
          <w:sz w:val="18"/>
          <w:szCs w:val="44"/>
          <w:lang w:val="en-AU"/>
        </w:rPr>
        <w:t>P</w:t>
      </w:r>
      <w:r w:rsidR="00FD0496" w:rsidRPr="00AC27EF">
        <w:rPr>
          <w:rFonts w:ascii="Aptos" w:eastAsia="Times New Roman" w:hAnsi="Aptos" w:cs="Times New Roman"/>
          <w:sz w:val="18"/>
          <w:szCs w:val="44"/>
          <w:lang w:val="en-AU"/>
        </w:rPr>
        <w:t xml:space="preserve">-values were derived from one-way ANOVA, non-parametric Kruskal-Wallis test, or Fisher’s exact tests; statistically significant </w:t>
      </w:r>
      <w:r w:rsidR="00FD0496" w:rsidRPr="00AC27EF">
        <w:rPr>
          <w:rFonts w:ascii="Aptos" w:eastAsia="Times New Roman" w:hAnsi="Aptos" w:cs="Times New Roman"/>
          <w:i/>
          <w:iCs/>
          <w:sz w:val="18"/>
          <w:szCs w:val="44"/>
          <w:lang w:val="en-AU"/>
        </w:rPr>
        <w:t>p</w:t>
      </w:r>
      <w:r w:rsidR="00FD0496" w:rsidRPr="00AC27EF">
        <w:rPr>
          <w:rFonts w:ascii="Aptos" w:eastAsia="Times New Roman" w:hAnsi="Aptos" w:cs="Times New Roman"/>
          <w:sz w:val="18"/>
          <w:szCs w:val="44"/>
          <w:lang w:val="en-AU"/>
        </w:rPr>
        <w:t>-values (at p&lt;0.05) are highlighted in bold.</w:t>
      </w:r>
    </w:p>
    <w:p w14:paraId="6BD18814" w14:textId="77777777" w:rsidR="00FD0496" w:rsidRPr="00AC27EF" w:rsidRDefault="00FD0496" w:rsidP="00855AF8">
      <w:pPr>
        <w:spacing w:line="360" w:lineRule="auto"/>
        <w:ind w:right="-56"/>
        <w:jc w:val="both"/>
        <w:rPr>
          <w:rFonts w:ascii="Aptos" w:hAnsi="Aptos"/>
          <w:bCs/>
          <w:i/>
          <w:iCs/>
        </w:rPr>
      </w:pPr>
    </w:p>
    <w:p w14:paraId="6A3604C0" w14:textId="5BCCED01" w:rsidR="00FD0496" w:rsidRPr="00AC27EF" w:rsidRDefault="00FD0496" w:rsidP="00FD0496">
      <w:pPr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br w:type="page"/>
      </w:r>
    </w:p>
    <w:p w14:paraId="7F78FC5D" w14:textId="046E9732" w:rsidR="0073061D" w:rsidRPr="00AC27EF" w:rsidRDefault="0073061D" w:rsidP="0073061D">
      <w:pPr>
        <w:jc w:val="center"/>
        <w:rPr>
          <w:rFonts w:ascii="Aptos" w:eastAsia="Times New Roman" w:hAnsi="Aptos"/>
          <w:b/>
          <w:bCs/>
          <w:color w:val="000000"/>
          <w:sz w:val="28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>Table S</w:t>
      </w:r>
      <w:r w:rsidR="00A373AE" w:rsidRPr="00AC27EF">
        <w:rPr>
          <w:rFonts w:ascii="Aptos" w:eastAsia="Times New Roman" w:hAnsi="Aptos"/>
          <w:b/>
          <w:bCs/>
          <w:color w:val="000000"/>
          <w:sz w:val="32"/>
        </w:rPr>
        <w:t>2</w:t>
      </w:r>
    </w:p>
    <w:p w14:paraId="5F767551" w14:textId="77777777" w:rsidR="0073061D" w:rsidRPr="00AC27EF" w:rsidRDefault="0073061D" w:rsidP="0073061D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</w:p>
    <w:p w14:paraId="6F83A0F3" w14:textId="74916B34" w:rsidR="00A373AE" w:rsidRPr="00AC27EF" w:rsidRDefault="00A373AE" w:rsidP="00B31444">
      <w:pPr>
        <w:spacing w:line="240" w:lineRule="auto"/>
        <w:ind w:left="567" w:right="653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24"/>
          <w:szCs w:val="20"/>
        </w:rPr>
        <w:t>Age at type 1 diabetes mellitus diagnosis and the timing and number of diabetic retinopathy screens among included patients.</w:t>
      </w:r>
    </w:p>
    <w:p w14:paraId="27C26AC9" w14:textId="77777777" w:rsidR="00A373AE" w:rsidRPr="00AC27EF" w:rsidRDefault="00A373AE" w:rsidP="006B4493">
      <w:pPr>
        <w:spacing w:line="240" w:lineRule="auto"/>
        <w:ind w:left="851"/>
        <w:rPr>
          <w:rFonts w:ascii="Aptos" w:eastAsia="Times New Roman" w:hAnsi="Aptos"/>
          <w:b/>
          <w:bCs/>
          <w:color w:val="000000"/>
          <w:sz w:val="24"/>
          <w:szCs w:val="20"/>
        </w:rPr>
      </w:pPr>
    </w:p>
    <w:tbl>
      <w:tblPr>
        <w:tblStyle w:val="TableGrid5"/>
        <w:tblW w:w="89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46"/>
        <w:gridCol w:w="2041"/>
        <w:gridCol w:w="1842"/>
      </w:tblGrid>
      <w:tr w:rsidR="00AC27EF" w:rsidRPr="00AC27EF" w14:paraId="7CFAFD07" w14:textId="77777777" w:rsidTr="006B4493">
        <w:trPr>
          <w:trHeight w:val="454"/>
          <w:jc w:val="center"/>
        </w:trPr>
        <w:tc>
          <w:tcPr>
            <w:tcW w:w="50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87790F" w14:textId="56C27DFC" w:rsidR="00A373AE" w:rsidRPr="00AC27EF" w:rsidRDefault="00A373AE" w:rsidP="00A8060E">
            <w:pP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Metric</w:t>
            </w:r>
            <w:r w:rsidR="00AC27EF"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s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3C1EB3" w14:textId="6BB70C22" w:rsidR="00A373AE" w:rsidRPr="00AC27EF" w:rsidRDefault="006B4493" w:rsidP="00A8060E">
            <w:pP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 w:rsidRPr="00AC27EF"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Statistics</w:t>
            </w:r>
            <w: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/Level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2823C" w14:textId="1C08E43F" w:rsidR="00A373AE" w:rsidRPr="00AC27EF" w:rsidRDefault="006B4493" w:rsidP="00A8060E">
            <w:pPr>
              <w:jc w:val="center"/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</w:pPr>
            <w:r>
              <w:rPr>
                <w:rFonts w:ascii="Aptos" w:hAnsi="Aptos" w:cs="Arial"/>
                <w:b/>
                <w:bCs/>
                <w:smallCaps/>
                <w:color w:val="000000"/>
                <w:sz w:val="24"/>
                <w:szCs w:val="18"/>
                <w:lang w:val="en-GB"/>
              </w:rPr>
              <w:t>Values</w:t>
            </w:r>
          </w:p>
        </w:tc>
      </w:tr>
      <w:tr w:rsidR="00AC27EF" w:rsidRPr="00AC27EF" w14:paraId="0CC749B1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FFB6DD8" w14:textId="77777777" w:rsidR="00A373AE" w:rsidRPr="00AC27EF" w:rsidRDefault="00A373AE" w:rsidP="002023D6">
            <w:pPr>
              <w:rPr>
                <w:rFonts w:ascii="Aptos" w:hAnsi="Aptos" w:cs="Arial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</w:p>
        </w:tc>
        <w:tc>
          <w:tcPr>
            <w:tcW w:w="204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B19E0F" w14:textId="77777777" w:rsidR="00A373AE" w:rsidRPr="00AC27EF" w:rsidRDefault="00A373AE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8096DD5" w14:textId="77777777" w:rsidR="00A373AE" w:rsidRPr="00AC27EF" w:rsidRDefault="00A373AE" w:rsidP="002023D6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646</w:t>
            </w:r>
          </w:p>
        </w:tc>
      </w:tr>
      <w:tr w:rsidR="00AC27EF" w:rsidRPr="00AC27EF" w14:paraId="3237FFC7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17239" w14:textId="77777777" w:rsidR="00A373AE" w:rsidRPr="00AC27EF" w:rsidRDefault="00A373AE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Age at first DR screen (years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7E52D" w14:textId="79077D79" w:rsidR="00A373AE" w:rsidRPr="00AC27EF" w:rsidRDefault="00AC27EF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Mean ± S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FBB7A" w14:textId="77777777" w:rsidR="00A373AE" w:rsidRPr="00AC27EF" w:rsidRDefault="00A373AE" w:rsidP="002023D6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2.6 ± 2.4</w:t>
            </w:r>
          </w:p>
        </w:tc>
      </w:tr>
      <w:tr w:rsidR="00AC27EF" w:rsidRPr="00AC27EF" w14:paraId="3EDEA290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C4192" w14:textId="77777777" w:rsidR="00A373AE" w:rsidRPr="00AC27EF" w:rsidRDefault="00A373AE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C546E" w14:textId="38AD0B9B" w:rsidR="00A373AE" w:rsidRPr="00AC27EF" w:rsidRDefault="00AC27EF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Median [Q1, Q3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FEA5C" w14:textId="77777777" w:rsidR="00A373AE" w:rsidRPr="00AC27EF" w:rsidRDefault="00A373AE" w:rsidP="002023D6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3.1 [10.9, 14.7]</w:t>
            </w:r>
          </w:p>
        </w:tc>
      </w:tr>
      <w:tr w:rsidR="00AC27EF" w:rsidRPr="00AC27EF" w14:paraId="2BDBC5FC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F51AA" w14:textId="77777777" w:rsidR="00A373AE" w:rsidRPr="00AC27EF" w:rsidRDefault="00A373AE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CE16B" w14:textId="4F76F1EE" w:rsidR="00A373AE" w:rsidRPr="00AC27EF" w:rsidRDefault="00AC27EF" w:rsidP="002023D6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Ran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086AF" w14:textId="77777777" w:rsidR="00A373AE" w:rsidRPr="00AC27EF" w:rsidRDefault="00A373AE" w:rsidP="002023D6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5.9–16.4</w:t>
            </w:r>
          </w:p>
        </w:tc>
      </w:tr>
      <w:tr w:rsidR="00AC27EF" w:rsidRPr="00AC27EF" w14:paraId="5073597F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41CD6D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Time from T1D diagnosis to first DR screen (years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72D505" w14:textId="72CAA746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Mean ± S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62F58F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5.2 ± 2.2</w:t>
            </w:r>
          </w:p>
        </w:tc>
      </w:tr>
      <w:tr w:rsidR="00AC27EF" w:rsidRPr="00AC27EF" w14:paraId="65179CF9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3D4236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221317" w14:textId="63801C0B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Median [Q1, Q3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4354C3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5.2 [3.5, 6.2]</w:t>
            </w:r>
          </w:p>
        </w:tc>
      </w:tr>
      <w:tr w:rsidR="00AC27EF" w:rsidRPr="00AC27EF" w14:paraId="4FBCFFBF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EDD805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85104F" w14:textId="44C0B653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Rang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CF6E08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0.9–13.7</w:t>
            </w:r>
          </w:p>
        </w:tc>
      </w:tr>
      <w:tr w:rsidR="00AC27EF" w:rsidRPr="00AC27EF" w14:paraId="551DBEA2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34F93" w14:textId="3DA57A9E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DR screens per patient (</w:t>
            </w:r>
            <w:r w:rsidRPr="00AC27EF">
              <w:rPr>
                <w:rFonts w:ascii="Aptos" w:hAnsi="Aptos"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="009A3DE2">
              <w:rPr>
                <w:rFonts w:ascii="Aptos" w:hAnsi="Aptos" w:cs="Arial"/>
                <w:b/>
                <w:bCs/>
                <w:i/>
                <w:iCs/>
                <w:sz w:val="20"/>
                <w:szCs w:val="20"/>
                <w:lang w:val="en-AU"/>
              </w:rPr>
              <w:t xml:space="preserve"> </w:t>
            </w: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076B8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75326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80 (27.9%)</w:t>
            </w:r>
          </w:p>
        </w:tc>
      </w:tr>
      <w:tr w:rsidR="00AC27EF" w:rsidRPr="00AC27EF" w14:paraId="576C3563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720FE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9AFCE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A2B4F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75 (27.1%)</w:t>
            </w:r>
          </w:p>
        </w:tc>
      </w:tr>
      <w:tr w:rsidR="00AC27EF" w:rsidRPr="00AC27EF" w14:paraId="30BC2895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8FFF0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F8663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34288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05 (16.3%)</w:t>
            </w:r>
          </w:p>
        </w:tc>
      </w:tr>
      <w:tr w:rsidR="00AC27EF" w:rsidRPr="00AC27EF" w14:paraId="7299F2C5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DB96A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EF6D1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F8B8F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85 (13.2%)</w:t>
            </w:r>
          </w:p>
        </w:tc>
      </w:tr>
      <w:tr w:rsidR="00AC27EF" w:rsidRPr="00AC27EF" w14:paraId="64C7BFA8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3594B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5511C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58838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48 (7.4%)</w:t>
            </w:r>
          </w:p>
        </w:tc>
      </w:tr>
      <w:tr w:rsidR="00AC27EF" w:rsidRPr="00AC27EF" w14:paraId="517A3DBB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07ED9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F3D79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62159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29 (4.5%)</w:t>
            </w:r>
          </w:p>
        </w:tc>
      </w:tr>
      <w:tr w:rsidR="00AC27EF" w:rsidRPr="00AC27EF" w14:paraId="6199D02A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F0613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8EA42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FBA46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7 (2.6%)</w:t>
            </w:r>
          </w:p>
        </w:tc>
      </w:tr>
      <w:tr w:rsidR="00AC27EF" w:rsidRPr="00AC27EF" w14:paraId="527CAE6A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3D90F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B13AE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BE06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5 (0.8%)</w:t>
            </w:r>
          </w:p>
        </w:tc>
      </w:tr>
      <w:tr w:rsidR="00AC27EF" w:rsidRPr="00AC27EF" w14:paraId="3F14FA8C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C083B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46C3D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951D3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 (0.2%)</w:t>
            </w:r>
          </w:p>
        </w:tc>
      </w:tr>
      <w:tr w:rsidR="00AC27EF" w:rsidRPr="00AC27EF" w14:paraId="0E05C342" w14:textId="77777777" w:rsidTr="006B4493">
        <w:trPr>
          <w:trHeight w:val="397"/>
          <w:jc w:val="center"/>
        </w:trPr>
        <w:tc>
          <w:tcPr>
            <w:tcW w:w="504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DCA01B" w14:textId="77777777" w:rsidR="00AC27EF" w:rsidRPr="00AC27EF" w:rsidRDefault="00AC27EF" w:rsidP="00AC27EF">
            <w:pPr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4F6FE15" w14:textId="77777777" w:rsidR="00AC27EF" w:rsidRPr="00AC27EF" w:rsidRDefault="00AC27EF" w:rsidP="00AC27EF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b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7E300B" w14:textId="77777777" w:rsidR="00AC27EF" w:rsidRPr="00AC27EF" w:rsidRDefault="00AC27EF" w:rsidP="00AC27EF">
            <w:pPr>
              <w:jc w:val="center"/>
              <w:rPr>
                <w:rFonts w:ascii="Aptos" w:hAnsi="Aptos" w:cs="Arial"/>
                <w:sz w:val="20"/>
                <w:szCs w:val="20"/>
                <w:lang w:val="en-AU"/>
              </w:rPr>
            </w:pPr>
            <w:r w:rsidRPr="00AC27EF">
              <w:rPr>
                <w:rFonts w:ascii="Aptos" w:hAnsi="Aptos" w:cs="Arial"/>
                <w:sz w:val="20"/>
                <w:szCs w:val="20"/>
                <w:lang w:val="en-AU"/>
              </w:rPr>
              <w:t>1 (0.2%)</w:t>
            </w:r>
          </w:p>
        </w:tc>
      </w:tr>
    </w:tbl>
    <w:p w14:paraId="768161E8" w14:textId="744FB5EE" w:rsidR="006B4493" w:rsidRPr="00AC27EF" w:rsidRDefault="006B4493" w:rsidP="00B31444">
      <w:pPr>
        <w:tabs>
          <w:tab w:val="left" w:pos="8505"/>
        </w:tabs>
        <w:ind w:left="567" w:right="1362"/>
        <w:jc w:val="both"/>
        <w:rPr>
          <w:rFonts w:ascii="Aptos" w:eastAsia="Times New Roman" w:hAnsi="Aptos" w:cs="Times New Roman"/>
          <w:sz w:val="20"/>
          <w:szCs w:val="20"/>
          <w:lang w:val="en-AU"/>
        </w:rPr>
      </w:pPr>
      <w:r>
        <w:rPr>
          <w:rFonts w:ascii="Aptos" w:eastAsia="Times New Roman" w:hAnsi="Aptos" w:cs="Times New Roman"/>
          <w:sz w:val="20"/>
          <w:szCs w:val="20"/>
          <w:lang w:val="en-AU"/>
        </w:rPr>
        <w:t>C</w:t>
      </w:r>
      <w:r w:rsidRPr="00AC27EF">
        <w:rPr>
          <w:rFonts w:ascii="Aptos" w:eastAsia="Times New Roman" w:hAnsi="Aptos" w:cs="Times New Roman"/>
          <w:sz w:val="20"/>
          <w:szCs w:val="20"/>
          <w:lang w:val="en-AU"/>
        </w:rPr>
        <w:t xml:space="preserve">ategorical data are </w:t>
      </w:r>
      <w:r>
        <w:rPr>
          <w:rFonts w:ascii="Aptos" w:eastAsia="Times New Roman" w:hAnsi="Aptos" w:cs="Times New Roman"/>
          <w:sz w:val="20"/>
          <w:szCs w:val="20"/>
          <w:lang w:val="en-AU"/>
        </w:rPr>
        <w:t xml:space="preserve">expressed as </w:t>
      </w:r>
      <w:r w:rsidRPr="00AC27EF">
        <w:rPr>
          <w:rFonts w:ascii="Aptos" w:eastAsia="Times New Roman" w:hAnsi="Aptos" w:cs="Times New Roman"/>
          <w:i/>
          <w:iCs/>
          <w:sz w:val="20"/>
          <w:szCs w:val="20"/>
          <w:lang w:val="en-AU"/>
        </w:rPr>
        <w:t>n</w:t>
      </w:r>
      <w:r w:rsidRPr="00AC27EF">
        <w:rPr>
          <w:rFonts w:ascii="Aptos" w:eastAsia="Times New Roman" w:hAnsi="Aptos" w:cs="Times New Roman"/>
          <w:sz w:val="20"/>
          <w:szCs w:val="20"/>
          <w:lang w:val="en-AU"/>
        </w:rPr>
        <w:t xml:space="preserve"> (%).</w:t>
      </w:r>
    </w:p>
    <w:p w14:paraId="48C2A4CA" w14:textId="3A87533F" w:rsidR="00A373AE" w:rsidRPr="00AC27EF" w:rsidRDefault="006B4493" w:rsidP="00B31444">
      <w:pPr>
        <w:tabs>
          <w:tab w:val="left" w:pos="8505"/>
        </w:tabs>
        <w:ind w:left="567" w:right="1362"/>
        <w:jc w:val="both"/>
        <w:rPr>
          <w:rFonts w:ascii="Aptos" w:eastAsia="Times New Roman" w:hAnsi="Aptos" w:cs="Times New Roman"/>
          <w:sz w:val="20"/>
          <w:szCs w:val="20"/>
          <w:lang w:val="en-AU"/>
        </w:rPr>
      </w:pPr>
      <w:r>
        <w:rPr>
          <w:rFonts w:ascii="Aptos" w:eastAsia="Times New Roman" w:hAnsi="Aptos" w:cs="Times New Roman"/>
          <w:sz w:val="20"/>
          <w:szCs w:val="20"/>
          <w:lang w:val="en-AU"/>
        </w:rPr>
        <w:t xml:space="preserve">DR, diabetic retinopathy; Q1, </w:t>
      </w:r>
      <w:r w:rsidR="00A373AE" w:rsidRPr="00AC27EF">
        <w:rPr>
          <w:rFonts w:ascii="Aptos" w:eastAsia="Times New Roman" w:hAnsi="Aptos" w:cs="Times New Roman"/>
          <w:sz w:val="20"/>
          <w:szCs w:val="20"/>
          <w:lang w:val="en-AU"/>
        </w:rPr>
        <w:t>quartile 1</w:t>
      </w:r>
      <w:r>
        <w:rPr>
          <w:rFonts w:ascii="Aptos" w:eastAsia="Times New Roman" w:hAnsi="Aptos" w:cs="Times New Roman"/>
          <w:sz w:val="20"/>
          <w:szCs w:val="20"/>
          <w:lang w:val="en-AU"/>
        </w:rPr>
        <w:t xml:space="preserve">; Q3, </w:t>
      </w:r>
      <w:r w:rsidR="00A373AE" w:rsidRPr="00AC27EF">
        <w:rPr>
          <w:rFonts w:ascii="Aptos" w:eastAsia="Times New Roman" w:hAnsi="Aptos" w:cs="Times New Roman"/>
          <w:sz w:val="20"/>
          <w:szCs w:val="20"/>
          <w:lang w:val="en-AU"/>
        </w:rPr>
        <w:t>quartile 3</w:t>
      </w:r>
      <w:r w:rsidR="00B31444">
        <w:rPr>
          <w:rFonts w:ascii="Aptos" w:eastAsia="Times New Roman" w:hAnsi="Aptos" w:cs="Times New Roman"/>
          <w:sz w:val="20"/>
          <w:szCs w:val="20"/>
          <w:lang w:val="en-AU"/>
        </w:rPr>
        <w:t xml:space="preserve">; T1D, </w:t>
      </w:r>
      <w:r w:rsidR="00B31444" w:rsidRPr="00B31444">
        <w:rPr>
          <w:rFonts w:ascii="Aptos" w:eastAsia="Times New Roman" w:hAnsi="Aptos" w:cs="Times New Roman"/>
          <w:sz w:val="20"/>
          <w:szCs w:val="20"/>
          <w:lang w:val="en-AU"/>
        </w:rPr>
        <w:t>type 1 diabetes mellitus</w:t>
      </w:r>
      <w:r w:rsidR="00B31444">
        <w:rPr>
          <w:rFonts w:ascii="Aptos" w:eastAsia="Times New Roman" w:hAnsi="Aptos" w:cs="Times New Roman"/>
          <w:sz w:val="20"/>
          <w:szCs w:val="20"/>
          <w:lang w:val="en-AU"/>
        </w:rPr>
        <w:t>.</w:t>
      </w:r>
    </w:p>
    <w:p w14:paraId="078BABC2" w14:textId="77777777" w:rsidR="0073061D" w:rsidRPr="00AC27EF" w:rsidRDefault="0073061D" w:rsidP="00B31444">
      <w:pPr>
        <w:tabs>
          <w:tab w:val="left" w:pos="8505"/>
        </w:tabs>
        <w:ind w:left="567"/>
        <w:rPr>
          <w:rFonts w:ascii="Aptos" w:eastAsia="Times New Roman" w:hAnsi="Aptos"/>
          <w:b/>
          <w:bCs/>
          <w:color w:val="000000"/>
          <w:sz w:val="32"/>
          <w:lang w:val="en-AU"/>
        </w:rPr>
      </w:pPr>
    </w:p>
    <w:p w14:paraId="5C88AF88" w14:textId="77777777" w:rsidR="0073061D" w:rsidRPr="00AC27EF" w:rsidRDefault="0073061D">
      <w:pPr>
        <w:rPr>
          <w:rFonts w:ascii="Aptos" w:eastAsia="Times New Roman" w:hAnsi="Aptos"/>
          <w:b/>
          <w:bCs/>
          <w:color w:val="000000"/>
          <w:sz w:val="32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br w:type="page"/>
      </w:r>
    </w:p>
    <w:p w14:paraId="7BBFE80C" w14:textId="385E3095" w:rsidR="00AC322F" w:rsidRPr="00AC27EF" w:rsidRDefault="00AC322F" w:rsidP="0066501B">
      <w:pPr>
        <w:jc w:val="center"/>
        <w:rPr>
          <w:rFonts w:ascii="Aptos" w:eastAsia="Times New Roman" w:hAnsi="Aptos"/>
          <w:b/>
          <w:bCs/>
          <w:color w:val="000000"/>
          <w:sz w:val="28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 xml:space="preserve">Table </w:t>
      </w:r>
      <w:r w:rsidR="004E3ACD" w:rsidRPr="00AC27EF">
        <w:rPr>
          <w:rFonts w:ascii="Aptos" w:eastAsia="Times New Roman" w:hAnsi="Aptos"/>
          <w:b/>
          <w:bCs/>
          <w:color w:val="000000"/>
          <w:sz w:val="32"/>
        </w:rPr>
        <w:t>S</w:t>
      </w:r>
      <w:r w:rsidR="004509BB">
        <w:rPr>
          <w:rFonts w:ascii="Aptos" w:eastAsia="Times New Roman" w:hAnsi="Aptos"/>
          <w:b/>
          <w:bCs/>
          <w:color w:val="000000"/>
          <w:sz w:val="32"/>
        </w:rPr>
        <w:t>3</w:t>
      </w:r>
    </w:p>
    <w:p w14:paraId="5F3836E6" w14:textId="77777777" w:rsidR="00773538" w:rsidRPr="00AC27EF" w:rsidRDefault="00773538" w:rsidP="00773538">
      <w:pPr>
        <w:spacing w:line="240" w:lineRule="auto"/>
        <w:ind w:left="-426" w:right="-424"/>
        <w:jc w:val="center"/>
        <w:rPr>
          <w:rFonts w:ascii="Aptos" w:eastAsia="Times New Roman" w:hAnsi="Aptos"/>
          <w:b/>
          <w:bCs/>
          <w:color w:val="000000"/>
          <w:sz w:val="24"/>
          <w:szCs w:val="20"/>
        </w:rPr>
      </w:pPr>
    </w:p>
    <w:p w14:paraId="0A9EF77D" w14:textId="72D219C0" w:rsidR="00773538" w:rsidRPr="00AC27EF" w:rsidRDefault="00916750" w:rsidP="00773538">
      <w:pPr>
        <w:spacing w:line="240" w:lineRule="auto"/>
        <w:ind w:left="-426" w:right="-424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  <w:r>
        <w:rPr>
          <w:rFonts w:ascii="Aptos" w:eastAsia="Times New Roman" w:hAnsi="Aptos"/>
          <w:b/>
          <w:bCs/>
          <w:color w:val="000000"/>
          <w:sz w:val="24"/>
          <w:szCs w:val="20"/>
        </w:rPr>
        <w:t>D</w:t>
      </w:r>
      <w:r w:rsidRPr="00AC27EF">
        <w:rPr>
          <w:rFonts w:ascii="Aptos" w:eastAsia="Times New Roman" w:hAnsi="Aptos"/>
          <w:b/>
          <w:bCs/>
          <w:color w:val="000000"/>
          <w:sz w:val="24"/>
          <w:szCs w:val="20"/>
        </w:rPr>
        <w:t xml:space="preserve">emographic </w:t>
      </w:r>
      <w:r>
        <w:rPr>
          <w:rFonts w:ascii="Aptos" w:eastAsia="Times New Roman" w:hAnsi="Aptos"/>
          <w:b/>
          <w:bCs/>
          <w:color w:val="000000"/>
          <w:sz w:val="24"/>
          <w:szCs w:val="20"/>
        </w:rPr>
        <w:t>and c</w:t>
      </w:r>
      <w:r w:rsidR="00773538" w:rsidRPr="00AC27EF">
        <w:rPr>
          <w:rFonts w:ascii="Aptos" w:eastAsia="Times New Roman" w:hAnsi="Aptos"/>
          <w:b/>
          <w:bCs/>
          <w:color w:val="000000"/>
          <w:sz w:val="24"/>
          <w:szCs w:val="20"/>
        </w:rPr>
        <w:t xml:space="preserve">linical characteristics of the only patients with type 1 diabetes </w:t>
      </w:r>
      <w:r w:rsidR="00083CF0" w:rsidRPr="00AC27EF">
        <w:rPr>
          <w:rFonts w:ascii="Aptos" w:eastAsia="Times New Roman" w:hAnsi="Aptos"/>
          <w:b/>
          <w:bCs/>
          <w:color w:val="000000"/>
          <w:sz w:val="24"/>
          <w:szCs w:val="20"/>
        </w:rPr>
        <w:t xml:space="preserve">mellitus </w:t>
      </w:r>
      <w:r w:rsidR="00773538" w:rsidRPr="00AC27EF">
        <w:rPr>
          <w:rFonts w:ascii="Aptos" w:eastAsia="Times New Roman" w:hAnsi="Aptos"/>
          <w:b/>
          <w:bCs/>
          <w:color w:val="000000"/>
          <w:sz w:val="24"/>
          <w:szCs w:val="20"/>
        </w:rPr>
        <w:t xml:space="preserve">(T1D) diagnosed with moderate or severe diabetic retinopathy (DR) during the study period. </w:t>
      </w:r>
    </w:p>
    <w:p w14:paraId="0F893966" w14:textId="77777777" w:rsidR="00773538" w:rsidRPr="00AC27EF" w:rsidRDefault="00773538" w:rsidP="00773538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</w:p>
    <w:tbl>
      <w:tblPr>
        <w:tblW w:w="10772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4139"/>
        <w:gridCol w:w="1304"/>
        <w:gridCol w:w="1304"/>
        <w:gridCol w:w="1304"/>
        <w:gridCol w:w="1304"/>
      </w:tblGrid>
      <w:tr w:rsidR="00773538" w:rsidRPr="00AC27EF" w14:paraId="5117FB67" w14:textId="77777777" w:rsidTr="00AC27EF">
        <w:trPr>
          <w:trHeight w:val="454"/>
          <w:jc w:val="center"/>
        </w:trPr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1E6BC05E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smallCaps/>
                <w:sz w:val="20"/>
                <w:szCs w:val="18"/>
              </w:rPr>
            </w:pPr>
          </w:p>
        </w:tc>
        <w:tc>
          <w:tcPr>
            <w:tcW w:w="413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6BFA679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smallCaps/>
                <w:sz w:val="20"/>
                <w:szCs w:val="18"/>
              </w:rPr>
            </w:pPr>
          </w:p>
        </w:tc>
        <w:tc>
          <w:tcPr>
            <w:tcW w:w="5216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623F0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b/>
                <w:bCs/>
                <w:smallCaps/>
                <w:color w:val="000000"/>
                <w:sz w:val="24"/>
                <w:szCs w:val="18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color w:val="000000"/>
                <w:sz w:val="24"/>
                <w:szCs w:val="18"/>
              </w:rPr>
              <w:t>Retinopathy grade</w:t>
            </w:r>
          </w:p>
        </w:tc>
      </w:tr>
      <w:tr w:rsidR="00773538" w:rsidRPr="00AC27EF" w14:paraId="5F56DEC3" w14:textId="77777777" w:rsidTr="00AC27EF">
        <w:trPr>
          <w:trHeight w:val="454"/>
          <w:jc w:val="center"/>
        </w:trPr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201489CB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smallCaps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szCs w:val="20"/>
              </w:rPr>
              <w:t>Timing</w:t>
            </w:r>
          </w:p>
        </w:tc>
        <w:tc>
          <w:tcPr>
            <w:tcW w:w="41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6EF63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smallCaps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szCs w:val="20"/>
              </w:rPr>
              <w:t>Parameter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A7D1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  <w:t>Moderat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E7457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  <w:t>Moderat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1E71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  <w:t>Moderat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FAA9F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smallCaps/>
                <w:color w:val="000000"/>
                <w:szCs w:val="20"/>
              </w:rPr>
              <w:t>Severe</w:t>
            </w:r>
          </w:p>
        </w:tc>
      </w:tr>
      <w:tr w:rsidR="00773538" w:rsidRPr="00AC27EF" w14:paraId="255A5DB4" w14:textId="77777777" w:rsidTr="00AC27EF">
        <w:trPr>
          <w:trHeight w:val="397"/>
          <w:jc w:val="center"/>
        </w:trPr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ACD8FA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T1D diagnosis</w:t>
            </w:r>
          </w:p>
        </w:tc>
        <w:tc>
          <w:tcPr>
            <w:tcW w:w="413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CA524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84A5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9CE6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FAED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543AA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Female</w:t>
            </w:r>
          </w:p>
        </w:tc>
      </w:tr>
      <w:tr w:rsidR="00773538" w:rsidRPr="00AC27EF" w14:paraId="4059EAF9" w14:textId="77777777" w:rsidTr="003D297B">
        <w:trPr>
          <w:trHeight w:val="397"/>
          <w:jc w:val="center"/>
        </w:trPr>
        <w:tc>
          <w:tcPr>
            <w:tcW w:w="1417" w:type="dxa"/>
            <w:vAlign w:val="center"/>
          </w:tcPr>
          <w:p w14:paraId="16C977BE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14:paraId="4A037416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89557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Z Europea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9FCE0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Z Europea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AEE32A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Māori</w:t>
            </w:r>
          </w:p>
        </w:tc>
        <w:tc>
          <w:tcPr>
            <w:tcW w:w="1304" w:type="dxa"/>
            <w:vAlign w:val="center"/>
          </w:tcPr>
          <w:p w14:paraId="754DAFB0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Z European</w:t>
            </w:r>
          </w:p>
        </w:tc>
      </w:tr>
      <w:tr w:rsidR="00773538" w:rsidRPr="00AC27EF" w14:paraId="3D226B41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4982BFF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F2F2F2" w:themeFill="background1" w:themeFillShade="F2"/>
            <w:noWrap/>
            <w:vAlign w:val="center"/>
            <w:hideMark/>
          </w:tcPr>
          <w:p w14:paraId="6CDCB1CC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699DC8F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65343859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1F628F2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231A25A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8.1</w:t>
            </w:r>
          </w:p>
        </w:tc>
      </w:tr>
      <w:tr w:rsidR="007976A8" w:rsidRPr="00AC27EF" w14:paraId="7E328FAD" w14:textId="77777777" w:rsidTr="007A2CFA">
        <w:trPr>
          <w:trHeight w:val="397"/>
          <w:jc w:val="center"/>
        </w:trPr>
        <w:tc>
          <w:tcPr>
            <w:tcW w:w="1417" w:type="dxa"/>
            <w:shd w:val="clear" w:color="auto" w:fill="auto"/>
            <w:vAlign w:val="center"/>
          </w:tcPr>
          <w:p w14:paraId="685E5468" w14:textId="77777777" w:rsidR="007976A8" w:rsidRPr="00AC27EF" w:rsidRDefault="007976A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auto"/>
            <w:noWrap/>
            <w:vAlign w:val="center"/>
          </w:tcPr>
          <w:p w14:paraId="05D8FCC4" w14:textId="509093BD" w:rsidR="007976A8" w:rsidRPr="00AC27EF" w:rsidRDefault="007976A8" w:rsidP="003D297B">
            <w:pPr>
              <w:spacing w:line="240" w:lineRule="auto"/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  <w:t>IMD18</w:t>
            </w:r>
            <w:r w:rsidR="00AF2F95" w:rsidRPr="00AC27EF">
              <w:rPr>
                <w:rFonts w:ascii="Aptos" w:eastAsia="Times New Roman" w:hAnsi="Aptos" w:cstheme="majorHAnsi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0659CA7" w14:textId="7E7F6889" w:rsidR="007976A8" w:rsidRPr="00AC27EF" w:rsidRDefault="007976A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537AE61" w14:textId="78DA41F5" w:rsidR="007976A8" w:rsidRPr="00AC27EF" w:rsidRDefault="007976A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4296E85" w14:textId="0B25DFE0" w:rsidR="007976A8" w:rsidRPr="00AC27EF" w:rsidRDefault="007976A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481AF66" w14:textId="6E6A9D6A" w:rsidR="007976A8" w:rsidRPr="00AC27EF" w:rsidRDefault="007976A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2</w:t>
            </w:r>
          </w:p>
        </w:tc>
      </w:tr>
      <w:tr w:rsidR="00773538" w:rsidRPr="00AC27EF" w14:paraId="4FD23A5F" w14:textId="77777777" w:rsidTr="003D297B">
        <w:trPr>
          <w:trHeight w:val="227"/>
          <w:jc w:val="center"/>
        </w:trPr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C796750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7D6BF1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A2A40A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7BE2E8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BCBED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52F3034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</w:tr>
      <w:tr w:rsidR="00773538" w:rsidRPr="00AC27EF" w14:paraId="69774657" w14:textId="77777777" w:rsidTr="003D297B">
        <w:trPr>
          <w:trHeight w:val="397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F163E74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First screen</w:t>
            </w:r>
          </w:p>
        </w:tc>
        <w:tc>
          <w:tcPr>
            <w:tcW w:w="413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366D038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A4EB349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840C12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73FA407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F8481E1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1.8</w:t>
            </w:r>
          </w:p>
        </w:tc>
      </w:tr>
      <w:tr w:rsidR="00773538" w:rsidRPr="00AC27EF" w14:paraId="65FA2FD7" w14:textId="77777777" w:rsidTr="003D297B">
        <w:trPr>
          <w:trHeight w:val="397"/>
          <w:jc w:val="center"/>
        </w:trPr>
        <w:tc>
          <w:tcPr>
            <w:tcW w:w="1417" w:type="dxa"/>
            <w:tcBorders>
              <w:top w:val="nil"/>
            </w:tcBorders>
            <w:vAlign w:val="center"/>
          </w:tcPr>
          <w:p w14:paraId="1FD25AE3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F583CA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Time from T1D diagnosis to DR screen (years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CDC79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6F5C60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37AB4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6B201C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3.7</w:t>
            </w:r>
          </w:p>
        </w:tc>
      </w:tr>
      <w:tr w:rsidR="00773538" w:rsidRPr="00AC27EF" w14:paraId="233782A2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A0A2611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F2F2F2" w:themeFill="background1" w:themeFillShade="F2"/>
            <w:noWrap/>
            <w:vAlign w:val="center"/>
          </w:tcPr>
          <w:p w14:paraId="026347A6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BMI SDS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35C06D3E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322BB75F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52268BCE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2BCE44F0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.00</w:t>
            </w:r>
          </w:p>
        </w:tc>
      </w:tr>
      <w:tr w:rsidR="00773538" w:rsidRPr="00AC27EF" w14:paraId="0E5C0C56" w14:textId="77777777" w:rsidTr="003D297B">
        <w:trPr>
          <w:trHeight w:val="397"/>
          <w:jc w:val="center"/>
        </w:trPr>
        <w:tc>
          <w:tcPr>
            <w:tcW w:w="1417" w:type="dxa"/>
            <w:vAlign w:val="center"/>
          </w:tcPr>
          <w:p w14:paraId="239B335B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auto"/>
            <w:noWrap/>
            <w:vAlign w:val="center"/>
          </w:tcPr>
          <w:p w14:paraId="140DEDDF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HbA1c (mmol/mol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56B463F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F72CE9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26CE38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4" w:type="dxa"/>
            <w:vAlign w:val="center"/>
          </w:tcPr>
          <w:p w14:paraId="066290D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3</w:t>
            </w:r>
          </w:p>
        </w:tc>
      </w:tr>
      <w:tr w:rsidR="00773538" w:rsidRPr="00AC27EF" w14:paraId="40D416F7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C51EC7F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F2F2F2" w:themeFill="background1" w:themeFillShade="F2"/>
            <w:noWrap/>
            <w:vAlign w:val="center"/>
          </w:tcPr>
          <w:p w14:paraId="6DEAB93F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Time-weighted HbA1c (mmol/mol)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60D1A27E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6553984F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5306F50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4CF3D235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8.0</w:t>
            </w:r>
          </w:p>
        </w:tc>
      </w:tr>
      <w:tr w:rsidR="00773538" w:rsidRPr="00AC27EF" w14:paraId="56631352" w14:textId="77777777" w:rsidTr="003D297B">
        <w:trPr>
          <w:trHeight w:val="227"/>
          <w:jc w:val="center"/>
        </w:trPr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381E829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B42BFC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083A2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AB378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7DA4E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6C2B5B86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</w:tr>
      <w:tr w:rsidR="00773538" w:rsidRPr="00AC27EF" w14:paraId="54C8F531" w14:textId="77777777" w:rsidTr="003D297B">
        <w:trPr>
          <w:trHeight w:val="397"/>
          <w:jc w:val="center"/>
        </w:trPr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1E92381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At grade</w:t>
            </w:r>
          </w:p>
        </w:tc>
        <w:tc>
          <w:tcPr>
            <w:tcW w:w="413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803E939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Same as the first screen?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91715F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5B33C0F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81411A5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4F5CD1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o</w:t>
            </w:r>
          </w:p>
        </w:tc>
      </w:tr>
      <w:tr w:rsidR="00773538" w:rsidRPr="00AC27EF" w14:paraId="3B5CA5F9" w14:textId="77777777" w:rsidTr="003D297B">
        <w:trPr>
          <w:trHeight w:val="397"/>
          <w:jc w:val="center"/>
        </w:trPr>
        <w:tc>
          <w:tcPr>
            <w:tcW w:w="1417" w:type="dxa"/>
            <w:tcBorders>
              <w:top w:val="nil"/>
            </w:tcBorders>
            <w:vAlign w:val="center"/>
          </w:tcPr>
          <w:p w14:paraId="3C7347D8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980AA7" w14:textId="5B92F3DB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 xml:space="preserve">DR screen (order/total </w:t>
            </w:r>
            <w:r w:rsidRPr="00AC27EF">
              <w:rPr>
                <w:rFonts w:ascii="Aptos" w:eastAsia="Times New Roman" w:hAnsi="Aptos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="00B275CF">
              <w:rPr>
                <w:rFonts w:ascii="Aptos" w:eastAsia="Times New Roman" w:hAnsi="Aptos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DD72B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860230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0EB80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05B63D5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2/2</w:t>
            </w:r>
          </w:p>
        </w:tc>
      </w:tr>
      <w:tr w:rsidR="00773538" w:rsidRPr="00AC27EF" w14:paraId="710D1EEE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C581A18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F2F2F2" w:themeFill="background1" w:themeFillShade="F2"/>
            <w:noWrap/>
            <w:vAlign w:val="center"/>
          </w:tcPr>
          <w:p w14:paraId="0AEE065B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68767971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241DE095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293D89A0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8D57C4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3.1</w:t>
            </w:r>
          </w:p>
        </w:tc>
      </w:tr>
      <w:tr w:rsidR="00773538" w:rsidRPr="00AC27EF" w14:paraId="1A201916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auto"/>
            <w:vAlign w:val="center"/>
          </w:tcPr>
          <w:p w14:paraId="1F6895B0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auto"/>
            <w:noWrap/>
            <w:vAlign w:val="center"/>
          </w:tcPr>
          <w:p w14:paraId="0A4332EB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Time from T1D diagnosis to DR screen (years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F051AC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1E0B04A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3D7CD9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8F7EBD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5.1</w:t>
            </w:r>
          </w:p>
        </w:tc>
      </w:tr>
      <w:tr w:rsidR="00773538" w:rsidRPr="00AC27EF" w14:paraId="62CCA684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C6F2361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F2F2F2" w:themeFill="background1" w:themeFillShade="F2"/>
            <w:noWrap/>
            <w:vAlign w:val="center"/>
            <w:hideMark/>
          </w:tcPr>
          <w:p w14:paraId="2EAD1788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BMI SDS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416C8756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proofErr w:type="spellStart"/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</w:tcPr>
          <w:p w14:paraId="7B90BA4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4" w:type="dxa"/>
            <w:shd w:val="clear" w:color="auto" w:fill="F2F2F2" w:themeFill="background1" w:themeFillShade="F2"/>
            <w:noWrap/>
            <w:vAlign w:val="center"/>
            <w:hideMark/>
          </w:tcPr>
          <w:p w14:paraId="7A47B718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2C480AA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0.24</w:t>
            </w:r>
          </w:p>
        </w:tc>
      </w:tr>
      <w:tr w:rsidR="00773538" w:rsidRPr="00AC27EF" w14:paraId="174AC9D7" w14:textId="77777777" w:rsidTr="003D297B">
        <w:trPr>
          <w:trHeight w:val="397"/>
          <w:jc w:val="center"/>
        </w:trPr>
        <w:tc>
          <w:tcPr>
            <w:tcW w:w="1417" w:type="dxa"/>
            <w:shd w:val="clear" w:color="auto" w:fill="auto"/>
            <w:vAlign w:val="center"/>
          </w:tcPr>
          <w:p w14:paraId="601D0299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shd w:val="clear" w:color="auto" w:fill="auto"/>
            <w:noWrap/>
            <w:vAlign w:val="center"/>
          </w:tcPr>
          <w:p w14:paraId="53F98FF5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HbA1c (mmol/mol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81484D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6382576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301EA0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B7CA175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4</w:t>
            </w:r>
          </w:p>
        </w:tc>
      </w:tr>
      <w:tr w:rsidR="00773538" w:rsidRPr="00AC27EF" w14:paraId="7B6DCAB1" w14:textId="77777777" w:rsidTr="00AC27EF">
        <w:trPr>
          <w:trHeight w:val="397"/>
          <w:jc w:val="center"/>
        </w:trPr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B2E09C2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0392A59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</w:rPr>
              <w:t>Time-weighted HbA1c (mmol/mol)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C1A6E20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CFF9AA4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4DC5753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40EEB82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</w:rPr>
            </w:pPr>
            <w:r w:rsidRPr="00AC27EF">
              <w:rPr>
                <w:rFonts w:ascii="Aptos" w:eastAsia="Times New Roman" w:hAnsi="Aptos"/>
                <w:color w:val="000000"/>
                <w:sz w:val="20"/>
                <w:szCs w:val="20"/>
              </w:rPr>
              <w:t>68.2</w:t>
            </w:r>
          </w:p>
        </w:tc>
      </w:tr>
      <w:tr w:rsidR="00773538" w:rsidRPr="00AC27EF" w14:paraId="2A9F3090" w14:textId="77777777" w:rsidTr="00AC27EF">
        <w:trPr>
          <w:trHeight w:val="170"/>
          <w:jc w:val="center"/>
        </w:trPr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05DADE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AA4627" w14:textId="77777777" w:rsidR="00773538" w:rsidRPr="00AC27EF" w:rsidRDefault="00773538" w:rsidP="003D297B">
            <w:pPr>
              <w:spacing w:line="240" w:lineRule="auto"/>
              <w:rPr>
                <w:rFonts w:ascii="Aptos" w:eastAsia="Times New Roman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51EEED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47F31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4645AC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EBC2DB" w14:textId="77777777" w:rsidR="00773538" w:rsidRPr="00AC27EF" w:rsidRDefault="00773538" w:rsidP="003D297B">
            <w:pPr>
              <w:spacing w:line="240" w:lineRule="auto"/>
              <w:jc w:val="center"/>
              <w:rPr>
                <w:rFonts w:ascii="Aptos" w:eastAsia="Times New Roman" w:hAnsi="Aptos"/>
                <w:color w:val="000000"/>
                <w:sz w:val="18"/>
                <w:szCs w:val="18"/>
              </w:rPr>
            </w:pPr>
          </w:p>
        </w:tc>
      </w:tr>
    </w:tbl>
    <w:p w14:paraId="3816D875" w14:textId="6B6E6681" w:rsidR="00773538" w:rsidRPr="006E7565" w:rsidRDefault="00773538" w:rsidP="005F0DC1">
      <w:pPr>
        <w:spacing w:line="240" w:lineRule="auto"/>
        <w:ind w:left="-284" w:right="-198"/>
        <w:jc w:val="both"/>
        <w:rPr>
          <w:rFonts w:ascii="Aptos" w:eastAsia="Times New Roman" w:hAnsi="Aptos"/>
          <w:sz w:val="18"/>
          <w:szCs w:val="40"/>
          <w:lang w:val="en-AU"/>
        </w:rPr>
      </w:pPr>
      <w:r w:rsidRPr="006E7565">
        <w:rPr>
          <w:rFonts w:ascii="Aptos" w:eastAsia="Times New Roman" w:hAnsi="Aptos"/>
          <w:sz w:val="18"/>
          <w:szCs w:val="40"/>
          <w:lang w:val="en-AU"/>
        </w:rPr>
        <w:t xml:space="preserve">BMI, body mass index; HbA1c, glycated </w:t>
      </w:r>
      <w:proofErr w:type="spellStart"/>
      <w:r w:rsidRPr="006E7565">
        <w:rPr>
          <w:rFonts w:ascii="Aptos" w:eastAsia="Times New Roman" w:hAnsi="Aptos"/>
          <w:sz w:val="18"/>
          <w:szCs w:val="40"/>
          <w:lang w:val="en-AU"/>
        </w:rPr>
        <w:t>hemoglobin</w:t>
      </w:r>
      <w:proofErr w:type="spellEnd"/>
      <w:r w:rsidRPr="006E7565">
        <w:rPr>
          <w:rFonts w:ascii="Aptos" w:eastAsia="Times New Roman" w:hAnsi="Aptos"/>
          <w:sz w:val="18"/>
          <w:szCs w:val="40"/>
          <w:lang w:val="en-AU"/>
        </w:rPr>
        <w:t xml:space="preserve">; </w:t>
      </w:r>
      <w:proofErr w:type="spellStart"/>
      <w:r w:rsidRPr="006E7565">
        <w:rPr>
          <w:rFonts w:ascii="Aptos" w:eastAsia="Times New Roman" w:hAnsi="Aptos"/>
          <w:sz w:val="18"/>
          <w:szCs w:val="40"/>
          <w:lang w:val="en-AU"/>
        </w:rPr>
        <w:t>n.a.</w:t>
      </w:r>
      <w:proofErr w:type="spellEnd"/>
      <w:r w:rsidRPr="006E7565">
        <w:rPr>
          <w:rFonts w:ascii="Aptos" w:eastAsia="Times New Roman" w:hAnsi="Aptos"/>
          <w:sz w:val="18"/>
          <w:szCs w:val="40"/>
          <w:lang w:val="en-AU"/>
        </w:rPr>
        <w:t xml:space="preserve">, not available; NZ, New Zealand; SDS, standard deviation score. </w:t>
      </w:r>
    </w:p>
    <w:p w14:paraId="7EE5D980" w14:textId="43F4E9AB" w:rsidR="007814D5" w:rsidRPr="006E7565" w:rsidRDefault="007814D5" w:rsidP="005F0DC1">
      <w:pPr>
        <w:spacing w:line="240" w:lineRule="auto"/>
        <w:ind w:left="-284" w:right="-198"/>
        <w:jc w:val="both"/>
        <w:rPr>
          <w:rFonts w:ascii="Aptos" w:eastAsia="Times New Roman" w:hAnsi="Aptos"/>
          <w:sz w:val="18"/>
          <w:szCs w:val="40"/>
          <w:lang w:val="en-AU"/>
        </w:rPr>
      </w:pPr>
      <w:r w:rsidRPr="006E7565">
        <w:rPr>
          <w:rFonts w:ascii="Aptos" w:eastAsia="Times New Roman" w:hAnsi="Aptos"/>
          <w:sz w:val="18"/>
          <w:szCs w:val="40"/>
          <w:lang w:val="en-AU"/>
        </w:rPr>
        <w:t xml:space="preserve">* The IMD18 is an area-based measure of socioeconomic deprivation where higher scores represent </w:t>
      </w:r>
      <w:r w:rsidR="00FA4A05" w:rsidRPr="006E7565">
        <w:rPr>
          <w:rFonts w:ascii="Aptos" w:eastAsia="Times New Roman" w:hAnsi="Aptos"/>
          <w:sz w:val="18"/>
          <w:szCs w:val="40"/>
          <w:lang w:val="en-AU"/>
        </w:rPr>
        <w:t xml:space="preserve">greater </w:t>
      </w:r>
      <w:r w:rsidRPr="006E7565">
        <w:rPr>
          <w:rFonts w:ascii="Aptos" w:eastAsia="Times New Roman" w:hAnsi="Aptos"/>
          <w:sz w:val="18"/>
          <w:szCs w:val="40"/>
          <w:lang w:val="en-AU"/>
        </w:rPr>
        <w:t>deprivation levels</w:t>
      </w:r>
      <w:r w:rsidR="0063509E" w:rsidRPr="006E7565">
        <w:rPr>
          <w:rFonts w:ascii="Aptos" w:eastAsia="Times New Roman" w:hAnsi="Aptos"/>
          <w:sz w:val="18"/>
          <w:szCs w:val="40"/>
          <w:lang w:val="en-AU"/>
        </w:rPr>
        <w:t xml:space="preserve"> (Exeter et al.</w:t>
      </w:r>
      <w:r w:rsidR="00D45F83" w:rsidRPr="006E7565">
        <w:rPr>
          <w:rFonts w:ascii="Aptos" w:eastAsia="Times New Roman" w:hAnsi="Aptos"/>
          <w:sz w:val="18"/>
          <w:szCs w:val="40"/>
          <w:lang w:val="en-AU"/>
        </w:rPr>
        <w:t>,</w:t>
      </w:r>
      <w:r w:rsidR="0063509E" w:rsidRPr="006E7565">
        <w:rPr>
          <w:rFonts w:ascii="Aptos" w:eastAsia="Times New Roman" w:hAnsi="Aptos"/>
          <w:sz w:val="18"/>
          <w:szCs w:val="40"/>
          <w:lang w:val="en-AU"/>
        </w:rPr>
        <w:t xml:space="preserve"> </w:t>
      </w:r>
      <w:proofErr w:type="spellStart"/>
      <w:r w:rsidR="0063509E" w:rsidRPr="006E7565">
        <w:rPr>
          <w:rFonts w:ascii="Aptos" w:eastAsia="Times New Roman" w:hAnsi="Aptos"/>
          <w:sz w:val="18"/>
          <w:szCs w:val="40"/>
          <w:lang w:val="en-AU"/>
        </w:rPr>
        <w:t>PLoS</w:t>
      </w:r>
      <w:proofErr w:type="spellEnd"/>
      <w:r w:rsidR="0063509E" w:rsidRPr="006E7565">
        <w:rPr>
          <w:rFonts w:ascii="Aptos" w:eastAsia="Times New Roman" w:hAnsi="Aptos"/>
          <w:sz w:val="18"/>
          <w:szCs w:val="40"/>
          <w:lang w:val="en-AU"/>
        </w:rPr>
        <w:t xml:space="preserve"> ONE 2017;12:e0181260)</w:t>
      </w:r>
      <w:r w:rsidRPr="006E7565">
        <w:rPr>
          <w:rFonts w:ascii="Aptos" w:eastAsia="Times New Roman" w:hAnsi="Aptos"/>
          <w:sz w:val="18"/>
          <w:szCs w:val="40"/>
          <w:lang w:val="en-AU"/>
        </w:rPr>
        <w:t>.</w:t>
      </w:r>
    </w:p>
    <w:p w14:paraId="4116DB50" w14:textId="77777777" w:rsidR="00ED7508" w:rsidRDefault="00ED7508" w:rsidP="005F0DC1">
      <w:pPr>
        <w:spacing w:line="240" w:lineRule="auto"/>
        <w:ind w:left="-284" w:right="-198"/>
        <w:jc w:val="both"/>
        <w:rPr>
          <w:rFonts w:ascii="Aptos" w:eastAsia="Times New Roman" w:hAnsi="Aptos"/>
          <w:sz w:val="19"/>
          <w:szCs w:val="44"/>
          <w:lang w:val="en-AU"/>
        </w:rPr>
      </w:pPr>
    </w:p>
    <w:p w14:paraId="0271E268" w14:textId="66074FC6" w:rsidR="00ED7508" w:rsidRDefault="00ED7508">
      <w:pPr>
        <w:rPr>
          <w:rFonts w:ascii="Aptos" w:eastAsia="Times New Roman" w:hAnsi="Aptos"/>
          <w:sz w:val="19"/>
          <w:szCs w:val="44"/>
          <w:lang w:val="en-AU"/>
        </w:rPr>
      </w:pPr>
      <w:r>
        <w:rPr>
          <w:rFonts w:ascii="Aptos" w:eastAsia="Times New Roman" w:hAnsi="Aptos"/>
          <w:sz w:val="19"/>
          <w:szCs w:val="44"/>
          <w:lang w:val="en-AU"/>
        </w:rPr>
        <w:br w:type="page"/>
      </w:r>
    </w:p>
    <w:p w14:paraId="335CFDC4" w14:textId="46ED5CBC" w:rsidR="00ED7508" w:rsidRPr="00AC27EF" w:rsidRDefault="00ED7508" w:rsidP="00ED7508">
      <w:pPr>
        <w:jc w:val="center"/>
        <w:rPr>
          <w:rFonts w:ascii="Aptos" w:eastAsia="Times New Roman" w:hAnsi="Aptos"/>
          <w:b/>
          <w:bCs/>
          <w:color w:val="000000"/>
          <w:sz w:val="28"/>
          <w:szCs w:val="20"/>
        </w:rPr>
      </w:pPr>
      <w:r w:rsidRPr="00AC27EF">
        <w:rPr>
          <w:rFonts w:ascii="Aptos" w:eastAsia="Times New Roman" w:hAnsi="Aptos"/>
          <w:b/>
          <w:bCs/>
          <w:color w:val="000000"/>
          <w:sz w:val="32"/>
        </w:rPr>
        <w:lastRenderedPageBreak/>
        <w:t>Table S</w:t>
      </w:r>
      <w:r>
        <w:rPr>
          <w:rFonts w:ascii="Aptos" w:eastAsia="Times New Roman" w:hAnsi="Aptos"/>
          <w:b/>
          <w:bCs/>
          <w:color w:val="000000"/>
          <w:sz w:val="32"/>
        </w:rPr>
        <w:t>4</w:t>
      </w:r>
    </w:p>
    <w:p w14:paraId="11801A67" w14:textId="77777777" w:rsidR="00ED7508" w:rsidRPr="00AC27EF" w:rsidRDefault="00ED7508" w:rsidP="00ED7508">
      <w:pPr>
        <w:spacing w:line="240" w:lineRule="auto"/>
        <w:ind w:left="-426" w:right="-424"/>
        <w:jc w:val="center"/>
        <w:rPr>
          <w:rFonts w:ascii="Aptos" w:eastAsia="Times New Roman" w:hAnsi="Aptos"/>
          <w:b/>
          <w:bCs/>
          <w:color w:val="000000"/>
          <w:sz w:val="24"/>
          <w:szCs w:val="20"/>
        </w:rPr>
      </w:pPr>
    </w:p>
    <w:p w14:paraId="056BB159" w14:textId="419F3FD1" w:rsidR="00972849" w:rsidRPr="00972849" w:rsidRDefault="00972849" w:rsidP="00FA7C80">
      <w:pPr>
        <w:spacing w:line="240" w:lineRule="auto"/>
        <w:ind w:left="-284" w:right="-198"/>
        <w:jc w:val="both"/>
        <w:rPr>
          <w:rFonts w:ascii="Aptos" w:eastAsia="Times New Roman" w:hAnsi="Aptos"/>
          <w:b/>
          <w:bCs/>
          <w:color w:val="000000"/>
          <w:sz w:val="24"/>
          <w:szCs w:val="20"/>
        </w:rPr>
      </w:pPr>
      <w:r w:rsidRPr="00972849">
        <w:rPr>
          <w:rFonts w:ascii="Aptos" w:eastAsia="Times New Roman" w:hAnsi="Aptos"/>
          <w:b/>
          <w:bCs/>
          <w:color w:val="000000"/>
          <w:sz w:val="24"/>
          <w:szCs w:val="20"/>
        </w:rPr>
        <w:t xml:space="preserve">Demographic and clinical characteristics of children and adolescents with type 1 diabetes mellitus (T1D) in the Auckland region diagnosed with diabetic retinopathy (DR) at any time during the study period, for whom minimal or mild was the worst grade. </w:t>
      </w:r>
    </w:p>
    <w:p w14:paraId="0F7F4E32" w14:textId="77777777" w:rsidR="00972849" w:rsidRPr="00A433E7" w:rsidRDefault="00972849" w:rsidP="00972849">
      <w:pPr>
        <w:spacing w:line="240" w:lineRule="auto"/>
        <w:ind w:left="-142" w:right="112"/>
        <w:jc w:val="both"/>
        <w:rPr>
          <w:rFonts w:ascii="Arial Narrow" w:eastAsia="Times New Roman" w:hAnsi="Arial Narrow" w:cs="Times New Roman"/>
          <w:sz w:val="18"/>
          <w:szCs w:val="44"/>
          <w:lang w:val="en-AU"/>
        </w:rPr>
      </w:pPr>
    </w:p>
    <w:tbl>
      <w:tblPr>
        <w:tblStyle w:val="TableGrid5"/>
        <w:tblW w:w="10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3458"/>
        <w:gridCol w:w="1232"/>
        <w:gridCol w:w="1587"/>
        <w:gridCol w:w="1587"/>
        <w:gridCol w:w="964"/>
      </w:tblGrid>
      <w:tr w:rsidR="00AB4B08" w:rsidRPr="00F40054" w14:paraId="41A17F3B" w14:textId="77777777" w:rsidTr="004A5E5A">
        <w:trPr>
          <w:trHeight w:val="454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783BF" w14:textId="07DB39A0" w:rsidR="00972849" w:rsidRPr="00F4236E" w:rsidRDefault="00F4236E" w:rsidP="002023D6">
            <w:pPr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</w:pPr>
            <w:r w:rsidRPr="00F4236E"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  <w:t>Characteristic</w:t>
            </w:r>
          </w:p>
        </w:tc>
        <w:tc>
          <w:tcPr>
            <w:tcW w:w="3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B5F6FA" w14:textId="75A6F09D" w:rsidR="00972849" w:rsidRPr="00F4236E" w:rsidRDefault="00F4236E" w:rsidP="002023D6">
            <w:pPr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</w:pPr>
            <w:r w:rsidRPr="00F4236E"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  <w:t>Parameter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09E53" w14:textId="0FEFDE98" w:rsidR="00972849" w:rsidRPr="00F4236E" w:rsidRDefault="00F4236E" w:rsidP="002023D6">
            <w:pPr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</w:pPr>
            <w:r w:rsidRPr="00F4236E"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  <w:t>Level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6B743" w14:textId="779E7B9E" w:rsidR="00972849" w:rsidRPr="00F4236E" w:rsidRDefault="00F4236E" w:rsidP="002023D6">
            <w:pPr>
              <w:jc w:val="center"/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</w:pPr>
            <w:r w:rsidRPr="00F4236E"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  <w:t>Minimal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14867" w14:textId="18D891B9" w:rsidR="00972849" w:rsidRPr="00F4236E" w:rsidRDefault="00F4236E" w:rsidP="002023D6">
            <w:pPr>
              <w:jc w:val="center"/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</w:pPr>
            <w:r w:rsidRPr="00F4236E">
              <w:rPr>
                <w:rFonts w:ascii="Aptos" w:hAnsi="Aptos" w:cs="Arial"/>
                <w:b/>
                <w:bCs/>
                <w:smallCaps/>
                <w:szCs w:val="20"/>
                <w:lang w:val="en-AU"/>
              </w:rPr>
              <w:t>Mild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360B2" w14:textId="54DC4ADA" w:rsidR="00972849" w:rsidRPr="00F4236E" w:rsidRDefault="00F4236E" w:rsidP="002023D6">
            <w:pPr>
              <w:jc w:val="center"/>
              <w:rPr>
                <w:rFonts w:ascii="Aptos" w:hAnsi="Aptos" w:cs="Arial"/>
                <w:b/>
                <w:bCs/>
                <w:i/>
                <w:iCs/>
                <w:smallCaps/>
                <w:szCs w:val="20"/>
                <w:vertAlign w:val="superscript"/>
                <w:lang w:val="en-AU"/>
              </w:rPr>
            </w:pPr>
            <w:r w:rsidRPr="00F4236E">
              <w:rPr>
                <w:rFonts w:ascii="Aptos" w:hAnsi="Aptos" w:cs="Arial"/>
                <w:b/>
                <w:bCs/>
                <w:i/>
                <w:iCs/>
                <w:smallCaps/>
                <w:szCs w:val="20"/>
                <w:lang w:val="en-AU"/>
              </w:rPr>
              <w:t>p-value</w:t>
            </w:r>
          </w:p>
        </w:tc>
      </w:tr>
      <w:tr w:rsidR="002B7AA6" w:rsidRPr="00F40054" w14:paraId="79A31EAA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BA13039" w14:textId="77777777" w:rsidR="00972849" w:rsidRPr="004A5E5A" w:rsidRDefault="00972849" w:rsidP="002023D6">
            <w:pPr>
              <w:rPr>
                <w:rFonts w:ascii="Aptos" w:hAnsi="Aptos"/>
                <w:b/>
                <w:bCs/>
                <w:i/>
                <w:i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i/>
                <w:iCs/>
                <w:sz w:val="19"/>
                <w:szCs w:val="18"/>
                <w:lang w:val="en-AU"/>
              </w:rPr>
              <w:t>n</w:t>
            </w:r>
          </w:p>
        </w:tc>
        <w:tc>
          <w:tcPr>
            <w:tcW w:w="345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1C3DD50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20E2166" w14:textId="77777777" w:rsidR="00972849" w:rsidRPr="004A5E5A" w:rsidRDefault="00972849" w:rsidP="002023D6">
            <w:pPr>
              <w:rPr>
                <w:rFonts w:ascii="Aptos" w:hAnsi="Aptos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243001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209</w:t>
            </w: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E526A0F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46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BB972B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462207" w:rsidRPr="00F40054" w14:paraId="3C70BC78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EC79F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Demography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CF3E1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Sex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4E5C4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Femal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F60A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94 (4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CA9D5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2 (49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C3A2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45</w:t>
            </w:r>
          </w:p>
        </w:tc>
      </w:tr>
      <w:tr w:rsidR="00462207" w:rsidRPr="00F40054" w14:paraId="66A98465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B258E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C89E1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28004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Mal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5D5EB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15 (5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C889C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4 (51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1CCC6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5D9D8884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74D891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A52F82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Ethnicity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1C593B" w14:textId="77777777" w:rsidR="00972849" w:rsidRPr="004A5E5A" w:rsidRDefault="00972849" w:rsidP="002023D6">
            <w:pPr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NZ Europea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97FF75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44 (69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2FE8DF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91 (62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0583C9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52</w:t>
            </w:r>
          </w:p>
        </w:tc>
      </w:tr>
      <w:tr w:rsidR="00AB4B08" w:rsidRPr="00F40054" w14:paraId="1BE5633B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8B0944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EF6354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C23719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111111"/>
                <w:sz w:val="19"/>
                <w:szCs w:val="18"/>
              </w:rPr>
              <w:t>Māori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C8B303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7 (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8880BD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2 (8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BF95DF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020B29FC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1C9265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28FCDD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7991C3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111111"/>
                <w:sz w:val="19"/>
                <w:szCs w:val="18"/>
              </w:rPr>
              <w:t>Pacifi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D9B9C2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21 (1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B83219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21 (14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66D522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445262B1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56579B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6B8B7B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D2EB09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111111"/>
                <w:sz w:val="19"/>
                <w:szCs w:val="18"/>
              </w:rPr>
              <w:t>Other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8F7A95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27 (13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5E7674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22 (15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F31AA7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462207" w:rsidRPr="00F40054" w14:paraId="43437415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1E970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53AA4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IMD18 *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76DF6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111111"/>
                <w:sz w:val="19"/>
                <w:szCs w:val="18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23BA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4 [2, 7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8365D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 [5, 8]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A5174" w14:textId="77777777" w:rsidR="00972849" w:rsidRPr="004A5E5A" w:rsidRDefault="00972849" w:rsidP="002023D6">
            <w:pPr>
              <w:jc w:val="center"/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0.018</w:t>
            </w:r>
          </w:p>
        </w:tc>
      </w:tr>
      <w:tr w:rsidR="00AB4B08" w:rsidRPr="00F40054" w14:paraId="35E3003F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CB1407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CC34A6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Height SDS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0C918F" w14:textId="77777777" w:rsidR="00972849" w:rsidRPr="004A5E5A" w:rsidRDefault="00972849" w:rsidP="002023D6">
            <w:pPr>
              <w:rPr>
                <w:rFonts w:ascii="Aptos" w:hAnsi="Aptos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38D8D6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57 ± 0.9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E38B4C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29 ± 1.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63A5F9" w14:textId="77777777" w:rsidR="00972849" w:rsidRPr="004A5E5A" w:rsidRDefault="00972849" w:rsidP="002023D6">
            <w:pPr>
              <w:jc w:val="center"/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0.009</w:t>
            </w:r>
          </w:p>
        </w:tc>
      </w:tr>
      <w:tr w:rsidR="00462207" w:rsidRPr="00F40054" w14:paraId="53E30566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D52F7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4C505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Weight SDS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70AE3" w14:textId="77777777" w:rsidR="00972849" w:rsidRPr="004A5E5A" w:rsidRDefault="00972849" w:rsidP="002023D6">
            <w:pPr>
              <w:rPr>
                <w:rFonts w:ascii="Aptos" w:hAnsi="Aptos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97789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76 ± 0.8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BB123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78 ± 0.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77AE9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85</w:t>
            </w:r>
          </w:p>
        </w:tc>
      </w:tr>
      <w:tr w:rsidR="00AB4B08" w:rsidRPr="00F40054" w14:paraId="0F8B471D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30234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887129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BMI SDS (kg/m</w:t>
            </w:r>
            <w:r w:rsidRPr="004A5E5A">
              <w:rPr>
                <w:rFonts w:ascii="Aptos" w:hAnsi="Aptos"/>
                <w:b/>
                <w:bCs/>
                <w:sz w:val="19"/>
                <w:szCs w:val="18"/>
                <w:vertAlign w:val="superscript"/>
                <w:lang w:val="en-AU"/>
              </w:rPr>
              <w:t>2</w:t>
            </w: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6A1DCA" w14:textId="77777777" w:rsidR="00972849" w:rsidRPr="004A5E5A" w:rsidRDefault="00972849" w:rsidP="002023D6">
            <w:pPr>
              <w:rPr>
                <w:rFonts w:ascii="Aptos" w:hAnsi="Aptos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05BDCD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62 ± 0.8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4F3F23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75 ± 0.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35D724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19</w:t>
            </w:r>
          </w:p>
        </w:tc>
      </w:tr>
      <w:tr w:rsidR="00462207" w:rsidRPr="00F40054" w14:paraId="2F0AED7E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7A725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Clinical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40C4F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Age at T1D Dx (years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912B0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E9132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.0 ± 3.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53243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6.1 ± 3.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5FAFF" w14:textId="77777777" w:rsidR="00972849" w:rsidRPr="004A5E5A" w:rsidRDefault="00972849" w:rsidP="002023D6">
            <w:pPr>
              <w:jc w:val="center"/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0.023</w:t>
            </w:r>
          </w:p>
        </w:tc>
      </w:tr>
      <w:tr w:rsidR="00462207" w:rsidRPr="00F40054" w14:paraId="7605034F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5C0FB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93E96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305CB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1F59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6.8 [3.9, 10.0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88311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6.2 [3.5, 8.4]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906C2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462207" w:rsidRPr="00F40054" w14:paraId="01943891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CEECD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2071D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7B8CE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98570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8–14.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0E1EC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7–13.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7D21A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16CED4C2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2FB497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2FB0FE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vertAlign w:val="superscript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 xml:space="preserve">Age at DR screen (years) </w:t>
            </w:r>
            <w:r w:rsidRPr="004A5E5A">
              <w:rPr>
                <w:rFonts w:ascii="Aptos" w:hAnsi="Aptos"/>
                <w:b/>
                <w:bCs/>
                <w:sz w:val="19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A5B339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D97F54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3.5 ± 2.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F68977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3.8 ± 2.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046CCC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20</w:t>
            </w:r>
          </w:p>
        </w:tc>
      </w:tr>
      <w:tr w:rsidR="00AB4B08" w:rsidRPr="00F40054" w14:paraId="3836F1B7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C4D9B1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E00C27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3F1E7E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819806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3.9 [12.1, 15.2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B1E643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4.3 [12.9, 15.4]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DB6823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0154D48B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E3BBA5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A26B53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FC4CCE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1B6C34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.8–16.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12D9FD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.2–16.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41833F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462207" w:rsidRPr="00F40054" w14:paraId="6F5C702D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E6071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67F3B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Time from T1D Dx to DR screen (years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BCC69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D80AD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6.5 ± 2.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E7750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.2 ± 2.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42BA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0.0001</w:t>
            </w:r>
          </w:p>
        </w:tc>
      </w:tr>
      <w:tr w:rsidR="00AB4B08" w:rsidRPr="00F40054" w14:paraId="71018512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1A641D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7FA804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vertAlign w:val="superscript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HbA1c (mmol/mol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5D887C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49A73C" w14:textId="6B5BFD6E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0</w:t>
            </w:r>
            <w:r w:rsidR="00AA4928">
              <w:rPr>
                <w:rFonts w:ascii="Aptos" w:hAnsi="Aptos"/>
                <w:sz w:val="19"/>
                <w:szCs w:val="18"/>
                <w:lang w:val="en-AU"/>
              </w:rPr>
              <w:t>.5</w:t>
            </w:r>
            <w:r w:rsidRPr="004A5E5A">
              <w:rPr>
                <w:rFonts w:ascii="Aptos" w:hAnsi="Aptos"/>
                <w:sz w:val="19"/>
                <w:szCs w:val="18"/>
                <w:lang w:val="en-AU"/>
              </w:rPr>
              <w:t xml:space="preserve"> ± 68.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A16664" w14:textId="055F5A14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</w:t>
            </w:r>
            <w:r w:rsidR="00AA4928">
              <w:rPr>
                <w:rFonts w:ascii="Aptos" w:hAnsi="Aptos"/>
                <w:sz w:val="19"/>
                <w:szCs w:val="18"/>
                <w:lang w:val="en-AU"/>
              </w:rPr>
              <w:t>5.7</w:t>
            </w:r>
            <w:r w:rsidRPr="004A5E5A">
              <w:rPr>
                <w:rFonts w:ascii="Aptos" w:hAnsi="Aptos"/>
                <w:sz w:val="19"/>
                <w:szCs w:val="18"/>
                <w:lang w:val="en-AU"/>
              </w:rPr>
              <w:t xml:space="preserve"> ± 17.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E1C9A6" w14:textId="77777777" w:rsidR="00972849" w:rsidRPr="004A5E5A" w:rsidRDefault="00972849" w:rsidP="002023D6">
            <w:pPr>
              <w:jc w:val="center"/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0.003</w:t>
            </w:r>
          </w:p>
        </w:tc>
      </w:tr>
      <w:tr w:rsidR="00462207" w:rsidRPr="00F40054" w14:paraId="03833A55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CDD52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35062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Time-weighted HbA1c (mmol/mol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F7EEA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4C382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66.5 ± 12.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D064D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70.0 ± 14.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79B08" w14:textId="77777777" w:rsidR="00972849" w:rsidRPr="004A5E5A" w:rsidRDefault="00972849" w:rsidP="002023D6">
            <w:pPr>
              <w:jc w:val="center"/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0.002</w:t>
            </w:r>
          </w:p>
        </w:tc>
      </w:tr>
      <w:tr w:rsidR="00AB4B08" w:rsidRPr="00F40054" w14:paraId="791CAFEC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9F45B8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424CE8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b/>
                <w:bCs/>
                <w:sz w:val="19"/>
                <w:szCs w:val="18"/>
                <w:lang w:val="en-AU"/>
              </w:rPr>
              <w:t>DR screens (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8D2870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552775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5 (1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D77405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5 (10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8AA65B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0.51</w:t>
            </w:r>
          </w:p>
        </w:tc>
      </w:tr>
      <w:tr w:rsidR="00AB4B08" w:rsidRPr="00F40054" w14:paraId="7E43D1AC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95D9C8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D0C0F8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87D8D7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967591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44 (2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28FDC4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2 (22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9C039F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539C58DB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CFB304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1359EC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6D98C9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8B3FF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46 (2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22DF79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1 (21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E3E386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7E8BB483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09A6D8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528BC6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C92CEE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CD85F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8 (1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9A51D2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26 (18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419205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5012B0CB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98F89B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862542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500B61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D136C4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5 (1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2EF5B1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15 (10%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943DC7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  <w:tr w:rsidR="00AB4B08" w:rsidRPr="00F40054" w14:paraId="098E8B7E" w14:textId="77777777" w:rsidTr="004A5E5A">
        <w:trPr>
          <w:trHeight w:val="397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1529BE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345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EF6199" w14:textId="77777777" w:rsidR="00972849" w:rsidRPr="004A5E5A" w:rsidRDefault="00972849" w:rsidP="002023D6">
            <w:pPr>
              <w:rPr>
                <w:rFonts w:ascii="Aptos" w:hAnsi="Aptos"/>
                <w:b/>
                <w:bCs/>
                <w:sz w:val="19"/>
                <w:szCs w:val="18"/>
                <w:lang w:val="en-AU"/>
              </w:rPr>
            </w:pPr>
          </w:p>
        </w:tc>
        <w:tc>
          <w:tcPr>
            <w:tcW w:w="123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8002ED" w14:textId="77777777" w:rsidR="00972849" w:rsidRPr="004A5E5A" w:rsidRDefault="00972849" w:rsidP="002023D6">
            <w:pPr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</w:pPr>
            <w:r w:rsidRPr="004A5E5A">
              <w:rPr>
                <w:rFonts w:ascii="Aptos" w:hAnsi="Aptos" w:cs="Calibri"/>
                <w:b/>
                <w:bCs/>
                <w:color w:val="000000"/>
                <w:sz w:val="19"/>
                <w:szCs w:val="18"/>
                <w:lang w:val="en-AU"/>
              </w:rPr>
              <w:t>≥6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FCF77E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44 (21%)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AF7BDC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  <w:r w:rsidRPr="004A5E5A">
              <w:rPr>
                <w:rFonts w:ascii="Aptos" w:hAnsi="Aptos"/>
                <w:sz w:val="19"/>
                <w:szCs w:val="18"/>
                <w:lang w:val="en-AU"/>
              </w:rPr>
              <w:t>32 (22%)</w:t>
            </w: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2F6DA7" w14:textId="77777777" w:rsidR="00972849" w:rsidRPr="004A5E5A" w:rsidRDefault="00972849" w:rsidP="002023D6">
            <w:pPr>
              <w:jc w:val="center"/>
              <w:rPr>
                <w:rFonts w:ascii="Aptos" w:hAnsi="Aptos"/>
                <w:sz w:val="19"/>
                <w:szCs w:val="18"/>
                <w:lang w:val="en-AU"/>
              </w:rPr>
            </w:pPr>
          </w:p>
        </w:tc>
      </w:tr>
    </w:tbl>
    <w:p w14:paraId="4583FB96" w14:textId="77777777" w:rsidR="00972849" w:rsidRPr="002B7AA6" w:rsidRDefault="00972849" w:rsidP="00FA7C80">
      <w:pPr>
        <w:spacing w:line="240" w:lineRule="auto"/>
        <w:ind w:left="-284" w:right="-198"/>
        <w:jc w:val="both"/>
        <w:rPr>
          <w:rFonts w:ascii="Aptos" w:eastAsia="Times New Roman" w:hAnsi="Aptos" w:cs="Times New Roman"/>
          <w:sz w:val="16"/>
          <w:szCs w:val="40"/>
          <w:lang w:val="en-AU"/>
        </w:rPr>
      </w:pPr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>Continuous data are the mean ± standard deviation, the median [quartile 1, quartile 3], or the range; categorical data are reported as n (%).</w:t>
      </w:r>
    </w:p>
    <w:p w14:paraId="7357710C" w14:textId="360F6471" w:rsidR="00972849" w:rsidRPr="002B7AA6" w:rsidRDefault="00972849" w:rsidP="00FA7C80">
      <w:pPr>
        <w:spacing w:line="240" w:lineRule="auto"/>
        <w:ind w:left="-284" w:right="-198"/>
        <w:jc w:val="both"/>
        <w:rPr>
          <w:rFonts w:ascii="Aptos" w:eastAsia="Times New Roman" w:hAnsi="Aptos" w:cs="Times New Roman"/>
          <w:sz w:val="16"/>
          <w:szCs w:val="40"/>
          <w:lang w:val="en-AU"/>
        </w:rPr>
      </w:pPr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 xml:space="preserve">BMI, body mass index; HbA1c, glycated </w:t>
      </w:r>
      <w:proofErr w:type="spellStart"/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>hemoglobin</w:t>
      </w:r>
      <w:proofErr w:type="spellEnd"/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 xml:space="preserve">; </w:t>
      </w:r>
      <w:r w:rsidRPr="002B7AA6">
        <w:rPr>
          <w:rFonts w:ascii="Aptos" w:eastAsia="Times New Roman" w:hAnsi="Aptos" w:cs="Times New Roman"/>
          <w:sz w:val="16"/>
          <w:szCs w:val="40"/>
        </w:rPr>
        <w:t xml:space="preserve">IMD18, 2018 New Zealand Index of Multiple Deprivation; NZ, New Zealand; </w:t>
      </w:r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 xml:space="preserve">SDS, standard deviation score. </w:t>
      </w:r>
    </w:p>
    <w:p w14:paraId="7C98C51A" w14:textId="77777777" w:rsidR="00972849" w:rsidRPr="002B7AA6" w:rsidRDefault="00972849" w:rsidP="00FA7C80">
      <w:pPr>
        <w:spacing w:line="240" w:lineRule="auto"/>
        <w:ind w:left="-284" w:right="-198"/>
        <w:jc w:val="both"/>
        <w:rPr>
          <w:rFonts w:ascii="Aptos" w:eastAsia="Times New Roman" w:hAnsi="Aptos" w:cs="Times New Roman"/>
          <w:sz w:val="16"/>
          <w:szCs w:val="40"/>
          <w:lang w:val="en-AU"/>
        </w:rPr>
      </w:pPr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>* The IMD18 is an area-based measure of socioeconomic deprivation where higher scores represent higher deprivation levels; data were available for all patients with minimal DR and 98.6% (144/146) of those with mild DR.</w:t>
      </w:r>
    </w:p>
    <w:p w14:paraId="0BCE7E72" w14:textId="77777777" w:rsidR="00972849" w:rsidRPr="002B7AA6" w:rsidRDefault="00972849" w:rsidP="00FA7C80">
      <w:pPr>
        <w:spacing w:line="240" w:lineRule="auto"/>
        <w:ind w:left="-284" w:right="-198"/>
        <w:jc w:val="both"/>
        <w:rPr>
          <w:rFonts w:ascii="Aptos" w:eastAsia="Times New Roman" w:hAnsi="Aptos" w:cs="Times New Roman"/>
          <w:sz w:val="16"/>
          <w:szCs w:val="40"/>
          <w:vertAlign w:val="superscript"/>
          <w:lang w:val="en-AU"/>
        </w:rPr>
      </w:pPr>
      <w:r w:rsidRPr="002B7AA6">
        <w:rPr>
          <w:rFonts w:ascii="Aptos" w:eastAsia="Times New Roman" w:hAnsi="Aptos" w:cs="Times New Roman"/>
          <w:sz w:val="16"/>
          <w:szCs w:val="40"/>
          <w:lang w:val="en-AU"/>
        </w:rPr>
        <w:t>† First screen recorded in the database that met the inclusion criteria for this study.</w:t>
      </w:r>
    </w:p>
    <w:p w14:paraId="0BD5829B" w14:textId="142033E2" w:rsidR="00972849" w:rsidRPr="002B7AA6" w:rsidRDefault="00057C17" w:rsidP="00FA7C80">
      <w:pPr>
        <w:spacing w:line="240" w:lineRule="auto"/>
        <w:ind w:left="-284" w:right="-198"/>
        <w:jc w:val="both"/>
        <w:rPr>
          <w:rFonts w:ascii="Aptos" w:eastAsia="Times New Roman" w:hAnsi="Aptos" w:cs="Times New Roman"/>
          <w:sz w:val="16"/>
          <w:szCs w:val="40"/>
          <w:lang w:val="en-AU"/>
        </w:rPr>
      </w:pPr>
      <w:r w:rsidRPr="002B7AA6">
        <w:rPr>
          <w:rFonts w:ascii="Aptos" w:eastAsia="Times New Roman" w:hAnsi="Aptos" w:cs="Times New Roman"/>
          <w:i/>
          <w:iCs/>
          <w:sz w:val="16"/>
          <w:szCs w:val="40"/>
          <w:lang w:val="en-AU"/>
        </w:rPr>
        <w:t>P</w:t>
      </w:r>
      <w:r w:rsidR="00972849" w:rsidRPr="002B7AA6">
        <w:rPr>
          <w:rFonts w:ascii="Aptos" w:eastAsia="Times New Roman" w:hAnsi="Aptos" w:cs="Times New Roman"/>
          <w:sz w:val="16"/>
          <w:szCs w:val="40"/>
          <w:lang w:val="en-AU"/>
        </w:rPr>
        <w:t xml:space="preserve">-values were derived from one-way ANOVA, non-parametric Kruskal-Wallis tests, or Fisher’s exact tests; statistically significant </w:t>
      </w:r>
      <w:r w:rsidR="00972849" w:rsidRPr="002B7AA6">
        <w:rPr>
          <w:rFonts w:ascii="Aptos" w:eastAsia="Times New Roman" w:hAnsi="Aptos" w:cs="Times New Roman"/>
          <w:i/>
          <w:iCs/>
          <w:sz w:val="16"/>
          <w:szCs w:val="40"/>
          <w:lang w:val="en-AU"/>
        </w:rPr>
        <w:t>p</w:t>
      </w:r>
      <w:r w:rsidR="00972849" w:rsidRPr="002B7AA6">
        <w:rPr>
          <w:rFonts w:ascii="Aptos" w:eastAsia="Times New Roman" w:hAnsi="Aptos" w:cs="Times New Roman"/>
          <w:sz w:val="16"/>
          <w:szCs w:val="40"/>
          <w:lang w:val="en-AU"/>
        </w:rPr>
        <w:t xml:space="preserve">-values (at </w:t>
      </w:r>
      <w:r w:rsidR="00972849" w:rsidRPr="002B7AA6">
        <w:rPr>
          <w:rFonts w:ascii="Aptos" w:eastAsia="Times New Roman" w:hAnsi="Aptos" w:cs="Times New Roman"/>
          <w:i/>
          <w:iCs/>
          <w:sz w:val="16"/>
          <w:szCs w:val="40"/>
          <w:lang w:val="en-AU"/>
        </w:rPr>
        <w:t>p</w:t>
      </w:r>
      <w:r w:rsidR="00972849" w:rsidRPr="002B7AA6">
        <w:rPr>
          <w:rFonts w:ascii="Aptos" w:eastAsia="Times New Roman" w:hAnsi="Aptos" w:cs="Times New Roman"/>
          <w:sz w:val="16"/>
          <w:szCs w:val="40"/>
          <w:lang w:val="en-AU"/>
        </w:rPr>
        <w:t>&lt;0.05) are highlighted in bold.</w:t>
      </w:r>
    </w:p>
    <w:p w14:paraId="59B835A9" w14:textId="77777777" w:rsidR="00ED7508" w:rsidRPr="00972849" w:rsidRDefault="00ED7508" w:rsidP="00ED7508">
      <w:pPr>
        <w:spacing w:line="240" w:lineRule="auto"/>
        <w:jc w:val="both"/>
        <w:rPr>
          <w:rFonts w:ascii="Aptos" w:eastAsia="Times New Roman" w:hAnsi="Aptos"/>
          <w:b/>
          <w:bCs/>
          <w:color w:val="000000"/>
          <w:sz w:val="24"/>
          <w:szCs w:val="20"/>
          <w:lang w:val="en-AU"/>
        </w:rPr>
      </w:pPr>
    </w:p>
    <w:p w14:paraId="3557ABD8" w14:textId="77777777" w:rsidR="00773538" w:rsidRPr="00AC27EF" w:rsidRDefault="00773538" w:rsidP="00EE27A0">
      <w:pPr>
        <w:spacing w:line="240" w:lineRule="auto"/>
        <w:ind w:left="-142" w:right="-140"/>
        <w:jc w:val="both"/>
        <w:rPr>
          <w:rFonts w:ascii="Aptos" w:eastAsia="Times New Roman" w:hAnsi="Aptos" w:cs="Times New Roman"/>
          <w:sz w:val="18"/>
          <w:szCs w:val="44"/>
        </w:rPr>
      </w:pPr>
    </w:p>
    <w:sectPr w:rsidR="00773538" w:rsidRPr="00AC27EF" w:rsidSect="00B3186F">
      <w:footerReference w:type="even" r:id="rId12"/>
      <w:footerReference w:type="default" r:id="rId13"/>
      <w:pgSz w:w="11909" w:h="16834"/>
      <w:pgMar w:top="1021" w:right="1021" w:bottom="1021" w:left="1021" w:header="720" w:footer="567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DEAEAE" w14:textId="77777777" w:rsidR="001172BB" w:rsidRDefault="001172BB" w:rsidP="009833EE">
      <w:pPr>
        <w:spacing w:line="240" w:lineRule="auto"/>
      </w:pPr>
      <w:r>
        <w:separator/>
      </w:r>
    </w:p>
  </w:endnote>
  <w:endnote w:type="continuationSeparator" w:id="0">
    <w:p w14:paraId="302F0116" w14:textId="77777777" w:rsidR="001172BB" w:rsidRDefault="001172BB" w:rsidP="00983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2C657" w14:textId="44F1C5E9" w:rsidR="009833EE" w:rsidRDefault="009833EE" w:rsidP="00F205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D3B9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E55BE2" w14:textId="77777777" w:rsidR="009833EE" w:rsidRDefault="009833EE" w:rsidP="009833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7C2E7C" w14:textId="4A8DD4BD" w:rsidR="000F2FB7" w:rsidRPr="00D42169" w:rsidRDefault="000F2FB7" w:rsidP="00D42169">
    <w:pPr>
      <w:pStyle w:val="Footer"/>
      <w:jc w:val="both"/>
      <w:rPr>
        <w:rFonts w:ascii="Aptos Display" w:hAnsi="Aptos Display"/>
        <w:sz w:val="20"/>
        <w:szCs w:val="20"/>
      </w:rPr>
    </w:pPr>
    <w:r w:rsidRPr="00032ED0">
      <w:rPr>
        <w:rFonts w:ascii="Aptos Display" w:hAnsi="Aptos Display"/>
        <w:sz w:val="16"/>
        <w:szCs w:val="16"/>
      </w:rPr>
      <w:t>Winter T, Derraik JGB, Jefferies C</w:t>
    </w:r>
    <w:r w:rsidR="00D53865" w:rsidRPr="00032ED0">
      <w:rPr>
        <w:rFonts w:ascii="Aptos Display" w:hAnsi="Aptos Display"/>
        <w:sz w:val="16"/>
        <w:szCs w:val="16"/>
      </w:rPr>
      <w:t>A</w:t>
    </w:r>
    <w:r w:rsidRPr="00032ED0">
      <w:rPr>
        <w:rFonts w:ascii="Aptos Display" w:hAnsi="Aptos Display"/>
        <w:sz w:val="16"/>
        <w:szCs w:val="16"/>
      </w:rPr>
      <w:t>, Hofman PL, Shand J</w:t>
    </w:r>
    <w:r w:rsidR="00D53865" w:rsidRPr="00032ED0">
      <w:rPr>
        <w:rFonts w:ascii="Aptos Display" w:hAnsi="Aptos Display"/>
        <w:sz w:val="16"/>
        <w:szCs w:val="16"/>
      </w:rPr>
      <w:t>AD</w:t>
    </w:r>
    <w:r w:rsidRPr="00032ED0">
      <w:rPr>
        <w:rFonts w:ascii="Aptos Display" w:hAnsi="Aptos Display"/>
        <w:sz w:val="16"/>
        <w:szCs w:val="16"/>
      </w:rPr>
      <w:t xml:space="preserve">, Braatvedt G, Misra SL. </w:t>
    </w:r>
    <w:r w:rsidR="00F14C36" w:rsidRPr="00032ED0">
      <w:rPr>
        <w:rFonts w:ascii="Aptos Display" w:hAnsi="Aptos Display"/>
        <w:sz w:val="16"/>
        <w:szCs w:val="16"/>
      </w:rPr>
      <w:t>Rates, risk factors, and progression of diabetic retinopathy in children with type 1 diabetes: a 15-year retrospective study from a regional centre in New Zealand</w:t>
    </w:r>
    <w:r w:rsidRPr="00032ED0">
      <w:rPr>
        <w:rFonts w:ascii="Aptos Display" w:hAnsi="Aptos Display"/>
        <w:sz w:val="16"/>
        <w:szCs w:val="16"/>
      </w:rPr>
      <w:t xml:space="preserve">. </w:t>
    </w:r>
    <w:r w:rsidRPr="00032ED0">
      <w:rPr>
        <w:rFonts w:ascii="Aptos Display" w:hAnsi="Aptos Display"/>
        <w:i/>
        <w:iCs/>
        <w:sz w:val="16"/>
        <w:szCs w:val="16"/>
      </w:rPr>
      <w:t>Pediatric Diabetes</w:t>
    </w:r>
    <w:r w:rsidRPr="00032ED0">
      <w:rPr>
        <w:rFonts w:ascii="Aptos Display" w:hAnsi="Aptos Display"/>
        <w:sz w:val="16"/>
        <w:szCs w:val="16"/>
      </w:rPr>
      <w:t xml:space="preserve"> 2024</w:t>
    </w:r>
    <w:r w:rsidR="00D42169" w:rsidRPr="00032ED0">
      <w:rPr>
        <w:rFonts w:ascii="Aptos Display" w:hAnsi="Aptos Display"/>
        <w:sz w:val="16"/>
        <w:szCs w:val="16"/>
      </w:rPr>
      <w:t>; Article ID 5893771</w:t>
    </w:r>
    <w:r w:rsidRPr="00032ED0">
      <w:rPr>
        <w:rFonts w:ascii="Aptos Display" w:hAnsi="Aptos Display"/>
        <w:sz w:val="16"/>
        <w:szCs w:val="16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333E7" w14:textId="77777777" w:rsidR="001172BB" w:rsidRDefault="001172BB" w:rsidP="009833EE">
      <w:pPr>
        <w:spacing w:line="240" w:lineRule="auto"/>
      </w:pPr>
      <w:r>
        <w:separator/>
      </w:r>
    </w:p>
  </w:footnote>
  <w:footnote w:type="continuationSeparator" w:id="0">
    <w:p w14:paraId="3D0A38A2" w14:textId="77777777" w:rsidR="001172BB" w:rsidRDefault="001172BB" w:rsidP="009833E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9419D6"/>
    <w:multiLevelType w:val="hybridMultilevel"/>
    <w:tmpl w:val="0F6635B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97304"/>
    <w:multiLevelType w:val="hybridMultilevel"/>
    <w:tmpl w:val="D0B0A900"/>
    <w:lvl w:ilvl="0" w:tplc="2A08D6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17354164">
    <w:abstractNumId w:val="0"/>
  </w:num>
  <w:num w:numId="2" w16cid:durableId="766387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yMLOwsDA1MjOyNLJU0lEKTi0uzszPAykwNq4FAOnq03MtAAAA"/>
  </w:docVars>
  <w:rsids>
    <w:rsidRoot w:val="00E86AB4"/>
    <w:rsid w:val="000018EC"/>
    <w:rsid w:val="00003DDC"/>
    <w:rsid w:val="00007F4C"/>
    <w:rsid w:val="00013F3A"/>
    <w:rsid w:val="00013FEC"/>
    <w:rsid w:val="0002108F"/>
    <w:rsid w:val="000215F7"/>
    <w:rsid w:val="0002352E"/>
    <w:rsid w:val="000239FA"/>
    <w:rsid w:val="0002433E"/>
    <w:rsid w:val="00026C04"/>
    <w:rsid w:val="0002750E"/>
    <w:rsid w:val="000301B5"/>
    <w:rsid w:val="00030B3F"/>
    <w:rsid w:val="000323B3"/>
    <w:rsid w:val="0003290F"/>
    <w:rsid w:val="00032ED0"/>
    <w:rsid w:val="00035558"/>
    <w:rsid w:val="00036D52"/>
    <w:rsid w:val="00040B2C"/>
    <w:rsid w:val="00052977"/>
    <w:rsid w:val="00053373"/>
    <w:rsid w:val="00053572"/>
    <w:rsid w:val="00055FE9"/>
    <w:rsid w:val="00057C17"/>
    <w:rsid w:val="00061FAB"/>
    <w:rsid w:val="000631DD"/>
    <w:rsid w:val="000633DF"/>
    <w:rsid w:val="00063614"/>
    <w:rsid w:val="00063BAC"/>
    <w:rsid w:val="00063F6B"/>
    <w:rsid w:val="00063F97"/>
    <w:rsid w:val="00070434"/>
    <w:rsid w:val="000729C7"/>
    <w:rsid w:val="00072FFE"/>
    <w:rsid w:val="0007505E"/>
    <w:rsid w:val="0007530E"/>
    <w:rsid w:val="00076456"/>
    <w:rsid w:val="00082455"/>
    <w:rsid w:val="00083CF0"/>
    <w:rsid w:val="00084D11"/>
    <w:rsid w:val="00090919"/>
    <w:rsid w:val="000A0BFB"/>
    <w:rsid w:val="000A1023"/>
    <w:rsid w:val="000A45B7"/>
    <w:rsid w:val="000A5BB5"/>
    <w:rsid w:val="000A7569"/>
    <w:rsid w:val="000A7DBB"/>
    <w:rsid w:val="000B1FC1"/>
    <w:rsid w:val="000B4837"/>
    <w:rsid w:val="000B525A"/>
    <w:rsid w:val="000C1C2C"/>
    <w:rsid w:val="000C3E60"/>
    <w:rsid w:val="000C6248"/>
    <w:rsid w:val="000C681F"/>
    <w:rsid w:val="000C6F41"/>
    <w:rsid w:val="000D5323"/>
    <w:rsid w:val="000D7EB1"/>
    <w:rsid w:val="000E2081"/>
    <w:rsid w:val="000E3B2F"/>
    <w:rsid w:val="000E7369"/>
    <w:rsid w:val="000F2FB7"/>
    <w:rsid w:val="000F5994"/>
    <w:rsid w:val="000F641D"/>
    <w:rsid w:val="000F7AE8"/>
    <w:rsid w:val="00102A28"/>
    <w:rsid w:val="001030CD"/>
    <w:rsid w:val="00104E55"/>
    <w:rsid w:val="001061A2"/>
    <w:rsid w:val="001065FD"/>
    <w:rsid w:val="00111203"/>
    <w:rsid w:val="00113BEE"/>
    <w:rsid w:val="00113EEF"/>
    <w:rsid w:val="001172BB"/>
    <w:rsid w:val="0012032E"/>
    <w:rsid w:val="00125932"/>
    <w:rsid w:val="00130BDA"/>
    <w:rsid w:val="00133A50"/>
    <w:rsid w:val="00133DDF"/>
    <w:rsid w:val="001341ED"/>
    <w:rsid w:val="00135ACA"/>
    <w:rsid w:val="001360BD"/>
    <w:rsid w:val="0013749F"/>
    <w:rsid w:val="00140E72"/>
    <w:rsid w:val="001414D0"/>
    <w:rsid w:val="00141C48"/>
    <w:rsid w:val="001431BF"/>
    <w:rsid w:val="001465A1"/>
    <w:rsid w:val="00147597"/>
    <w:rsid w:val="001502ED"/>
    <w:rsid w:val="00151F6D"/>
    <w:rsid w:val="0015359B"/>
    <w:rsid w:val="00164F61"/>
    <w:rsid w:val="00166FB1"/>
    <w:rsid w:val="00174098"/>
    <w:rsid w:val="001742FE"/>
    <w:rsid w:val="001756ED"/>
    <w:rsid w:val="00176A4C"/>
    <w:rsid w:val="0017750C"/>
    <w:rsid w:val="00177E71"/>
    <w:rsid w:val="0018299B"/>
    <w:rsid w:val="00182C38"/>
    <w:rsid w:val="001848F1"/>
    <w:rsid w:val="00190049"/>
    <w:rsid w:val="0019121A"/>
    <w:rsid w:val="00191CCB"/>
    <w:rsid w:val="001949CE"/>
    <w:rsid w:val="001A1441"/>
    <w:rsid w:val="001A166F"/>
    <w:rsid w:val="001A55A8"/>
    <w:rsid w:val="001A706C"/>
    <w:rsid w:val="001B0118"/>
    <w:rsid w:val="001B040E"/>
    <w:rsid w:val="001B1A5A"/>
    <w:rsid w:val="001B43C9"/>
    <w:rsid w:val="001C05F5"/>
    <w:rsid w:val="001C2E6D"/>
    <w:rsid w:val="001C3646"/>
    <w:rsid w:val="001C5F87"/>
    <w:rsid w:val="001C751C"/>
    <w:rsid w:val="001D3013"/>
    <w:rsid w:val="001D36EB"/>
    <w:rsid w:val="001D48C6"/>
    <w:rsid w:val="001D4998"/>
    <w:rsid w:val="001D551F"/>
    <w:rsid w:val="001E172E"/>
    <w:rsid w:val="001E3733"/>
    <w:rsid w:val="001E7479"/>
    <w:rsid w:val="001E7CF1"/>
    <w:rsid w:val="001F028D"/>
    <w:rsid w:val="001F3BAC"/>
    <w:rsid w:val="001F486A"/>
    <w:rsid w:val="001F4C2F"/>
    <w:rsid w:val="001F51A4"/>
    <w:rsid w:val="001F6542"/>
    <w:rsid w:val="001F6CC7"/>
    <w:rsid w:val="001F77FB"/>
    <w:rsid w:val="00203AF1"/>
    <w:rsid w:val="00207390"/>
    <w:rsid w:val="00210647"/>
    <w:rsid w:val="00212A30"/>
    <w:rsid w:val="002160FF"/>
    <w:rsid w:val="00220A5C"/>
    <w:rsid w:val="002220A2"/>
    <w:rsid w:val="0022502E"/>
    <w:rsid w:val="002270FE"/>
    <w:rsid w:val="00230FBF"/>
    <w:rsid w:val="002319EA"/>
    <w:rsid w:val="00231BB0"/>
    <w:rsid w:val="00232C30"/>
    <w:rsid w:val="0023747F"/>
    <w:rsid w:val="0024033C"/>
    <w:rsid w:val="00243B8F"/>
    <w:rsid w:val="002455A0"/>
    <w:rsid w:val="00247013"/>
    <w:rsid w:val="00262503"/>
    <w:rsid w:val="00270519"/>
    <w:rsid w:val="002737A4"/>
    <w:rsid w:val="00276BF3"/>
    <w:rsid w:val="002802EA"/>
    <w:rsid w:val="00281F16"/>
    <w:rsid w:val="002841F1"/>
    <w:rsid w:val="0028601A"/>
    <w:rsid w:val="00287EE7"/>
    <w:rsid w:val="002900A9"/>
    <w:rsid w:val="0029028B"/>
    <w:rsid w:val="0029271C"/>
    <w:rsid w:val="00293104"/>
    <w:rsid w:val="00293BA5"/>
    <w:rsid w:val="00294988"/>
    <w:rsid w:val="0029576E"/>
    <w:rsid w:val="00296A68"/>
    <w:rsid w:val="002A0371"/>
    <w:rsid w:val="002A0B4C"/>
    <w:rsid w:val="002A2DE0"/>
    <w:rsid w:val="002A32EC"/>
    <w:rsid w:val="002A4AE5"/>
    <w:rsid w:val="002A4F00"/>
    <w:rsid w:val="002A6504"/>
    <w:rsid w:val="002A75BB"/>
    <w:rsid w:val="002A7EB3"/>
    <w:rsid w:val="002B0512"/>
    <w:rsid w:val="002B3CFD"/>
    <w:rsid w:val="002B3F8B"/>
    <w:rsid w:val="002B5839"/>
    <w:rsid w:val="002B681F"/>
    <w:rsid w:val="002B76A9"/>
    <w:rsid w:val="002B7AA6"/>
    <w:rsid w:val="002B7F77"/>
    <w:rsid w:val="002C6B03"/>
    <w:rsid w:val="002C78B4"/>
    <w:rsid w:val="002D220E"/>
    <w:rsid w:val="002D4BC7"/>
    <w:rsid w:val="002E2B17"/>
    <w:rsid w:val="002E440D"/>
    <w:rsid w:val="002F1965"/>
    <w:rsid w:val="002F3348"/>
    <w:rsid w:val="002F54D4"/>
    <w:rsid w:val="002F5808"/>
    <w:rsid w:val="00300B49"/>
    <w:rsid w:val="003040A6"/>
    <w:rsid w:val="003048C5"/>
    <w:rsid w:val="00314726"/>
    <w:rsid w:val="00316238"/>
    <w:rsid w:val="00317C92"/>
    <w:rsid w:val="00330347"/>
    <w:rsid w:val="00333729"/>
    <w:rsid w:val="00335BF6"/>
    <w:rsid w:val="00346B61"/>
    <w:rsid w:val="00346EAC"/>
    <w:rsid w:val="003504AB"/>
    <w:rsid w:val="00351D5B"/>
    <w:rsid w:val="00352525"/>
    <w:rsid w:val="00356C69"/>
    <w:rsid w:val="00361630"/>
    <w:rsid w:val="00366505"/>
    <w:rsid w:val="0036704A"/>
    <w:rsid w:val="00371908"/>
    <w:rsid w:val="003725EB"/>
    <w:rsid w:val="00381220"/>
    <w:rsid w:val="00381B61"/>
    <w:rsid w:val="003836C2"/>
    <w:rsid w:val="00386595"/>
    <w:rsid w:val="003900EF"/>
    <w:rsid w:val="00396767"/>
    <w:rsid w:val="003970C8"/>
    <w:rsid w:val="00397B38"/>
    <w:rsid w:val="003A2E12"/>
    <w:rsid w:val="003B145B"/>
    <w:rsid w:val="003B2B94"/>
    <w:rsid w:val="003B4736"/>
    <w:rsid w:val="003B4935"/>
    <w:rsid w:val="003C4B57"/>
    <w:rsid w:val="003C5177"/>
    <w:rsid w:val="003C6162"/>
    <w:rsid w:val="003D39AA"/>
    <w:rsid w:val="003D4E21"/>
    <w:rsid w:val="003D4E3B"/>
    <w:rsid w:val="003E2FB5"/>
    <w:rsid w:val="003E6308"/>
    <w:rsid w:val="003E68D4"/>
    <w:rsid w:val="003E7F95"/>
    <w:rsid w:val="003F0F97"/>
    <w:rsid w:val="003F1A7D"/>
    <w:rsid w:val="003F1CB6"/>
    <w:rsid w:val="003F4149"/>
    <w:rsid w:val="003F5626"/>
    <w:rsid w:val="003F5EC9"/>
    <w:rsid w:val="003F70DA"/>
    <w:rsid w:val="004000E9"/>
    <w:rsid w:val="004006B2"/>
    <w:rsid w:val="004024C7"/>
    <w:rsid w:val="00403F14"/>
    <w:rsid w:val="004057A4"/>
    <w:rsid w:val="00405C01"/>
    <w:rsid w:val="00406AE9"/>
    <w:rsid w:val="00406B3B"/>
    <w:rsid w:val="004113E9"/>
    <w:rsid w:val="0041160A"/>
    <w:rsid w:val="00413D9F"/>
    <w:rsid w:val="00416BBB"/>
    <w:rsid w:val="00417C24"/>
    <w:rsid w:val="00424F1D"/>
    <w:rsid w:val="00430439"/>
    <w:rsid w:val="00432E1E"/>
    <w:rsid w:val="004336B2"/>
    <w:rsid w:val="00433C58"/>
    <w:rsid w:val="00433F17"/>
    <w:rsid w:val="00433F30"/>
    <w:rsid w:val="00436736"/>
    <w:rsid w:val="00441E0D"/>
    <w:rsid w:val="004509BB"/>
    <w:rsid w:val="00451EB3"/>
    <w:rsid w:val="00452EB3"/>
    <w:rsid w:val="00462207"/>
    <w:rsid w:val="00464447"/>
    <w:rsid w:val="004673BA"/>
    <w:rsid w:val="00467756"/>
    <w:rsid w:val="00480267"/>
    <w:rsid w:val="00483E88"/>
    <w:rsid w:val="004845ED"/>
    <w:rsid w:val="00484F8D"/>
    <w:rsid w:val="00485096"/>
    <w:rsid w:val="004862EC"/>
    <w:rsid w:val="0049195B"/>
    <w:rsid w:val="004935D0"/>
    <w:rsid w:val="0049788F"/>
    <w:rsid w:val="004A0AC8"/>
    <w:rsid w:val="004A1802"/>
    <w:rsid w:val="004A5E5A"/>
    <w:rsid w:val="004A7792"/>
    <w:rsid w:val="004B0177"/>
    <w:rsid w:val="004B2A91"/>
    <w:rsid w:val="004B40C1"/>
    <w:rsid w:val="004B6535"/>
    <w:rsid w:val="004B681D"/>
    <w:rsid w:val="004C385E"/>
    <w:rsid w:val="004C4E94"/>
    <w:rsid w:val="004C55BF"/>
    <w:rsid w:val="004C7B98"/>
    <w:rsid w:val="004D2916"/>
    <w:rsid w:val="004D6766"/>
    <w:rsid w:val="004E1443"/>
    <w:rsid w:val="004E3ACD"/>
    <w:rsid w:val="004E55A3"/>
    <w:rsid w:val="004F0CC0"/>
    <w:rsid w:val="004F1350"/>
    <w:rsid w:val="004F1453"/>
    <w:rsid w:val="004F1BEC"/>
    <w:rsid w:val="004F3316"/>
    <w:rsid w:val="004F3690"/>
    <w:rsid w:val="004F3ADD"/>
    <w:rsid w:val="004F4D30"/>
    <w:rsid w:val="004F61FE"/>
    <w:rsid w:val="00503759"/>
    <w:rsid w:val="005049F1"/>
    <w:rsid w:val="00505C88"/>
    <w:rsid w:val="0051186E"/>
    <w:rsid w:val="0051269B"/>
    <w:rsid w:val="00512D67"/>
    <w:rsid w:val="00512EAD"/>
    <w:rsid w:val="00516B72"/>
    <w:rsid w:val="00517F27"/>
    <w:rsid w:val="00520A97"/>
    <w:rsid w:val="0052595F"/>
    <w:rsid w:val="00526CC9"/>
    <w:rsid w:val="005270C1"/>
    <w:rsid w:val="00531CD5"/>
    <w:rsid w:val="00537C5C"/>
    <w:rsid w:val="005428EC"/>
    <w:rsid w:val="0054431E"/>
    <w:rsid w:val="0054551C"/>
    <w:rsid w:val="00553CBE"/>
    <w:rsid w:val="00555E02"/>
    <w:rsid w:val="00557B43"/>
    <w:rsid w:val="00557D8D"/>
    <w:rsid w:val="00562977"/>
    <w:rsid w:val="00563154"/>
    <w:rsid w:val="00565E85"/>
    <w:rsid w:val="00566E8E"/>
    <w:rsid w:val="0057223B"/>
    <w:rsid w:val="0057366A"/>
    <w:rsid w:val="005755E7"/>
    <w:rsid w:val="00585559"/>
    <w:rsid w:val="00586F1A"/>
    <w:rsid w:val="00592ABA"/>
    <w:rsid w:val="00592F5E"/>
    <w:rsid w:val="0059700F"/>
    <w:rsid w:val="005B0333"/>
    <w:rsid w:val="005B10F1"/>
    <w:rsid w:val="005B26AF"/>
    <w:rsid w:val="005B2B1F"/>
    <w:rsid w:val="005B7F9E"/>
    <w:rsid w:val="005C09B7"/>
    <w:rsid w:val="005C2000"/>
    <w:rsid w:val="005C27AF"/>
    <w:rsid w:val="005C33F3"/>
    <w:rsid w:val="005C458C"/>
    <w:rsid w:val="005C46A3"/>
    <w:rsid w:val="005C6CD8"/>
    <w:rsid w:val="005C7DEC"/>
    <w:rsid w:val="005D26BF"/>
    <w:rsid w:val="005D4E53"/>
    <w:rsid w:val="005D52A3"/>
    <w:rsid w:val="005E05F0"/>
    <w:rsid w:val="005E321B"/>
    <w:rsid w:val="005E6CDC"/>
    <w:rsid w:val="005E7C21"/>
    <w:rsid w:val="005F03BC"/>
    <w:rsid w:val="005F0DC1"/>
    <w:rsid w:val="005F39B5"/>
    <w:rsid w:val="005F5943"/>
    <w:rsid w:val="005F5A09"/>
    <w:rsid w:val="006014A7"/>
    <w:rsid w:val="00601774"/>
    <w:rsid w:val="006018DF"/>
    <w:rsid w:val="006037A8"/>
    <w:rsid w:val="00604581"/>
    <w:rsid w:val="00610DED"/>
    <w:rsid w:val="00611936"/>
    <w:rsid w:val="00612060"/>
    <w:rsid w:val="00616126"/>
    <w:rsid w:val="00616E58"/>
    <w:rsid w:val="00620722"/>
    <w:rsid w:val="006213CF"/>
    <w:rsid w:val="00625BC1"/>
    <w:rsid w:val="0062755A"/>
    <w:rsid w:val="00632A3E"/>
    <w:rsid w:val="00634A24"/>
    <w:rsid w:val="0063509E"/>
    <w:rsid w:val="006409DD"/>
    <w:rsid w:val="00642F4D"/>
    <w:rsid w:val="006444BC"/>
    <w:rsid w:val="006458A0"/>
    <w:rsid w:val="00664CCF"/>
    <w:rsid w:val="00664FEE"/>
    <w:rsid w:val="0066501B"/>
    <w:rsid w:val="00670E84"/>
    <w:rsid w:val="0067256A"/>
    <w:rsid w:val="00684D89"/>
    <w:rsid w:val="006873E1"/>
    <w:rsid w:val="006A1C94"/>
    <w:rsid w:val="006B11C5"/>
    <w:rsid w:val="006B1662"/>
    <w:rsid w:val="006B4493"/>
    <w:rsid w:val="006B567A"/>
    <w:rsid w:val="006B6149"/>
    <w:rsid w:val="006B727B"/>
    <w:rsid w:val="006C0F77"/>
    <w:rsid w:val="006C38EC"/>
    <w:rsid w:val="006C464C"/>
    <w:rsid w:val="006C795D"/>
    <w:rsid w:val="006D0448"/>
    <w:rsid w:val="006D107D"/>
    <w:rsid w:val="006D3B90"/>
    <w:rsid w:val="006D5266"/>
    <w:rsid w:val="006D63E4"/>
    <w:rsid w:val="006E2990"/>
    <w:rsid w:val="006E6474"/>
    <w:rsid w:val="006E69B8"/>
    <w:rsid w:val="006E7022"/>
    <w:rsid w:val="006E73E4"/>
    <w:rsid w:val="006E7565"/>
    <w:rsid w:val="006E7DBD"/>
    <w:rsid w:val="006F748D"/>
    <w:rsid w:val="006F7883"/>
    <w:rsid w:val="006F7A82"/>
    <w:rsid w:val="00702396"/>
    <w:rsid w:val="007033D5"/>
    <w:rsid w:val="007128AD"/>
    <w:rsid w:val="00714FF3"/>
    <w:rsid w:val="007174CB"/>
    <w:rsid w:val="007200FA"/>
    <w:rsid w:val="007205C7"/>
    <w:rsid w:val="00720D81"/>
    <w:rsid w:val="00726610"/>
    <w:rsid w:val="007273F4"/>
    <w:rsid w:val="0073061D"/>
    <w:rsid w:val="00730D5A"/>
    <w:rsid w:val="007325C3"/>
    <w:rsid w:val="007376DE"/>
    <w:rsid w:val="00740AF2"/>
    <w:rsid w:val="00750E29"/>
    <w:rsid w:val="00751DE3"/>
    <w:rsid w:val="00756BBB"/>
    <w:rsid w:val="007646A0"/>
    <w:rsid w:val="00764943"/>
    <w:rsid w:val="00765CCD"/>
    <w:rsid w:val="007663BF"/>
    <w:rsid w:val="00773538"/>
    <w:rsid w:val="00775BC4"/>
    <w:rsid w:val="00777F69"/>
    <w:rsid w:val="007814D5"/>
    <w:rsid w:val="0078158C"/>
    <w:rsid w:val="0078271F"/>
    <w:rsid w:val="00782CC9"/>
    <w:rsid w:val="007938F6"/>
    <w:rsid w:val="00794115"/>
    <w:rsid w:val="0079504A"/>
    <w:rsid w:val="00795B45"/>
    <w:rsid w:val="007976A8"/>
    <w:rsid w:val="007A0614"/>
    <w:rsid w:val="007A06D5"/>
    <w:rsid w:val="007A2CFA"/>
    <w:rsid w:val="007A71FB"/>
    <w:rsid w:val="007A7451"/>
    <w:rsid w:val="007B6833"/>
    <w:rsid w:val="007C40D1"/>
    <w:rsid w:val="007C4A9F"/>
    <w:rsid w:val="007C4E34"/>
    <w:rsid w:val="007D01CD"/>
    <w:rsid w:val="007D1C2F"/>
    <w:rsid w:val="007D54EE"/>
    <w:rsid w:val="007E0E55"/>
    <w:rsid w:val="007E10C9"/>
    <w:rsid w:val="007E193B"/>
    <w:rsid w:val="007E27E2"/>
    <w:rsid w:val="007E3C2A"/>
    <w:rsid w:val="007F321B"/>
    <w:rsid w:val="007F5F4E"/>
    <w:rsid w:val="007F6FFB"/>
    <w:rsid w:val="00805F79"/>
    <w:rsid w:val="008105A6"/>
    <w:rsid w:val="00821CB9"/>
    <w:rsid w:val="00821F96"/>
    <w:rsid w:val="008220D3"/>
    <w:rsid w:val="008308FF"/>
    <w:rsid w:val="00833E8C"/>
    <w:rsid w:val="0083754B"/>
    <w:rsid w:val="00842E47"/>
    <w:rsid w:val="0084364B"/>
    <w:rsid w:val="008520E0"/>
    <w:rsid w:val="00853E5D"/>
    <w:rsid w:val="00854639"/>
    <w:rsid w:val="00855AF8"/>
    <w:rsid w:val="008616E4"/>
    <w:rsid w:val="0086623E"/>
    <w:rsid w:val="0086707C"/>
    <w:rsid w:val="008709C9"/>
    <w:rsid w:val="00872987"/>
    <w:rsid w:val="008729DA"/>
    <w:rsid w:val="0087559F"/>
    <w:rsid w:val="008805A6"/>
    <w:rsid w:val="00881FFD"/>
    <w:rsid w:val="0088449F"/>
    <w:rsid w:val="00887422"/>
    <w:rsid w:val="00891ED5"/>
    <w:rsid w:val="0089323B"/>
    <w:rsid w:val="00893484"/>
    <w:rsid w:val="00894D37"/>
    <w:rsid w:val="00896DE0"/>
    <w:rsid w:val="00897547"/>
    <w:rsid w:val="008A572E"/>
    <w:rsid w:val="008A6C8C"/>
    <w:rsid w:val="008B03D4"/>
    <w:rsid w:val="008B0467"/>
    <w:rsid w:val="008B1BC0"/>
    <w:rsid w:val="008B38BD"/>
    <w:rsid w:val="008B4425"/>
    <w:rsid w:val="008B7CB6"/>
    <w:rsid w:val="008B7FE2"/>
    <w:rsid w:val="008C2306"/>
    <w:rsid w:val="008C356D"/>
    <w:rsid w:val="008C3B33"/>
    <w:rsid w:val="008C6DBA"/>
    <w:rsid w:val="008D713A"/>
    <w:rsid w:val="008E150D"/>
    <w:rsid w:val="008E2610"/>
    <w:rsid w:val="008E3BC3"/>
    <w:rsid w:val="008E5C2A"/>
    <w:rsid w:val="008E6211"/>
    <w:rsid w:val="008F15B7"/>
    <w:rsid w:val="008F3F01"/>
    <w:rsid w:val="008F6F34"/>
    <w:rsid w:val="008F778E"/>
    <w:rsid w:val="0090757F"/>
    <w:rsid w:val="00910378"/>
    <w:rsid w:val="00912F91"/>
    <w:rsid w:val="009166DB"/>
    <w:rsid w:val="00916750"/>
    <w:rsid w:val="0092238B"/>
    <w:rsid w:val="00922A78"/>
    <w:rsid w:val="00924B8A"/>
    <w:rsid w:val="00925E3D"/>
    <w:rsid w:val="0093355B"/>
    <w:rsid w:val="00933F4F"/>
    <w:rsid w:val="009428EE"/>
    <w:rsid w:val="0094322B"/>
    <w:rsid w:val="0095374D"/>
    <w:rsid w:val="00954676"/>
    <w:rsid w:val="00954D77"/>
    <w:rsid w:val="009556D5"/>
    <w:rsid w:val="009623D6"/>
    <w:rsid w:val="009626FA"/>
    <w:rsid w:val="009660A3"/>
    <w:rsid w:val="00966156"/>
    <w:rsid w:val="00970A32"/>
    <w:rsid w:val="00971229"/>
    <w:rsid w:val="00972849"/>
    <w:rsid w:val="0097396E"/>
    <w:rsid w:val="00973C1D"/>
    <w:rsid w:val="00974C6E"/>
    <w:rsid w:val="0098028D"/>
    <w:rsid w:val="00981D97"/>
    <w:rsid w:val="009833EE"/>
    <w:rsid w:val="00987881"/>
    <w:rsid w:val="00990259"/>
    <w:rsid w:val="00993904"/>
    <w:rsid w:val="0099546C"/>
    <w:rsid w:val="009A0175"/>
    <w:rsid w:val="009A0728"/>
    <w:rsid w:val="009A1272"/>
    <w:rsid w:val="009A1B5B"/>
    <w:rsid w:val="009A2E60"/>
    <w:rsid w:val="009A3DE2"/>
    <w:rsid w:val="009A49B7"/>
    <w:rsid w:val="009A5E1B"/>
    <w:rsid w:val="009A6782"/>
    <w:rsid w:val="009A77D8"/>
    <w:rsid w:val="009B235A"/>
    <w:rsid w:val="009B795A"/>
    <w:rsid w:val="009C10C4"/>
    <w:rsid w:val="009C44AD"/>
    <w:rsid w:val="009C4FAE"/>
    <w:rsid w:val="009C709B"/>
    <w:rsid w:val="009D0392"/>
    <w:rsid w:val="009D50D9"/>
    <w:rsid w:val="009D6FD5"/>
    <w:rsid w:val="009D739C"/>
    <w:rsid w:val="009E1A51"/>
    <w:rsid w:val="009E2C9F"/>
    <w:rsid w:val="009E568C"/>
    <w:rsid w:val="009E5CAB"/>
    <w:rsid w:val="009E68C1"/>
    <w:rsid w:val="009E7CA4"/>
    <w:rsid w:val="009F0841"/>
    <w:rsid w:val="009F49F4"/>
    <w:rsid w:val="009F5790"/>
    <w:rsid w:val="009F5D32"/>
    <w:rsid w:val="00A009CB"/>
    <w:rsid w:val="00A01728"/>
    <w:rsid w:val="00A02297"/>
    <w:rsid w:val="00A039BB"/>
    <w:rsid w:val="00A03A7F"/>
    <w:rsid w:val="00A065EF"/>
    <w:rsid w:val="00A1100E"/>
    <w:rsid w:val="00A1253C"/>
    <w:rsid w:val="00A127C4"/>
    <w:rsid w:val="00A153A6"/>
    <w:rsid w:val="00A16A2D"/>
    <w:rsid w:val="00A22059"/>
    <w:rsid w:val="00A23D84"/>
    <w:rsid w:val="00A24716"/>
    <w:rsid w:val="00A24918"/>
    <w:rsid w:val="00A24D92"/>
    <w:rsid w:val="00A24EAB"/>
    <w:rsid w:val="00A325D8"/>
    <w:rsid w:val="00A3299A"/>
    <w:rsid w:val="00A373AE"/>
    <w:rsid w:val="00A426AA"/>
    <w:rsid w:val="00A427CE"/>
    <w:rsid w:val="00A44682"/>
    <w:rsid w:val="00A450B5"/>
    <w:rsid w:val="00A4783A"/>
    <w:rsid w:val="00A51744"/>
    <w:rsid w:val="00A52381"/>
    <w:rsid w:val="00A5396B"/>
    <w:rsid w:val="00A53E6A"/>
    <w:rsid w:val="00A561E4"/>
    <w:rsid w:val="00A576C4"/>
    <w:rsid w:val="00A60372"/>
    <w:rsid w:val="00A60911"/>
    <w:rsid w:val="00A670E1"/>
    <w:rsid w:val="00A67B10"/>
    <w:rsid w:val="00A710D6"/>
    <w:rsid w:val="00A74C00"/>
    <w:rsid w:val="00A77690"/>
    <w:rsid w:val="00A8060E"/>
    <w:rsid w:val="00A821BB"/>
    <w:rsid w:val="00A85AF0"/>
    <w:rsid w:val="00A85ECD"/>
    <w:rsid w:val="00A90DC9"/>
    <w:rsid w:val="00A91583"/>
    <w:rsid w:val="00A91719"/>
    <w:rsid w:val="00A9325E"/>
    <w:rsid w:val="00A9432E"/>
    <w:rsid w:val="00A97D0F"/>
    <w:rsid w:val="00AA0D59"/>
    <w:rsid w:val="00AA1CB8"/>
    <w:rsid w:val="00AA417C"/>
    <w:rsid w:val="00AA48C2"/>
    <w:rsid w:val="00AA4928"/>
    <w:rsid w:val="00AA52E9"/>
    <w:rsid w:val="00AA7F3F"/>
    <w:rsid w:val="00AB2B94"/>
    <w:rsid w:val="00AB3271"/>
    <w:rsid w:val="00AB4053"/>
    <w:rsid w:val="00AB4B08"/>
    <w:rsid w:val="00AC20AD"/>
    <w:rsid w:val="00AC27EF"/>
    <w:rsid w:val="00AC322F"/>
    <w:rsid w:val="00AC634C"/>
    <w:rsid w:val="00AD2B96"/>
    <w:rsid w:val="00AD33E9"/>
    <w:rsid w:val="00AD42D8"/>
    <w:rsid w:val="00AD5632"/>
    <w:rsid w:val="00AD7487"/>
    <w:rsid w:val="00AE0C8A"/>
    <w:rsid w:val="00AE13C1"/>
    <w:rsid w:val="00AE6E14"/>
    <w:rsid w:val="00AE7097"/>
    <w:rsid w:val="00AE7552"/>
    <w:rsid w:val="00AF216A"/>
    <w:rsid w:val="00AF28C5"/>
    <w:rsid w:val="00AF2E82"/>
    <w:rsid w:val="00AF2F95"/>
    <w:rsid w:val="00AF68E4"/>
    <w:rsid w:val="00AF7A7D"/>
    <w:rsid w:val="00B007E2"/>
    <w:rsid w:val="00B00955"/>
    <w:rsid w:val="00B026AE"/>
    <w:rsid w:val="00B02C66"/>
    <w:rsid w:val="00B069B7"/>
    <w:rsid w:val="00B1205B"/>
    <w:rsid w:val="00B17509"/>
    <w:rsid w:val="00B17D91"/>
    <w:rsid w:val="00B249BA"/>
    <w:rsid w:val="00B252A5"/>
    <w:rsid w:val="00B275CF"/>
    <w:rsid w:val="00B31444"/>
    <w:rsid w:val="00B3186F"/>
    <w:rsid w:val="00B41C02"/>
    <w:rsid w:val="00B42880"/>
    <w:rsid w:val="00B4317B"/>
    <w:rsid w:val="00B476B7"/>
    <w:rsid w:val="00B47DF2"/>
    <w:rsid w:val="00B529C6"/>
    <w:rsid w:val="00B603CE"/>
    <w:rsid w:val="00B65D5C"/>
    <w:rsid w:val="00B65F21"/>
    <w:rsid w:val="00B71AB5"/>
    <w:rsid w:val="00B72C0E"/>
    <w:rsid w:val="00B74818"/>
    <w:rsid w:val="00B7609A"/>
    <w:rsid w:val="00B84942"/>
    <w:rsid w:val="00B86C6F"/>
    <w:rsid w:val="00B901A1"/>
    <w:rsid w:val="00B90C78"/>
    <w:rsid w:val="00B90F32"/>
    <w:rsid w:val="00B928A5"/>
    <w:rsid w:val="00B93754"/>
    <w:rsid w:val="00B9384B"/>
    <w:rsid w:val="00B93E6D"/>
    <w:rsid w:val="00B97153"/>
    <w:rsid w:val="00B97769"/>
    <w:rsid w:val="00BA42A9"/>
    <w:rsid w:val="00BA5017"/>
    <w:rsid w:val="00BB07D5"/>
    <w:rsid w:val="00BB483E"/>
    <w:rsid w:val="00BC2BD5"/>
    <w:rsid w:val="00BC4B28"/>
    <w:rsid w:val="00BC5495"/>
    <w:rsid w:val="00BC64DD"/>
    <w:rsid w:val="00BC6FC1"/>
    <w:rsid w:val="00BC716C"/>
    <w:rsid w:val="00BC7DD1"/>
    <w:rsid w:val="00BD012E"/>
    <w:rsid w:val="00BD1C32"/>
    <w:rsid w:val="00BD2966"/>
    <w:rsid w:val="00BD4B9F"/>
    <w:rsid w:val="00BE0C66"/>
    <w:rsid w:val="00BE22D0"/>
    <w:rsid w:val="00BE44F1"/>
    <w:rsid w:val="00BE526F"/>
    <w:rsid w:val="00BF3931"/>
    <w:rsid w:val="00BF3D4D"/>
    <w:rsid w:val="00BF5CA4"/>
    <w:rsid w:val="00BF5F3C"/>
    <w:rsid w:val="00C046A7"/>
    <w:rsid w:val="00C06453"/>
    <w:rsid w:val="00C109CF"/>
    <w:rsid w:val="00C11127"/>
    <w:rsid w:val="00C118F9"/>
    <w:rsid w:val="00C1193F"/>
    <w:rsid w:val="00C12868"/>
    <w:rsid w:val="00C12E87"/>
    <w:rsid w:val="00C14BCB"/>
    <w:rsid w:val="00C17D39"/>
    <w:rsid w:val="00C25EAA"/>
    <w:rsid w:val="00C3234F"/>
    <w:rsid w:val="00C33460"/>
    <w:rsid w:val="00C33C14"/>
    <w:rsid w:val="00C33E66"/>
    <w:rsid w:val="00C34328"/>
    <w:rsid w:val="00C36109"/>
    <w:rsid w:val="00C36876"/>
    <w:rsid w:val="00C36B4D"/>
    <w:rsid w:val="00C374C9"/>
    <w:rsid w:val="00C3776D"/>
    <w:rsid w:val="00C43445"/>
    <w:rsid w:val="00C458AB"/>
    <w:rsid w:val="00C5009A"/>
    <w:rsid w:val="00C50807"/>
    <w:rsid w:val="00C52E43"/>
    <w:rsid w:val="00C5433C"/>
    <w:rsid w:val="00C560A7"/>
    <w:rsid w:val="00C63AF7"/>
    <w:rsid w:val="00C65B75"/>
    <w:rsid w:val="00C67679"/>
    <w:rsid w:val="00C77115"/>
    <w:rsid w:val="00C950A8"/>
    <w:rsid w:val="00C957AF"/>
    <w:rsid w:val="00CA2FA0"/>
    <w:rsid w:val="00CA5896"/>
    <w:rsid w:val="00CB2751"/>
    <w:rsid w:val="00CB2B31"/>
    <w:rsid w:val="00CB31DC"/>
    <w:rsid w:val="00CB77B1"/>
    <w:rsid w:val="00CC0B87"/>
    <w:rsid w:val="00CC5D8D"/>
    <w:rsid w:val="00CC67C3"/>
    <w:rsid w:val="00CD2D2D"/>
    <w:rsid w:val="00CD2EF4"/>
    <w:rsid w:val="00CD3078"/>
    <w:rsid w:val="00CD37B5"/>
    <w:rsid w:val="00CE02C6"/>
    <w:rsid w:val="00CE3479"/>
    <w:rsid w:val="00CE670C"/>
    <w:rsid w:val="00CE6ADC"/>
    <w:rsid w:val="00CF2E7E"/>
    <w:rsid w:val="00CF4A6B"/>
    <w:rsid w:val="00CF747E"/>
    <w:rsid w:val="00D02198"/>
    <w:rsid w:val="00D03C22"/>
    <w:rsid w:val="00D04661"/>
    <w:rsid w:val="00D05571"/>
    <w:rsid w:val="00D064DD"/>
    <w:rsid w:val="00D0776D"/>
    <w:rsid w:val="00D10090"/>
    <w:rsid w:val="00D1123C"/>
    <w:rsid w:val="00D12931"/>
    <w:rsid w:val="00D12E4D"/>
    <w:rsid w:val="00D13884"/>
    <w:rsid w:val="00D17223"/>
    <w:rsid w:val="00D1734C"/>
    <w:rsid w:val="00D17D20"/>
    <w:rsid w:val="00D21616"/>
    <w:rsid w:val="00D2515E"/>
    <w:rsid w:val="00D308D8"/>
    <w:rsid w:val="00D34866"/>
    <w:rsid w:val="00D351ED"/>
    <w:rsid w:val="00D35446"/>
    <w:rsid w:val="00D364A3"/>
    <w:rsid w:val="00D42169"/>
    <w:rsid w:val="00D44E8F"/>
    <w:rsid w:val="00D45336"/>
    <w:rsid w:val="00D454F2"/>
    <w:rsid w:val="00D45F83"/>
    <w:rsid w:val="00D46FDC"/>
    <w:rsid w:val="00D51A1B"/>
    <w:rsid w:val="00D51CA1"/>
    <w:rsid w:val="00D53865"/>
    <w:rsid w:val="00D55266"/>
    <w:rsid w:val="00D55C7D"/>
    <w:rsid w:val="00D608DD"/>
    <w:rsid w:val="00D60924"/>
    <w:rsid w:val="00D674D9"/>
    <w:rsid w:val="00D730FA"/>
    <w:rsid w:val="00D73CC1"/>
    <w:rsid w:val="00D74F58"/>
    <w:rsid w:val="00D821E6"/>
    <w:rsid w:val="00D83A2B"/>
    <w:rsid w:val="00D92DCD"/>
    <w:rsid w:val="00D93608"/>
    <w:rsid w:val="00D93823"/>
    <w:rsid w:val="00D9509D"/>
    <w:rsid w:val="00D951DA"/>
    <w:rsid w:val="00D952C3"/>
    <w:rsid w:val="00D9695A"/>
    <w:rsid w:val="00DA2542"/>
    <w:rsid w:val="00DA3AB6"/>
    <w:rsid w:val="00DA47B7"/>
    <w:rsid w:val="00DA761C"/>
    <w:rsid w:val="00DB241E"/>
    <w:rsid w:val="00DB3E9C"/>
    <w:rsid w:val="00DB5194"/>
    <w:rsid w:val="00DB6132"/>
    <w:rsid w:val="00DC08B3"/>
    <w:rsid w:val="00DC17B7"/>
    <w:rsid w:val="00DC5C64"/>
    <w:rsid w:val="00DC75EA"/>
    <w:rsid w:val="00DD33D3"/>
    <w:rsid w:val="00DD33DC"/>
    <w:rsid w:val="00DD3653"/>
    <w:rsid w:val="00DD47E9"/>
    <w:rsid w:val="00DE5615"/>
    <w:rsid w:val="00DE6E3E"/>
    <w:rsid w:val="00DF3094"/>
    <w:rsid w:val="00DF30EF"/>
    <w:rsid w:val="00DF3B1D"/>
    <w:rsid w:val="00DF71BA"/>
    <w:rsid w:val="00E0229D"/>
    <w:rsid w:val="00E056A4"/>
    <w:rsid w:val="00E0674B"/>
    <w:rsid w:val="00E2008C"/>
    <w:rsid w:val="00E2110D"/>
    <w:rsid w:val="00E2127A"/>
    <w:rsid w:val="00E221F2"/>
    <w:rsid w:val="00E22931"/>
    <w:rsid w:val="00E25FFE"/>
    <w:rsid w:val="00E3056A"/>
    <w:rsid w:val="00E507E8"/>
    <w:rsid w:val="00E50D65"/>
    <w:rsid w:val="00E53496"/>
    <w:rsid w:val="00E5381E"/>
    <w:rsid w:val="00E53D43"/>
    <w:rsid w:val="00E569CD"/>
    <w:rsid w:val="00E61A01"/>
    <w:rsid w:val="00E645BA"/>
    <w:rsid w:val="00E65CBD"/>
    <w:rsid w:val="00E67D4A"/>
    <w:rsid w:val="00E7024B"/>
    <w:rsid w:val="00E703B3"/>
    <w:rsid w:val="00E72953"/>
    <w:rsid w:val="00E81FA1"/>
    <w:rsid w:val="00E8444E"/>
    <w:rsid w:val="00E86140"/>
    <w:rsid w:val="00E86AB4"/>
    <w:rsid w:val="00E9121D"/>
    <w:rsid w:val="00E9131E"/>
    <w:rsid w:val="00E94752"/>
    <w:rsid w:val="00E950F2"/>
    <w:rsid w:val="00E97EB3"/>
    <w:rsid w:val="00EA4F47"/>
    <w:rsid w:val="00EA6301"/>
    <w:rsid w:val="00EA63B1"/>
    <w:rsid w:val="00EA7739"/>
    <w:rsid w:val="00EA7F11"/>
    <w:rsid w:val="00EB208D"/>
    <w:rsid w:val="00EB2F90"/>
    <w:rsid w:val="00EB4F3F"/>
    <w:rsid w:val="00EB6646"/>
    <w:rsid w:val="00EC6447"/>
    <w:rsid w:val="00EC762D"/>
    <w:rsid w:val="00ED1153"/>
    <w:rsid w:val="00ED1883"/>
    <w:rsid w:val="00ED2221"/>
    <w:rsid w:val="00ED3327"/>
    <w:rsid w:val="00ED60E5"/>
    <w:rsid w:val="00ED7508"/>
    <w:rsid w:val="00EE1280"/>
    <w:rsid w:val="00EE27A0"/>
    <w:rsid w:val="00EE3FE8"/>
    <w:rsid w:val="00EF4E77"/>
    <w:rsid w:val="00EF61F1"/>
    <w:rsid w:val="00F02BA9"/>
    <w:rsid w:val="00F02DAE"/>
    <w:rsid w:val="00F127B5"/>
    <w:rsid w:val="00F1330A"/>
    <w:rsid w:val="00F14C36"/>
    <w:rsid w:val="00F160A6"/>
    <w:rsid w:val="00F20478"/>
    <w:rsid w:val="00F24713"/>
    <w:rsid w:val="00F24A8F"/>
    <w:rsid w:val="00F253CB"/>
    <w:rsid w:val="00F25465"/>
    <w:rsid w:val="00F25FAF"/>
    <w:rsid w:val="00F2792F"/>
    <w:rsid w:val="00F33E8C"/>
    <w:rsid w:val="00F40054"/>
    <w:rsid w:val="00F4165E"/>
    <w:rsid w:val="00F4236E"/>
    <w:rsid w:val="00F446EF"/>
    <w:rsid w:val="00F45380"/>
    <w:rsid w:val="00F45C32"/>
    <w:rsid w:val="00F500EF"/>
    <w:rsid w:val="00F50A78"/>
    <w:rsid w:val="00F53FFC"/>
    <w:rsid w:val="00F54C9C"/>
    <w:rsid w:val="00F57B89"/>
    <w:rsid w:val="00F624A3"/>
    <w:rsid w:val="00F62CF9"/>
    <w:rsid w:val="00F645FA"/>
    <w:rsid w:val="00F71501"/>
    <w:rsid w:val="00F72BE8"/>
    <w:rsid w:val="00F762C6"/>
    <w:rsid w:val="00F77FA8"/>
    <w:rsid w:val="00F847F8"/>
    <w:rsid w:val="00F85024"/>
    <w:rsid w:val="00F855E2"/>
    <w:rsid w:val="00F863FE"/>
    <w:rsid w:val="00F87029"/>
    <w:rsid w:val="00F947AD"/>
    <w:rsid w:val="00F97F5D"/>
    <w:rsid w:val="00FA1306"/>
    <w:rsid w:val="00FA345A"/>
    <w:rsid w:val="00FA438F"/>
    <w:rsid w:val="00FA4A05"/>
    <w:rsid w:val="00FA7320"/>
    <w:rsid w:val="00FA7C80"/>
    <w:rsid w:val="00FB0BB7"/>
    <w:rsid w:val="00FB2796"/>
    <w:rsid w:val="00FB5179"/>
    <w:rsid w:val="00FB7AD9"/>
    <w:rsid w:val="00FC06C5"/>
    <w:rsid w:val="00FC2104"/>
    <w:rsid w:val="00FC2749"/>
    <w:rsid w:val="00FC4618"/>
    <w:rsid w:val="00FC7F6E"/>
    <w:rsid w:val="00FD0496"/>
    <w:rsid w:val="00FD09F2"/>
    <w:rsid w:val="00FD3566"/>
    <w:rsid w:val="00FD3701"/>
    <w:rsid w:val="00FD4496"/>
    <w:rsid w:val="00FD5AC6"/>
    <w:rsid w:val="00FD661C"/>
    <w:rsid w:val="00FD692A"/>
    <w:rsid w:val="00FD7CF3"/>
    <w:rsid w:val="00FE0AD0"/>
    <w:rsid w:val="00FE75DC"/>
    <w:rsid w:val="00FE7FB3"/>
    <w:rsid w:val="00FF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45DF"/>
  <w15:docId w15:val="{5A26E82E-4BC3-4E92-BCCC-C664B292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5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833E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3EE"/>
  </w:style>
  <w:style w:type="character" w:styleId="PageNumber">
    <w:name w:val="page number"/>
    <w:basedOn w:val="DefaultParagraphFont"/>
    <w:uiPriority w:val="99"/>
    <w:semiHidden/>
    <w:unhideWhenUsed/>
    <w:rsid w:val="009833EE"/>
  </w:style>
  <w:style w:type="character" w:styleId="Hyperlink">
    <w:name w:val="Hyperlink"/>
    <w:basedOn w:val="DefaultParagraphFont"/>
    <w:uiPriority w:val="99"/>
    <w:unhideWhenUsed/>
    <w:rsid w:val="00DD365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36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C0F77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5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6F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05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5F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F748D"/>
    <w:pPr>
      <w:tabs>
        <w:tab w:val="left" w:pos="380"/>
      </w:tabs>
      <w:spacing w:after="240" w:line="240" w:lineRule="auto"/>
      <w:ind w:left="384" w:hanging="384"/>
    </w:pPr>
  </w:style>
  <w:style w:type="table" w:customStyle="1" w:styleId="TableGrid5">
    <w:name w:val="Table Grid5"/>
    <w:basedOn w:val="TableNormal"/>
    <w:next w:val="TableGrid"/>
    <w:uiPriority w:val="39"/>
    <w:rsid w:val="0095374D"/>
    <w:pPr>
      <w:spacing w:line="240" w:lineRule="auto"/>
    </w:pPr>
    <w:rPr>
      <w:rFonts w:asciiTheme="minorHAnsi" w:eastAsia="Times New Roman" w:hAnsiTheme="minorHAnsi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374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B9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85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7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misra@auckland.ac.nz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0B2B3A7-B613-EF48-BD2B-794C6F56A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1</Words>
  <Characters>7991</Characters>
  <Application>Microsoft Office Word</Application>
  <DocSecurity>4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Stuti Misra</cp:lastModifiedBy>
  <cp:revision>2</cp:revision>
  <cp:lastPrinted>2023-05-11T22:26:00Z</cp:lastPrinted>
  <dcterms:created xsi:type="dcterms:W3CDTF">2024-06-23T22:32:00Z</dcterms:created>
  <dcterms:modified xsi:type="dcterms:W3CDTF">2024-06-23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waXgURj"/&gt;&lt;style id="http://www.zotero.org/styles/vancouver" locale="en-AU" hasBibliography="1" bibliographyStyleHasBeenSet="1"/&gt;&lt;prefs&gt;&lt;pref name="fieldType" value="Field"/&gt;&lt;/prefs&gt;&lt;/data&gt;</vt:lpwstr>
  </property>
</Properties>
</file>